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541371" w14:textId="77777777" w:rsidR="0054074C" w:rsidRPr="00C25449" w:rsidRDefault="00733F0C" w:rsidP="009D2802">
      <w:pPr>
        <w:spacing w:line="360" w:lineRule="auto"/>
        <w:jc w:val="both"/>
        <w:rPr>
          <w:rFonts w:ascii="Times New Roman" w:hAnsi="Times New Roman" w:cs="Times New Roman"/>
          <w:b/>
          <w:sz w:val="28"/>
          <w:szCs w:val="24"/>
        </w:rPr>
      </w:pPr>
      <w:r w:rsidRPr="00C25449">
        <w:rPr>
          <w:rFonts w:ascii="Times New Roman" w:hAnsi="Times New Roman" w:cs="Times New Roman"/>
          <w:b/>
          <w:sz w:val="28"/>
          <w:szCs w:val="24"/>
        </w:rPr>
        <w:t>SUPPLEMENTARY INFORMATION</w:t>
      </w:r>
      <w:r w:rsidR="0054074C" w:rsidRPr="00C25449">
        <w:rPr>
          <w:rFonts w:ascii="Times New Roman" w:hAnsi="Times New Roman" w:cs="Times New Roman"/>
          <w:b/>
          <w:sz w:val="28"/>
          <w:szCs w:val="24"/>
        </w:rPr>
        <w:t xml:space="preserve"> FOR</w:t>
      </w:r>
    </w:p>
    <w:p w14:paraId="417AD4CB" w14:textId="77777777" w:rsidR="00A02D36" w:rsidRPr="00C25449" w:rsidRDefault="00C50651" w:rsidP="009D2802">
      <w:pPr>
        <w:spacing w:line="360" w:lineRule="auto"/>
        <w:jc w:val="both"/>
        <w:rPr>
          <w:rFonts w:ascii="Times New Roman" w:hAnsi="Times New Roman" w:cs="Times New Roman"/>
          <w:b/>
          <w:sz w:val="28"/>
          <w:szCs w:val="24"/>
        </w:rPr>
      </w:pPr>
      <w:r w:rsidRPr="00C25449">
        <w:rPr>
          <w:rFonts w:ascii="Times New Roman" w:hAnsi="Times New Roman" w:cs="Times New Roman"/>
          <w:b/>
          <w:sz w:val="28"/>
          <w:szCs w:val="24"/>
        </w:rPr>
        <w:t>Low-Dose LPS Induces Tolerogenic Treg Skewing in Asthma</w:t>
      </w:r>
    </w:p>
    <w:p w14:paraId="20423FD9" w14:textId="77777777" w:rsidR="00A02D36" w:rsidRPr="00C25449" w:rsidRDefault="00A02D36" w:rsidP="009D2802">
      <w:pPr>
        <w:pStyle w:val="Style10"/>
        <w:spacing w:line="360" w:lineRule="auto"/>
        <w:ind w:firstLineChars="0" w:firstLine="0"/>
        <w:rPr>
          <w:rFonts w:ascii="Times New Roman" w:hAnsi="Times New Roman"/>
          <w:b/>
          <w:bCs/>
          <w:sz w:val="24"/>
        </w:rPr>
      </w:pPr>
      <w:r w:rsidRPr="00C25449">
        <w:rPr>
          <w:rFonts w:ascii="Times New Roman" w:hAnsi="Times New Roman"/>
          <w:b/>
          <w:bCs/>
          <w:sz w:val="24"/>
        </w:rPr>
        <w:t>MATERIALS AND METHODS</w:t>
      </w:r>
    </w:p>
    <w:p w14:paraId="289821FA" w14:textId="77777777" w:rsidR="00A02D36" w:rsidRPr="00C25449" w:rsidRDefault="00A02D36" w:rsidP="009D2802">
      <w:pPr>
        <w:spacing w:line="360" w:lineRule="auto"/>
        <w:jc w:val="both"/>
        <w:rPr>
          <w:rFonts w:ascii="Times New Roman" w:hAnsi="Times New Roman" w:cs="Times New Roman"/>
          <w:sz w:val="24"/>
        </w:rPr>
      </w:pPr>
      <w:r w:rsidRPr="00C25449">
        <w:rPr>
          <w:rFonts w:ascii="Times New Roman" w:hAnsi="Times New Roman" w:cs="Times New Roman"/>
          <w:b/>
          <w:bCs/>
          <w:iCs/>
          <w:sz w:val="24"/>
        </w:rPr>
        <w:t>Animals</w:t>
      </w:r>
      <w:r w:rsidRPr="00C25449">
        <w:rPr>
          <w:rFonts w:ascii="Times New Roman" w:hAnsi="Times New Roman" w:cs="Times New Roman"/>
          <w:sz w:val="24"/>
        </w:rPr>
        <w:t xml:space="preserve"> </w:t>
      </w:r>
    </w:p>
    <w:p w14:paraId="6F5C4BDC" w14:textId="7B77641E" w:rsidR="00A02D36" w:rsidRPr="00C25449" w:rsidRDefault="00A02D36" w:rsidP="00452719">
      <w:pPr>
        <w:spacing w:line="360" w:lineRule="auto"/>
        <w:ind w:firstLineChars="200" w:firstLine="480"/>
        <w:jc w:val="both"/>
        <w:rPr>
          <w:rFonts w:ascii="Times New Roman" w:hAnsi="Times New Roman" w:cs="Times New Roman"/>
          <w:sz w:val="24"/>
          <w:lang w:eastAsia="zh-CN"/>
        </w:rPr>
      </w:pPr>
      <w:r w:rsidRPr="00C25449">
        <w:rPr>
          <w:rFonts w:ascii="Times New Roman" w:hAnsi="Times New Roman" w:cs="Times New Roman"/>
          <w:sz w:val="24"/>
        </w:rPr>
        <w:t>Pathogen-free neonatal wild-type (WT) and Toll-like receptor 4 knockout (TLR4 KO) BALB/c mice were obtained from the Animal Breeding Facility at Chongqing Medical University (Chongqing, China). The neonates were housed with their mothers in individually-filtered cages, maintained on a 12 h light/dark cycle with an ovalbumin (OVA)-free diet under a constant room temperature (24°C). Adequate amounts of sterile animal food and water were provided. Cages, food, bedding, and water were sterilized before use. The Institutional Animal Care and Research Advisory Committee at Chongqing Medical University (Chongqing, China) approved the protocols of this study. The use of animals in these experiments was in accordance with the guidelines issued by the Chinese Council on Animal Care.</w:t>
      </w:r>
      <w:r w:rsidR="00F72176" w:rsidRPr="00C25449">
        <w:rPr>
          <w:rFonts w:ascii="Times New Roman" w:hAnsi="Times New Roman" w:cs="Times New Roman" w:hint="eastAsia"/>
          <w:sz w:val="24"/>
          <w:lang w:eastAsia="zh-CN"/>
        </w:rPr>
        <w:t xml:space="preserve"> </w:t>
      </w:r>
      <w:r w:rsidR="00452719" w:rsidRPr="00C25449">
        <w:rPr>
          <w:rFonts w:ascii="Times New Roman" w:hAnsi="Times New Roman" w:cs="Times New Roman"/>
          <w:sz w:val="24"/>
          <w:lang w:eastAsia="zh-CN"/>
        </w:rPr>
        <w:t>Commerc</w:t>
      </w:r>
      <w:r w:rsidR="00452719" w:rsidRPr="00C25449">
        <w:rPr>
          <w:rFonts w:ascii="Times New Roman" w:hAnsi="Times New Roman" w:cs="Times New Roman" w:hint="eastAsia"/>
          <w:sz w:val="24"/>
          <w:lang w:eastAsia="zh-CN"/>
        </w:rPr>
        <w:t>i</w:t>
      </w:r>
      <w:r w:rsidR="00452719" w:rsidRPr="00C25449">
        <w:rPr>
          <w:rFonts w:ascii="Times New Roman" w:hAnsi="Times New Roman" w:cs="Times New Roman"/>
          <w:sz w:val="24"/>
          <w:lang w:eastAsia="zh-CN"/>
        </w:rPr>
        <w:t>al LPS was</w:t>
      </w:r>
      <w:r w:rsidR="00F72176" w:rsidRPr="00C25449">
        <w:rPr>
          <w:rFonts w:ascii="Times New Roman" w:hAnsi="Times New Roman" w:cs="Times New Roman"/>
          <w:sz w:val="24"/>
          <w:lang w:eastAsia="zh-CN"/>
        </w:rPr>
        <w:t xml:space="preserve"> handled in a biohazard safety equipment.</w:t>
      </w:r>
    </w:p>
    <w:p w14:paraId="42D7212C"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bCs/>
          <w:sz w:val="24"/>
        </w:rPr>
        <w:t>Construction of OVA Murine Model of Asthma</w:t>
      </w:r>
    </w:p>
    <w:p w14:paraId="52205E57"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A schematic describing the construction of the OVA murine model of asthma is provided in Supplementary Figure 1. Ultrapure LPS (Escherichia coli serotype 0111:B4; Sigma, Saint Louis, MO, USA) was </w:t>
      </w:r>
      <w:proofErr w:type="spellStart"/>
      <w:r w:rsidRPr="00C25449">
        <w:rPr>
          <w:rFonts w:ascii="Times New Roman" w:hAnsi="Times New Roman" w:cs="Times New Roman"/>
          <w:sz w:val="24"/>
        </w:rPr>
        <w:t>repurified</w:t>
      </w:r>
      <w:proofErr w:type="spellEnd"/>
      <w:r w:rsidRPr="00C25449">
        <w:rPr>
          <w:rFonts w:ascii="Times New Roman" w:hAnsi="Times New Roman" w:cs="Times New Roman"/>
          <w:sz w:val="24"/>
        </w:rPr>
        <w:t xml:space="preserve"> according to Hirschfeld et al.’s protocol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Hirschfeld&lt;/Author&gt;&lt;Year&gt;2000&lt;/Year&gt;&lt;RecNum&gt;18&lt;/RecNum&gt;&lt;DisplayText&gt;&lt;style face="superscript"&gt;1&lt;/style&gt;&lt;/DisplayText&gt;&lt;record&gt;&lt;rec-number&gt;18&lt;/rec-number&gt;&lt;foreign-keys&gt;&lt;key app="EN" db-id="5edr00sfosvx20e9afa5drv7z0frxz2sfzxx"&gt;18&lt;/key&gt;&lt;/foreign-keys&gt;&lt;ref-type name="Journal Article"&gt;17&lt;/ref-type&gt;&lt;contributors&gt;&lt;authors&gt;&lt;author&gt;Hirschfeld, Matthew&lt;/author&gt;&lt;author&gt;Ma, Ying&lt;/author&gt;&lt;author&gt;Weis, John H&lt;/author&gt;&lt;author&gt;Vogel, Stefanie N&lt;/author&gt;&lt;author&gt;Weis, Janis J&lt;/author&gt;&lt;/authors&gt;&lt;/contributors&gt;&lt;titles&gt;&lt;title&gt;Cutting edge: repurification of lipopolysaccharide eliminates signaling through both human and murine toll-like receptor 2&lt;/title&gt;&lt;secondary-title&gt;The Journal of Immunology&lt;/secondary-title&gt;&lt;/titles&gt;&lt;periodical&gt;&lt;full-title&gt;The Journal of Immunology&lt;/full-title&gt;&lt;/periodical&gt;&lt;pages&gt;618-622&lt;/pages&gt;&lt;volume&gt;165&lt;/volume&gt;&lt;number&gt;2&lt;/number&gt;&lt;dates&gt;&lt;year&gt;2000&lt;/year&gt;&lt;/dates&gt;&lt;isbn&gt;0022-1767&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1</w:t>
      </w:r>
      <w:r w:rsidRPr="00C25449">
        <w:rPr>
          <w:rFonts w:ascii="Times New Roman" w:hAnsi="Times New Roman" w:cs="Times New Roman"/>
          <w:sz w:val="24"/>
        </w:rPr>
        <w:fldChar w:fldCharType="end"/>
      </w:r>
      <w:r w:rsidRPr="00C25449">
        <w:rPr>
          <w:rFonts w:ascii="Times New Roman" w:hAnsi="Times New Roman" w:cs="Times New Roman"/>
          <w:sz w:val="24"/>
        </w:rPr>
        <w:t>. Neonatal mice were exposed to LPS by daily intranasal application of 1 µg or 100 µg LPS dissolved in 10 µl sterile phosphate buffered saline (PBS) for a consecutive period of 10 days starting on the 3</w:t>
      </w:r>
      <w:r w:rsidRPr="00C25449">
        <w:rPr>
          <w:rFonts w:ascii="Times New Roman" w:hAnsi="Times New Roman" w:cs="Times New Roman"/>
          <w:sz w:val="24"/>
          <w:vertAlign w:val="superscript"/>
        </w:rPr>
        <w:t>rd</w:t>
      </w:r>
      <w:r w:rsidRPr="00C25449">
        <w:rPr>
          <w:rFonts w:ascii="Times New Roman" w:hAnsi="Times New Roman" w:cs="Times New Roman"/>
          <w:sz w:val="24"/>
        </w:rPr>
        <w:t xml:space="preserve"> or 14</w:t>
      </w:r>
      <w:r w:rsidRPr="00C25449">
        <w:rPr>
          <w:rFonts w:ascii="Times New Roman" w:hAnsi="Times New Roman" w:cs="Times New Roman"/>
          <w:sz w:val="24"/>
          <w:vertAlign w:val="superscript"/>
        </w:rPr>
        <w:t>th</w:t>
      </w:r>
      <w:r w:rsidRPr="00C25449">
        <w:rPr>
          <w:rFonts w:ascii="Times New Roman" w:hAnsi="Times New Roman" w:cs="Times New Roman"/>
          <w:sz w:val="24"/>
        </w:rPr>
        <w:t xml:space="preserve"> day of life (DOL). Control animals received an equivalent volume of sterile PBS in an identical manner. In some experiments, neonatal mice were exposed to subcutaneous murine recombinant interferon-β (IFNβ) (5000 U, </w:t>
      </w:r>
      <w:proofErr w:type="spellStart"/>
      <w:r w:rsidRPr="00C25449">
        <w:rPr>
          <w:rFonts w:ascii="Times New Roman" w:hAnsi="Times New Roman" w:cs="Times New Roman"/>
          <w:sz w:val="24"/>
        </w:rPr>
        <w:t>Hycult</w:t>
      </w:r>
      <w:proofErr w:type="spellEnd"/>
      <w:r w:rsidRPr="00C25449">
        <w:rPr>
          <w:rFonts w:ascii="Times New Roman" w:hAnsi="Times New Roman" w:cs="Times New Roman"/>
          <w:sz w:val="24"/>
        </w:rPr>
        <w:t xml:space="preserve"> Biotech, </w:t>
      </w:r>
      <w:proofErr w:type="spellStart"/>
      <w:r w:rsidRPr="00C25449">
        <w:rPr>
          <w:rFonts w:ascii="Times New Roman" w:hAnsi="Times New Roman" w:cs="Times New Roman"/>
          <w:sz w:val="24"/>
        </w:rPr>
        <w:t>Uden</w:t>
      </w:r>
      <w:proofErr w:type="spellEnd"/>
      <w:r w:rsidRPr="00C25449">
        <w:rPr>
          <w:rFonts w:ascii="Times New Roman" w:hAnsi="Times New Roman" w:cs="Times New Roman"/>
          <w:sz w:val="24"/>
        </w:rPr>
        <w:t xml:space="preserve">, The Netherlands) daily concurrently with LPS or PBS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Goossens&lt;/Author&gt;&lt;Year&gt;2010&lt;/Year&gt;&lt;RecNum&gt;19&lt;/RecNum&gt;&lt;DisplayText&gt;&lt;style face="superscript"&gt;2&lt;/style&gt;&lt;/DisplayText&gt;&lt;record&gt;&lt;rec-number&gt;19&lt;/rec-number&gt;&lt;foreign-keys&gt;&lt;key app="EN" db-id="5edr00sfosvx20e9afa5drv7z0frxz2sfzxx"&gt;19&lt;/key&gt;&lt;/foreign-keys&gt;&lt;ref-type name="Journal Article"&gt;17&lt;/ref-type&gt;&lt;contributors&gt;&lt;authors&gt;&lt;author&gt;Goossens, Pieter&lt;/author&gt;&lt;author&gt;Gijbels, Marion JJ&lt;/author&gt;&lt;author&gt;Zernecke, Alma&lt;/author&gt;&lt;author&gt;Eijgelaar, Wouter&lt;/author&gt;&lt;author&gt;Vergouwe, Monique N&lt;/author&gt;&lt;author&gt;van der Made, Ingeborg&lt;/author&gt;&lt;author&gt;Vanderlocht, Joris&lt;/author&gt;&lt;author&gt;Beckers, Linda&lt;/author&gt;&lt;author&gt;Buurman, Wim A&lt;/author&gt;&lt;author&gt;Daemen, Mat JAP&lt;/author&gt;&lt;/authors&gt;&lt;/contributors&gt;&lt;titles&gt;&lt;title&gt;Myeloid type I interferon signaling promotes atherosclerosis by stimulating macrophage recruitment to lesions&lt;/title&gt;&lt;secondary-title&gt;Cell metabolism&lt;/secondary-title&gt;&lt;/titles&gt;&lt;periodical&gt;&lt;full-title&gt;Cell metabolism&lt;/full-title&gt;&lt;/periodical&gt;&lt;pages&gt;142-153&lt;/pages&gt;&lt;volume&gt;12&lt;/volume&gt;&lt;number&gt;2&lt;/number&gt;&lt;dates&gt;&lt;year&gt;2010&lt;/year&gt;&lt;/dates&gt;&lt;isbn&gt;1550-4131&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2</w:t>
      </w:r>
      <w:r w:rsidRPr="00C25449">
        <w:rPr>
          <w:rFonts w:ascii="Times New Roman" w:hAnsi="Times New Roman" w:cs="Times New Roman"/>
          <w:sz w:val="24"/>
        </w:rPr>
        <w:fldChar w:fldCharType="end"/>
      </w:r>
      <w:r w:rsidRPr="00C25449">
        <w:rPr>
          <w:rFonts w:ascii="Times New Roman" w:hAnsi="Times New Roman" w:cs="Times New Roman"/>
          <w:sz w:val="24"/>
        </w:rPr>
        <w:t xml:space="preserve">. </w:t>
      </w:r>
    </w:p>
    <w:p w14:paraId="3ED002C7"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After LPS exposure, the OVA-induced murine asthma model was established on the sixth week of life according to the standard protocols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Dewitz&lt;/Author&gt;&lt;Year&gt;2017&lt;/Year&gt;&lt;RecNum&gt;20&lt;/RecNum&gt;&lt;DisplayText&gt;&lt;style face="superscript"&gt;3&lt;/style&gt;&lt;/DisplayText&gt;&lt;record&gt;&lt;rec-number&gt;20&lt;/rec-number&gt;&lt;foreign-keys&gt;&lt;key app="EN" db-id="5edr00sfosvx20e9afa5drv7z0frxz2sfzxx"&gt;20&lt;/key&gt;&lt;/foreign-keys&gt;&lt;ref-type name="Journal Article"&gt;17&lt;/ref-type&gt;&lt;contributors&gt;&lt;authors&gt;&lt;author&gt;Dewitz, Carola&lt;/author&gt;&lt;author&gt;McEachern, Elisa&lt;/author&gt;&lt;author&gt;Shin, Stephanie&lt;/author&gt;&lt;author&gt;Akong, Kathryn&lt;/author&gt;&lt;author&gt;Nagle, Dale G&lt;/author&gt;&lt;author&gt;Broide, David H&lt;/author&gt;&lt;author&gt;Akuthota, Praveen&lt;/author&gt;&lt;author&gt;Alexander, Laura E Crotty&lt;/author&gt;&lt;/authors&gt;&lt;/contributors&gt;&lt;titles&gt;&lt;title&gt;Hypoxia-inducible factor-1α inhibition modulates airway hyperresponsiveness and nitric oxide levels in a BALB/c mouse model of asthma&lt;/title&gt;&lt;secondary-title&gt;Clinical Immunology&lt;/secondary-title&gt;&lt;/titles&gt;&lt;periodical&gt;&lt;full-title&gt;Clinical Immunology&lt;/full-title&gt;&lt;/periodical&gt;&lt;pages&gt;94-99&lt;/pages&gt;&lt;volume&gt;176&lt;/volume&gt;&lt;dates&gt;&lt;year&gt;2017&lt;/year&gt;&lt;/dates&gt;&lt;isbn&gt;1521-6616&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3</w:t>
      </w:r>
      <w:r w:rsidRPr="00C25449">
        <w:rPr>
          <w:rFonts w:ascii="Times New Roman" w:hAnsi="Times New Roman" w:cs="Times New Roman"/>
          <w:sz w:val="24"/>
        </w:rPr>
        <w:fldChar w:fldCharType="end"/>
      </w:r>
      <w:r w:rsidRPr="00C25449">
        <w:rPr>
          <w:rFonts w:ascii="Times New Roman" w:hAnsi="Times New Roman" w:cs="Times New Roman"/>
          <w:sz w:val="24"/>
        </w:rPr>
        <w:t>. Briefly, mice were sensitized with 100 µg OVA (Sigma) plus 100 µl aluminum hydroxide (</w:t>
      </w:r>
      <w:proofErr w:type="spellStart"/>
      <w:r w:rsidRPr="00C25449">
        <w:rPr>
          <w:rFonts w:ascii="Times New Roman" w:hAnsi="Times New Roman" w:cs="Times New Roman"/>
          <w:sz w:val="24"/>
        </w:rPr>
        <w:t>AlOH</w:t>
      </w:r>
      <w:proofErr w:type="spellEnd"/>
      <w:r w:rsidRPr="00C25449">
        <w:rPr>
          <w:rFonts w:ascii="Times New Roman" w:hAnsi="Times New Roman" w:cs="Times New Roman"/>
          <w:sz w:val="24"/>
        </w:rPr>
        <w:t>) or PBS (control) via intraperitoneal (</w:t>
      </w:r>
      <w:proofErr w:type="spellStart"/>
      <w:r w:rsidRPr="00C25449">
        <w:rPr>
          <w:rFonts w:ascii="Times New Roman" w:hAnsi="Times New Roman" w:cs="Times New Roman"/>
          <w:sz w:val="24"/>
        </w:rPr>
        <w:t>i.p.</w:t>
      </w:r>
      <w:proofErr w:type="spellEnd"/>
      <w:r w:rsidRPr="00C25449">
        <w:rPr>
          <w:rFonts w:ascii="Times New Roman" w:hAnsi="Times New Roman" w:cs="Times New Roman"/>
          <w:sz w:val="24"/>
        </w:rPr>
        <w:t>) injection on the 42</w:t>
      </w:r>
      <w:r w:rsidRPr="00C25449">
        <w:rPr>
          <w:rFonts w:ascii="Times New Roman" w:hAnsi="Times New Roman" w:cs="Times New Roman"/>
          <w:sz w:val="24"/>
          <w:vertAlign w:val="superscript"/>
        </w:rPr>
        <w:t>nd</w:t>
      </w:r>
      <w:r w:rsidRPr="00C25449">
        <w:rPr>
          <w:rFonts w:ascii="Times New Roman" w:hAnsi="Times New Roman" w:cs="Times New Roman"/>
          <w:sz w:val="24"/>
        </w:rPr>
        <w:t xml:space="preserve"> DOL and 56</w:t>
      </w:r>
      <w:r w:rsidRPr="00C25449">
        <w:rPr>
          <w:rFonts w:ascii="Times New Roman" w:hAnsi="Times New Roman" w:cs="Times New Roman"/>
          <w:sz w:val="24"/>
          <w:vertAlign w:val="superscript"/>
        </w:rPr>
        <w:t>th</w:t>
      </w:r>
      <w:r w:rsidRPr="00C25449">
        <w:rPr>
          <w:rFonts w:ascii="Times New Roman" w:hAnsi="Times New Roman" w:cs="Times New Roman"/>
          <w:sz w:val="24"/>
        </w:rPr>
        <w:t xml:space="preserve"> DOL, and then further exposed to a daily, 30-min 1% OVA aerosol or PBS aerosol (control) challenge from the 63</w:t>
      </w:r>
      <w:r w:rsidRPr="00C25449">
        <w:rPr>
          <w:rFonts w:ascii="Times New Roman" w:hAnsi="Times New Roman" w:cs="Times New Roman"/>
          <w:sz w:val="24"/>
          <w:vertAlign w:val="superscript"/>
        </w:rPr>
        <w:t>rd</w:t>
      </w:r>
      <w:r w:rsidRPr="00C25449">
        <w:rPr>
          <w:rFonts w:ascii="Times New Roman" w:hAnsi="Times New Roman" w:cs="Times New Roman"/>
          <w:sz w:val="24"/>
        </w:rPr>
        <w:t xml:space="preserve"> DOL for a period of 10 consecutive days.</w:t>
      </w:r>
    </w:p>
    <w:p w14:paraId="4D075798"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bCs/>
          <w:sz w:val="24"/>
        </w:rPr>
        <w:t>Assessment of AHR</w:t>
      </w:r>
    </w:p>
    <w:p w14:paraId="2DB8511D"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Twenty-four hours after the final OVA challenge, </w:t>
      </w:r>
      <w:bookmarkStart w:id="0" w:name="OLE_LINK52"/>
      <w:bookmarkStart w:id="1" w:name="OLE_LINK53"/>
      <w:r w:rsidRPr="00C25449">
        <w:rPr>
          <w:rFonts w:ascii="Times New Roman" w:hAnsi="Times New Roman" w:cs="Times New Roman"/>
          <w:sz w:val="24"/>
        </w:rPr>
        <w:t>lung resistance (LR) was measured using an invasive lung function</w:t>
      </w:r>
      <w:bookmarkEnd w:id="0"/>
      <w:bookmarkEnd w:id="1"/>
      <w:r w:rsidRPr="00C25449">
        <w:rPr>
          <w:rFonts w:ascii="Times New Roman" w:hAnsi="Times New Roman" w:cs="Times New Roman"/>
          <w:sz w:val="24"/>
        </w:rPr>
        <w:t xml:space="preserve"> test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IKEDA&lt;/Author&gt;&lt;Year&gt;2016&lt;/Year&gt;&lt;RecNum&gt;21&lt;/RecNum&gt;&lt;DisplayText&gt;&lt;style face="superscript"&gt;4&lt;/style&gt;&lt;/DisplayText&gt;&lt;record&gt;&lt;rec-number&gt;21&lt;/rec-number&gt;&lt;foreign-keys&gt;&lt;key app="EN" db-id="5edr00sfosvx20e9afa5drv7z0frxz2sfzxx"&gt;21&lt;/key&gt;&lt;/foreign-keys&gt;&lt;ref-type name="Journal Article"&gt;17&lt;/ref-type&gt;&lt;contributors&gt;&lt;authors&gt;&lt;author&gt;IKEDA, Masaki&lt;/author&gt;&lt;author&gt;KATOH, Shigeki&lt;/author&gt;&lt;author&gt;SHIMIZU, Hiroki&lt;/author&gt;&lt;author&gt;OKA, Mikio&lt;/author&gt;&lt;/authors&gt;&lt;/contributors&gt;&lt;titles&gt;&lt;title&gt;Development of two types of mite-allergen induced murine models of chronic asthma with different severity&lt;/title&gt;&lt;secondary-title&gt;Kawasaki medical journal&lt;/secondary-title&gt;&lt;/titles&gt;&lt;periodical&gt;&lt;full-title&gt;Kawasaki medical journal&lt;/full-title&gt;&lt;/periodical&gt;&lt;pages&gt;1-7&lt;/pages&gt;&lt;volume&gt;42&lt;/volume&gt;&lt;number&gt;1&lt;/number&gt;&lt;dates&gt;&lt;year&gt;2016&lt;/year&gt;&lt;/dates&gt;&lt;isbn&gt;0385-0234&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4</w:t>
      </w:r>
      <w:r w:rsidRPr="00C25449">
        <w:rPr>
          <w:rFonts w:ascii="Times New Roman" w:hAnsi="Times New Roman" w:cs="Times New Roman"/>
          <w:sz w:val="24"/>
        </w:rPr>
        <w:fldChar w:fldCharType="end"/>
      </w:r>
      <w:r w:rsidRPr="00C25449">
        <w:rPr>
          <w:rFonts w:ascii="Times New Roman" w:hAnsi="Times New Roman" w:cs="Times New Roman"/>
          <w:sz w:val="24"/>
        </w:rPr>
        <w:t>. Briefly, anesthetized mice were intubated and mechanically ventilated by a computer-controlled piston ventilator (</w:t>
      </w:r>
      <w:proofErr w:type="spellStart"/>
      <w:r w:rsidRPr="00C25449">
        <w:rPr>
          <w:rFonts w:ascii="Times New Roman" w:hAnsi="Times New Roman" w:cs="Times New Roman"/>
          <w:sz w:val="24"/>
        </w:rPr>
        <w:t>Flexivent</w:t>
      </w:r>
      <w:proofErr w:type="spellEnd"/>
      <w:r w:rsidRPr="00C25449">
        <w:rPr>
          <w:rFonts w:ascii="Times New Roman" w:hAnsi="Times New Roman" w:cs="Times New Roman"/>
          <w:sz w:val="24"/>
        </w:rPr>
        <w:t xml:space="preserve">, </w:t>
      </w:r>
      <w:proofErr w:type="spellStart"/>
      <w:r w:rsidRPr="00C25449">
        <w:rPr>
          <w:rFonts w:ascii="Times New Roman" w:hAnsi="Times New Roman" w:cs="Times New Roman"/>
          <w:sz w:val="24"/>
        </w:rPr>
        <w:t>SciReq</w:t>
      </w:r>
      <w:proofErr w:type="spellEnd"/>
      <w:r w:rsidRPr="00C25449">
        <w:rPr>
          <w:rFonts w:ascii="Times New Roman" w:hAnsi="Times New Roman" w:cs="Times New Roman"/>
          <w:sz w:val="24"/>
        </w:rPr>
        <w:t>, Montreal, Canada). Mice were then challenged with the bronchoconstrictor acetyl-β-</w:t>
      </w:r>
      <w:proofErr w:type="spellStart"/>
      <w:r w:rsidRPr="00C25449">
        <w:rPr>
          <w:rFonts w:ascii="Times New Roman" w:hAnsi="Times New Roman" w:cs="Times New Roman"/>
          <w:sz w:val="24"/>
        </w:rPr>
        <w:t>methylcholine</w:t>
      </w:r>
      <w:proofErr w:type="spellEnd"/>
      <w:r w:rsidRPr="00C25449">
        <w:rPr>
          <w:rFonts w:ascii="Times New Roman" w:hAnsi="Times New Roman" w:cs="Times New Roman"/>
          <w:sz w:val="24"/>
        </w:rPr>
        <w:t xml:space="preserve"> (Sigma) at increasing doses as follows: 0, 3.125, 6.25, 12.5, 25, and 50 mg/ml. At each dose, LR was calculated using the linear single compartment model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Bates&lt;/Author&gt;&lt;Year&gt;2003&lt;/Year&gt;&lt;RecNum&gt;22&lt;/RecNum&gt;&lt;DisplayText&gt;&lt;style face="superscript"&gt;5&lt;/style&gt;&lt;/DisplayText&gt;&lt;record&gt;&lt;rec-number&gt;22&lt;/rec-number&gt;&lt;foreign-keys&gt;&lt;key app="EN" db-id="5edr00sfosvx20e9afa5drv7z0frxz2sfzxx"&gt;22&lt;/key&gt;&lt;/foreign-keys&gt;&lt;ref-type name="Journal Article"&gt;17&lt;/ref-type&gt;&lt;contributors&gt;&lt;authors&gt;&lt;author&gt;Bates, Jason HT&lt;/author&gt;&lt;author&gt;Irvin, Charles G&lt;/author&gt;&lt;/authors&gt;&lt;/contributors&gt;&lt;titles&gt;&lt;title&gt;Measuring lung function in mice: the phenotyping uncertainty principle&lt;/title&gt;&lt;secondary-title&gt;Journal of Applied Physiology&lt;/secondary-title&gt;&lt;/titles&gt;&lt;periodical&gt;&lt;full-title&gt;Journal of Applied Physiology&lt;/full-title&gt;&lt;/periodical&gt;&lt;pages&gt;1297-1306&lt;/pages&gt;&lt;volume&gt;94&lt;/volume&gt;&lt;number&gt;4&lt;/number&gt;&lt;dates&gt;&lt;year&gt;2003&lt;/year&gt;&lt;/dates&gt;&lt;isbn&gt;8750-7587&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5</w:t>
      </w:r>
      <w:r w:rsidRPr="00C25449">
        <w:rPr>
          <w:rFonts w:ascii="Times New Roman" w:hAnsi="Times New Roman" w:cs="Times New Roman"/>
          <w:sz w:val="24"/>
        </w:rPr>
        <w:fldChar w:fldCharType="end"/>
      </w:r>
      <w:r w:rsidRPr="00C25449">
        <w:rPr>
          <w:rFonts w:ascii="Times New Roman" w:hAnsi="Times New Roman" w:cs="Times New Roman"/>
          <w:sz w:val="24"/>
        </w:rPr>
        <w:t>.</w:t>
      </w:r>
    </w:p>
    <w:p w14:paraId="130C98C9" w14:textId="77777777" w:rsidR="00A02D36" w:rsidRPr="00C25449" w:rsidRDefault="00A02D36" w:rsidP="009D2802">
      <w:pPr>
        <w:spacing w:line="360" w:lineRule="auto"/>
        <w:jc w:val="both"/>
        <w:rPr>
          <w:rFonts w:ascii="Times New Roman" w:hAnsi="Times New Roman" w:cs="Times New Roman"/>
          <w:sz w:val="24"/>
        </w:rPr>
      </w:pPr>
      <w:r w:rsidRPr="00C25449">
        <w:rPr>
          <w:rFonts w:ascii="Times New Roman" w:eastAsia="AdvOT82c4f4c4" w:hAnsi="Times New Roman" w:cs="Times New Roman"/>
          <w:b/>
          <w:bCs/>
          <w:sz w:val="24"/>
        </w:rPr>
        <w:t>Bronchoalveolar Lavage and Leukocyte Counts</w:t>
      </w:r>
    </w:p>
    <w:p w14:paraId="654E02ED" w14:textId="77777777" w:rsidR="00A02D36" w:rsidRPr="00C25449" w:rsidRDefault="00A02D36" w:rsidP="009D2802">
      <w:pPr>
        <w:spacing w:line="360" w:lineRule="auto"/>
        <w:ind w:firstLineChars="200" w:firstLine="480"/>
        <w:jc w:val="both"/>
        <w:rPr>
          <w:rFonts w:ascii="Times New Roman" w:eastAsia="AdvOT82c4f4c4" w:hAnsi="Times New Roman" w:cs="Times New Roman"/>
          <w:sz w:val="24"/>
        </w:rPr>
      </w:pPr>
      <w:r w:rsidRPr="00C25449">
        <w:rPr>
          <w:rFonts w:ascii="Times New Roman" w:hAnsi="Times New Roman" w:cs="Times New Roman"/>
          <w:sz w:val="24"/>
        </w:rPr>
        <w:t>Twenty-four hours after the final OVA challenge</w:t>
      </w:r>
      <w:r w:rsidRPr="00C25449">
        <w:rPr>
          <w:rFonts w:ascii="Times New Roman" w:eastAsia="AdvOT82c4f4c4" w:hAnsi="Times New Roman" w:cs="Times New Roman"/>
          <w:sz w:val="24"/>
        </w:rPr>
        <w:t>, mice were sacrificed, the trachea was cannulated, and bronchoalveolar lavage fluid (BALF) was obtained</w:t>
      </w:r>
      <w:r w:rsidRPr="00C25449">
        <w:rPr>
          <w:rFonts w:ascii="Times New Roman" w:hAnsi="Times New Roman" w:cs="Times New Roman"/>
          <w:sz w:val="24"/>
        </w:rPr>
        <w:t xml:space="preserve"> </w:t>
      </w:r>
      <w:r w:rsidRPr="00C25449">
        <w:rPr>
          <w:rFonts w:ascii="Times New Roman" w:eastAsia="AdvOT82c4f4c4" w:hAnsi="Times New Roman" w:cs="Times New Roman"/>
          <w:sz w:val="24"/>
        </w:rPr>
        <w:t>by flushing the lungs three times with 1</w:t>
      </w:r>
      <w:r w:rsidRPr="00C25449">
        <w:rPr>
          <w:rFonts w:ascii="Times New Roman" w:hAnsi="Times New Roman" w:cs="Times New Roman"/>
          <w:sz w:val="24"/>
        </w:rPr>
        <w:t xml:space="preserve">.5 </w:t>
      </w:r>
      <w:r w:rsidRPr="00C25449">
        <w:rPr>
          <w:rFonts w:ascii="Times New Roman" w:eastAsia="AdvOT82c4f4c4" w:hAnsi="Times New Roman" w:cs="Times New Roman"/>
          <w:sz w:val="24"/>
        </w:rPr>
        <w:t>ml PBS. Total</w:t>
      </w:r>
      <w:r w:rsidRPr="00C25449">
        <w:rPr>
          <w:rFonts w:ascii="Times New Roman" w:hAnsi="Times New Roman" w:cs="Times New Roman"/>
          <w:sz w:val="24"/>
        </w:rPr>
        <w:t xml:space="preserve"> </w:t>
      </w:r>
      <w:r w:rsidRPr="00C25449">
        <w:rPr>
          <w:rFonts w:ascii="Times New Roman" w:eastAsia="AdvOT82c4f4c4" w:hAnsi="Times New Roman" w:cs="Times New Roman"/>
          <w:sz w:val="24"/>
        </w:rPr>
        <w:lastRenderedPageBreak/>
        <w:t>leukocyte numbers were counted in the BALF using</w:t>
      </w:r>
      <w:r w:rsidRPr="00C25449">
        <w:rPr>
          <w:rFonts w:ascii="Times New Roman" w:hAnsi="Times New Roman" w:cs="Times New Roman"/>
          <w:sz w:val="24"/>
        </w:rPr>
        <w:t xml:space="preserve"> a </w:t>
      </w:r>
      <w:r w:rsidRPr="00C25449">
        <w:rPr>
          <w:rFonts w:ascii="Times New Roman" w:eastAsia="AdvOT82c4f4c4" w:hAnsi="Times New Roman" w:cs="Times New Roman"/>
          <w:sz w:val="24"/>
        </w:rPr>
        <w:t>hemocytometer. Differential cell counts were performed under Wright-Giemsa staining and based</w:t>
      </w:r>
      <w:r w:rsidRPr="00C25449">
        <w:rPr>
          <w:rFonts w:ascii="Times New Roman" w:hAnsi="Times New Roman" w:cs="Times New Roman"/>
          <w:sz w:val="24"/>
        </w:rPr>
        <w:t xml:space="preserve"> </w:t>
      </w:r>
      <w:r w:rsidRPr="00C25449">
        <w:rPr>
          <w:rFonts w:ascii="Times New Roman" w:eastAsia="AdvOT82c4f4c4" w:hAnsi="Times New Roman" w:cs="Times New Roman"/>
          <w:sz w:val="24"/>
        </w:rPr>
        <w:t>on standard morphologic and staining characteristics of at least 2</w:t>
      </w:r>
      <w:r w:rsidRPr="00C25449">
        <w:rPr>
          <w:rFonts w:ascii="Times New Roman" w:hAnsi="Times New Roman" w:cs="Times New Roman"/>
          <w:sz w:val="24"/>
        </w:rPr>
        <w:t>0</w:t>
      </w:r>
      <w:r w:rsidRPr="00C25449">
        <w:rPr>
          <w:rFonts w:ascii="Times New Roman" w:eastAsia="AdvOT82c4f4c4" w:hAnsi="Times New Roman" w:cs="Times New Roman"/>
          <w:sz w:val="24"/>
        </w:rPr>
        <w:t>0 cells per sample. All slides were evaluated by a single-blinded examiner to reduce</w:t>
      </w:r>
      <w:r w:rsidRPr="00C25449">
        <w:rPr>
          <w:rFonts w:ascii="Times New Roman" w:hAnsi="Times New Roman" w:cs="Times New Roman"/>
          <w:sz w:val="24"/>
        </w:rPr>
        <w:t xml:space="preserve"> </w:t>
      </w:r>
      <w:r w:rsidRPr="00C25449">
        <w:rPr>
          <w:rFonts w:ascii="Times New Roman" w:eastAsia="AdvOT82c4f4c4" w:hAnsi="Times New Roman" w:cs="Times New Roman"/>
          <w:sz w:val="24"/>
        </w:rPr>
        <w:t xml:space="preserve">evaluator bias. The remaining BALF was stored at -80°C for later analysis. </w:t>
      </w:r>
    </w:p>
    <w:p w14:paraId="7CD328DE"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bCs/>
          <w:sz w:val="24"/>
        </w:rPr>
        <w:t>Histological Analysis</w:t>
      </w:r>
    </w:p>
    <w:p w14:paraId="4BD3C6A2" w14:textId="347562E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Twenty-four hours after the final OVA challenge, mice were sacrificed to harvest the lungs. Formalin-fixed lungs were embedded in paraffin. </w:t>
      </w:r>
      <w:r w:rsidRPr="00C25449">
        <w:rPr>
          <w:rFonts w:ascii="Times New Roman" w:eastAsia="AdvROTIS-S" w:hAnsi="Times New Roman" w:cs="Times New Roman"/>
          <w:sz w:val="24"/>
        </w:rPr>
        <w:t>The</w:t>
      </w:r>
      <w:r w:rsidRPr="00C25449">
        <w:rPr>
          <w:rFonts w:ascii="Times New Roman" w:hAnsi="Times New Roman" w:cs="Times New Roman"/>
          <w:sz w:val="24"/>
        </w:rPr>
        <w:t xml:space="preserve"> </w:t>
      </w:r>
      <w:r w:rsidRPr="00C25449">
        <w:rPr>
          <w:rFonts w:ascii="Times New Roman" w:eastAsia="AdvROTIS-S" w:hAnsi="Times New Roman" w:cs="Times New Roman"/>
          <w:sz w:val="24"/>
        </w:rPr>
        <w:t>paraffin blocks were</w:t>
      </w:r>
      <w:r w:rsidRPr="00C25449">
        <w:rPr>
          <w:rFonts w:ascii="Times New Roman" w:hAnsi="Times New Roman" w:cs="Times New Roman"/>
          <w:sz w:val="24"/>
        </w:rPr>
        <w:t xml:space="preserve"> </w:t>
      </w:r>
      <w:r w:rsidRPr="00C25449">
        <w:rPr>
          <w:rFonts w:ascii="Times New Roman" w:eastAsia="AdvROTIS-S" w:hAnsi="Times New Roman" w:cs="Times New Roman"/>
          <w:sz w:val="24"/>
        </w:rPr>
        <w:t>serially-sectioned at a 4-</w:t>
      </w:r>
      <w:r w:rsidRPr="00C25449">
        <w:rPr>
          <w:rFonts w:ascii="Times New Roman" w:hAnsi="Times New Roman" w:cs="Times New Roman"/>
          <w:sz w:val="24"/>
        </w:rPr>
        <w:t>micron</w:t>
      </w:r>
      <w:r w:rsidRPr="00C25449">
        <w:rPr>
          <w:rFonts w:ascii="Times New Roman" w:eastAsia="AdvROTIS-S" w:hAnsi="Times New Roman" w:cs="Times New Roman"/>
          <w:sz w:val="24"/>
        </w:rPr>
        <w:t xml:space="preserve"> thickness and stained with</w:t>
      </w:r>
      <w:r w:rsidRPr="00C25449">
        <w:rPr>
          <w:rFonts w:ascii="Times New Roman" w:hAnsi="Times New Roman" w:cs="Times New Roman"/>
          <w:sz w:val="24"/>
        </w:rPr>
        <w:t xml:space="preserve"> </w:t>
      </w:r>
      <w:r w:rsidRPr="00C25449">
        <w:rPr>
          <w:rFonts w:ascii="Times New Roman" w:eastAsia="AdvROTIS-S" w:hAnsi="Times New Roman" w:cs="Times New Roman"/>
          <w:sz w:val="24"/>
        </w:rPr>
        <w:t>hematoxylin-eosin (H&amp;E)</w:t>
      </w:r>
      <w:r w:rsidRPr="00C25449">
        <w:rPr>
          <w:rFonts w:ascii="Times New Roman" w:hAnsi="Times New Roman" w:cs="Times New Roman"/>
          <w:sz w:val="24"/>
        </w:rPr>
        <w:t xml:space="preserve"> or processed for immunohistochemical (IHC) analysis. Antibodies against GITRL (1:200; </w:t>
      </w:r>
      <w:proofErr w:type="spellStart"/>
      <w:r w:rsidRPr="00C25449">
        <w:rPr>
          <w:rFonts w:ascii="Times New Roman" w:hAnsi="Times New Roman" w:cs="Times New Roman"/>
          <w:sz w:val="24"/>
        </w:rPr>
        <w:t>GeneTex</w:t>
      </w:r>
      <w:proofErr w:type="spellEnd"/>
      <w:r w:rsidRPr="00C25449">
        <w:rPr>
          <w:rFonts w:ascii="Times New Roman" w:hAnsi="Times New Roman" w:cs="Times New Roman"/>
          <w:sz w:val="24"/>
        </w:rPr>
        <w:t>, Irvine, CA, USA) were used for IHC staining. Lung tissue samples staining light yellow-to-brown were considered positive. The intensities of the GITRL IHC staining signal in BALB/c mice with different treatments were quantified using the Image-Pro Plus 6.0 image analysis software (Media Cybernetics, Inc. Silver Spring, MD, USA). Image</w:t>
      </w:r>
      <w:bookmarkStart w:id="2" w:name="OLE_LINK28"/>
      <w:r w:rsidRPr="00C25449">
        <w:rPr>
          <w:rFonts w:ascii="Times New Roman" w:hAnsi="Times New Roman" w:cs="Times New Roman"/>
          <w:sz w:val="24"/>
        </w:rPr>
        <w:t>s were</w:t>
      </w:r>
      <w:bookmarkEnd w:id="2"/>
      <w:r w:rsidRPr="00C25449">
        <w:rPr>
          <w:rFonts w:ascii="Times New Roman" w:hAnsi="Times New Roman" w:cs="Times New Roman"/>
          <w:sz w:val="24"/>
        </w:rPr>
        <w:t xml:space="preserve"> captured under a Nikon Eclipse E200 microscope connected to a Nikon Coolpix 995 camera (Nikon, Tokyo, Japan). </w:t>
      </w:r>
      <w:r w:rsidR="001F67BC" w:rsidRPr="00C25449">
        <w:rPr>
          <w:rFonts w:ascii="Times New Roman" w:hAnsi="Times New Roman" w:cs="Times New Roman"/>
          <w:sz w:val="24"/>
        </w:rPr>
        <w:t>Inflammation score was scored on a 0-3 scale defined as: 0-no inflammatory reaction; 1-mild inflammation with foci of inflammatory cells in bronchial or vascular wall and in alveolar septa; 2-moderate inflammation with patchy inflammation or localized inflammation in walls of bronchi or blood vessels and alveolar septa, and less than one-third of lung cross-sectional area is involved; and 3-severe inflammation with diffuse inflammatory cells in walls of bronchi or blood vessels and alveoli septa; between one-third and two-thirds of the lung area is involved.</w:t>
      </w:r>
    </w:p>
    <w:p w14:paraId="1678039B"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sz w:val="24"/>
        </w:rPr>
        <w:t>Isolation of Murine Lung</w:t>
      </w:r>
      <w:r w:rsidRPr="00C25449">
        <w:rPr>
          <w:rFonts w:ascii="Times New Roman" w:eastAsia="MS Mincho" w:hAnsi="Times New Roman" w:cs="Times New Roman"/>
          <w:b/>
          <w:sz w:val="24"/>
        </w:rPr>
        <w:t>-</w:t>
      </w:r>
      <w:r w:rsidRPr="00C25449">
        <w:rPr>
          <w:rFonts w:ascii="Times New Roman" w:hAnsi="Times New Roman" w:cs="Times New Roman"/>
          <w:b/>
          <w:sz w:val="24"/>
        </w:rPr>
        <w:t>Derived DCs and T-Cells</w:t>
      </w:r>
    </w:p>
    <w:p w14:paraId="152F011E" w14:textId="77777777" w:rsidR="00A02D36" w:rsidRPr="00C25449" w:rsidRDefault="00A02D36" w:rsidP="009D2802">
      <w:pPr>
        <w:spacing w:line="360" w:lineRule="auto"/>
        <w:ind w:firstLine="420"/>
        <w:jc w:val="both"/>
        <w:rPr>
          <w:rFonts w:ascii="Times New Roman" w:hAnsi="Times New Roman" w:cs="Times New Roman"/>
          <w:b/>
          <w:bCs/>
          <w:sz w:val="24"/>
        </w:rPr>
      </w:pPr>
      <w:r w:rsidRPr="00C25449">
        <w:rPr>
          <w:rFonts w:ascii="Times New Roman" w:hAnsi="Times New Roman" w:cs="Times New Roman"/>
          <w:sz w:val="24"/>
        </w:rPr>
        <w:t>Lungs were minced and incubated for 20 min at 37°C in 1 ml of sterile PBS containing 0.2% collagenase I (Sigma). Single pulmonary cell suspensions were obtained by forcing tissue through a 70-μm cell filter (Becton, Dickinson and Company, Franklin Lakes, NJ, USA). Erythrocytes were lysed, and the remaining cells were resuspended in RPMI 1640 medium containing 10% fetal bovine serum (FBS). The single-cell suspension (2×10</w:t>
      </w:r>
      <w:r w:rsidRPr="00C25449">
        <w:rPr>
          <w:rFonts w:ascii="Times New Roman" w:hAnsi="Times New Roman" w:cs="Times New Roman"/>
          <w:sz w:val="24"/>
          <w:vertAlign w:val="superscript"/>
        </w:rPr>
        <w:t>6</w:t>
      </w:r>
      <w:r w:rsidRPr="00C25449">
        <w:rPr>
          <w:rFonts w:ascii="Times New Roman" w:hAnsi="Times New Roman" w:cs="Times New Roman"/>
          <w:sz w:val="24"/>
        </w:rPr>
        <w:t xml:space="preserve"> cells/ml) was incubated for 4–6 h at 37°C and 5% CO</w:t>
      </w:r>
      <w:r w:rsidRPr="00C25449">
        <w:rPr>
          <w:rFonts w:ascii="Times New Roman" w:hAnsi="Times New Roman" w:cs="Times New Roman"/>
          <w:sz w:val="24"/>
          <w:vertAlign w:val="subscript"/>
        </w:rPr>
        <w:t>2</w:t>
      </w:r>
      <w:r w:rsidRPr="00C25449">
        <w:rPr>
          <w:rFonts w:ascii="Times New Roman" w:hAnsi="Times New Roman" w:cs="Times New Roman"/>
          <w:sz w:val="24"/>
        </w:rPr>
        <w:t xml:space="preserve"> in six-well flat-bottom plates (Nalgene, Waltham, MA, USA) in 1 ml medium containing phorbol 12-myristate 13-acetate (50 ng/ml; Sigma), ionomycin (500 ng/mL; Sigma) and </w:t>
      </w:r>
      <w:proofErr w:type="spellStart"/>
      <w:r w:rsidRPr="00C25449">
        <w:rPr>
          <w:rFonts w:ascii="Times New Roman" w:hAnsi="Times New Roman" w:cs="Times New Roman"/>
          <w:sz w:val="24"/>
        </w:rPr>
        <w:t>GolgiPlug</w:t>
      </w:r>
      <w:proofErr w:type="spellEnd"/>
      <w:r w:rsidRPr="00C25449">
        <w:rPr>
          <w:rFonts w:ascii="Times New Roman" w:hAnsi="Times New Roman" w:cs="Times New Roman"/>
          <w:sz w:val="24"/>
        </w:rPr>
        <w:t>-containing brefeldin A (Becton, Dickinson and Company). The cells were then harvested, washed, pretreated with an Fc blocker, and subsequently stained as follows.</w:t>
      </w:r>
    </w:p>
    <w:p w14:paraId="474A8B07"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To detect and isolate conventional 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DCs and avoid contamination with other cells expressing CD11c and CD64 (e.g., alveolar macrophages), the following multi-tiered isolation strategy was employed as previously described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van de Laar&lt;/Author&gt;&lt;Year&gt;2016&lt;/Year&gt;&lt;RecNum&gt;41&lt;/RecNum&gt;&lt;DisplayText&gt;&lt;style face="superscript"&gt;6&lt;/style&gt;&lt;/DisplayText&gt;&lt;record&gt;&lt;rec-number&gt;41&lt;/rec-number&gt;&lt;foreign-keys&gt;&lt;key app="EN" db-id="5edr00sfosvx20e9afa5drv7z0frxz2sfzxx"&gt;41&lt;/key&gt;&lt;/foreign-keys&gt;&lt;ref-type name="Journal Article"&gt;17&lt;/ref-type&gt;&lt;contributors&gt;&lt;authors&gt;&lt;author&gt;van de Laar, Lianne&lt;/author&gt;&lt;author&gt;Guilliams, Martin&lt;/author&gt;&lt;author&gt;Tavernier, Simon&lt;/author&gt;&lt;/authors&gt;&lt;/contributors&gt;&lt;titles&gt;&lt;title&gt;Isolation of conventional dendritic cells from mouse lungs&lt;/title&gt;&lt;secondary-title&gt;Dendritic Cell Protocols&lt;/secondary-title&gt;&lt;/titles&gt;&lt;periodical&gt;&lt;full-title&gt;Dendritic Cell Protocols&lt;/full-title&gt;&lt;/periodical&gt;&lt;pages&gt;139-152&lt;/pages&gt;&lt;dates&gt;&lt;year&gt;2016&lt;/year&gt;&lt;/dates&gt;&lt;isbn&gt;1493936042&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6</w:t>
      </w:r>
      <w:r w:rsidRPr="00C25449">
        <w:rPr>
          <w:rFonts w:ascii="Times New Roman" w:hAnsi="Times New Roman" w:cs="Times New Roman"/>
          <w:sz w:val="24"/>
        </w:rPr>
        <w:fldChar w:fldCharType="end"/>
      </w:r>
      <w:r w:rsidRPr="00C25449">
        <w:rPr>
          <w:rFonts w:ascii="Times New Roman" w:hAnsi="Times New Roman" w:cs="Times New Roman"/>
          <w:sz w:val="24"/>
        </w:rPr>
        <w:t>. Briefly, CD11c</w:t>
      </w:r>
      <w:r w:rsidRPr="00C25449">
        <w:rPr>
          <w:rFonts w:ascii="Times New Roman" w:hAnsi="Times New Roman" w:cs="Times New Roman"/>
          <w:sz w:val="24"/>
          <w:vertAlign w:val="superscript"/>
        </w:rPr>
        <w:t xml:space="preserve">+ </w:t>
      </w:r>
      <w:r w:rsidRPr="00C25449">
        <w:rPr>
          <w:rFonts w:ascii="Times New Roman" w:hAnsi="Times New Roman" w:cs="Times New Roman"/>
          <w:sz w:val="24"/>
        </w:rPr>
        <w:t>cells were positively selected by MACS isolation using CD11c</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magnetic beads. These enriched CD11c</w:t>
      </w:r>
      <w:r w:rsidRPr="00C25449">
        <w:rPr>
          <w:rFonts w:ascii="Times New Roman" w:hAnsi="Times New Roman" w:cs="Times New Roman"/>
          <w:sz w:val="24"/>
          <w:vertAlign w:val="superscript"/>
        </w:rPr>
        <w:t xml:space="preserve">+ </w:t>
      </w:r>
      <w:r w:rsidRPr="00C25449">
        <w:rPr>
          <w:rFonts w:ascii="Times New Roman" w:hAnsi="Times New Roman" w:cs="Times New Roman"/>
          <w:sz w:val="24"/>
        </w:rPr>
        <w:t xml:space="preserve">cells were then stained for surface-associated CD64 (anti-CD64-PE; BD Pharmingen), MHCII (anti-MHCII-FITC; BD Pharmingen), CD11b (anti-CD11b-Alexa Fluor 488; BD Pharmingen), and CD11c (anti-CD11c-phycoerythrin/Cy7; BD Pharmingen). After </w:t>
      </w:r>
      <w:proofErr w:type="spellStart"/>
      <w:r w:rsidRPr="00C25449">
        <w:rPr>
          <w:rFonts w:ascii="Times New Roman" w:hAnsi="Times New Roman" w:cs="Times New Roman"/>
          <w:sz w:val="24"/>
        </w:rPr>
        <w:t>outgating</w:t>
      </w:r>
      <w:proofErr w:type="spellEnd"/>
      <w:r w:rsidRPr="00C25449">
        <w:rPr>
          <w:rFonts w:ascii="Times New Roman" w:hAnsi="Times New Roman" w:cs="Times New Roman"/>
          <w:sz w:val="24"/>
        </w:rPr>
        <w:t xml:space="preserve"> dead cells, doublets, and debris using MHCII as the </w:t>
      </w:r>
      <w:r w:rsidRPr="00C25449">
        <w:rPr>
          <w:rFonts w:ascii="Times New Roman" w:hAnsi="Times New Roman" w:cs="Times New Roman"/>
          <w:i/>
          <w:sz w:val="24"/>
        </w:rPr>
        <w:t>x</w:t>
      </w:r>
      <w:r w:rsidRPr="00C25449">
        <w:rPr>
          <w:rFonts w:ascii="Times New Roman" w:hAnsi="Times New Roman" w:cs="Times New Roman"/>
          <w:sz w:val="24"/>
        </w:rPr>
        <w:t>-axis, CD64 was plotted against MHCII, and all CD64</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cells were gated out. MHCII</w:t>
      </w:r>
      <w:r w:rsidRPr="00C25449">
        <w:rPr>
          <w:rFonts w:ascii="Times New Roman" w:hAnsi="Times New Roman" w:cs="Times New Roman"/>
          <w:sz w:val="24"/>
          <w:vertAlign w:val="superscript"/>
        </w:rPr>
        <w:t>+</w:t>
      </w:r>
      <w:r w:rsidRPr="00C25449">
        <w:rPr>
          <w:rFonts w:ascii="Times New Roman" w:hAnsi="Times New Roman" w:cs="Times New Roman"/>
          <w:sz w:val="24"/>
        </w:rPr>
        <w:t>CD11c</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cells were gated in, divided into CD11b</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and CD11b</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cells, and 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bCs/>
          <w:iCs/>
          <w:sz w:val="24"/>
        </w:rPr>
        <w:t xml:space="preserve"> DC</w:t>
      </w:r>
      <w:r w:rsidRPr="00C25449">
        <w:rPr>
          <w:rFonts w:ascii="Times New Roman" w:hAnsi="Times New Roman" w:cs="Times New Roman"/>
          <w:sz w:val="24"/>
        </w:rPr>
        <w:t xml:space="preserve">s were </w:t>
      </w:r>
      <w:r w:rsidRPr="00C25449">
        <w:rPr>
          <w:rFonts w:ascii="Times New Roman" w:hAnsi="Times New Roman" w:cs="Times New Roman"/>
          <w:sz w:val="24"/>
        </w:rPr>
        <w:lastRenderedPageBreak/>
        <w:t>finally selected by gating out CD11b</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cells. The purity of the FACS-sorted 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bCs/>
          <w:iCs/>
          <w:sz w:val="24"/>
        </w:rPr>
        <w:t xml:space="preserve"> DC</w:t>
      </w:r>
      <w:r w:rsidRPr="00C25449">
        <w:rPr>
          <w:rFonts w:ascii="Times New Roman" w:hAnsi="Times New Roman" w:cs="Times New Roman"/>
          <w:sz w:val="24"/>
        </w:rPr>
        <w:t>s as assessed by flow cytometry was &gt;95%.</w:t>
      </w:r>
    </w:p>
    <w:p w14:paraId="11C46F0D"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To detect the subsets of CD4</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T-cells, the cells were stained for surface-associated CD3 (anti-CD3-PerCP-Cy5.5; BD Pharmingen, San Diego, CA, USA), CD4 (anti-CD4-FITC; BD Pharmingen), CD25 (anti-CD25-PE; BD Pharmingen), intracellular IFN-γ (anti-IFN-γ-PE-Cy7; BD Pharmingen), IL-17A (anti-IL-17A-PE; BD Pharmingen), IL-4 (anti-IL-4-APC; BD Pharmingen), and FOXP3 (anti-FOXP3-APC; BD Pharmingen). </w:t>
      </w:r>
    </w:p>
    <w:p w14:paraId="37E50197"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Flow cytometry was performed on a fluorescence-activated cell sorter (FACS) Canto (Becton, Dickinson and Company). The data were analyzed with Cell Quest software (Becton, Dickinson and Company).</w:t>
      </w:r>
    </w:p>
    <w:p w14:paraId="677ADCB6"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sz w:val="24"/>
        </w:rPr>
        <w:t>Isolation of Murine Bone Marrow</w:t>
      </w:r>
      <w:r w:rsidRPr="00C25449">
        <w:rPr>
          <w:rFonts w:ascii="Times New Roman" w:eastAsia="MS Mincho" w:hAnsi="Times New Roman" w:cs="Times New Roman"/>
          <w:b/>
          <w:sz w:val="24"/>
        </w:rPr>
        <w:t>-</w:t>
      </w:r>
      <w:r w:rsidRPr="00C25449">
        <w:rPr>
          <w:rFonts w:ascii="Times New Roman" w:hAnsi="Times New Roman" w:cs="Times New Roman"/>
          <w:b/>
          <w:sz w:val="24"/>
        </w:rPr>
        <w:t>Derived DCs</w:t>
      </w:r>
    </w:p>
    <w:p w14:paraId="6F7230AB" w14:textId="77777777" w:rsidR="00A02D36" w:rsidRPr="00C25449" w:rsidRDefault="00A02D36" w:rsidP="009D2802">
      <w:pPr>
        <w:spacing w:line="360" w:lineRule="auto"/>
        <w:ind w:firstLine="420"/>
        <w:jc w:val="both"/>
        <w:rPr>
          <w:rFonts w:ascii="Times New Roman" w:hAnsi="Times New Roman" w:cs="Times New Roman"/>
          <w:sz w:val="24"/>
        </w:rPr>
      </w:pPr>
      <w:r w:rsidRPr="00C25449">
        <w:rPr>
          <w:rFonts w:ascii="Times New Roman" w:hAnsi="Times New Roman" w:cs="Times New Roman"/>
          <w:sz w:val="24"/>
        </w:rPr>
        <w:t>After removing all muscle tissues with gauze from the femurs and tibias, the bones were transferred into a fresh dish with RPMI 1640 medium. Both ends of the bones were cut with scissors in the dish, and then the marrow was ﬂushed out using 3 ml RPMI 1640 medium with a syringe. The tissue was suspended and passed through nylon mesh to remove small pieces of bone and debris. Then, the bone marrow-derived mononuclear cells were cultured at a density of 2×10</w:t>
      </w:r>
      <w:r w:rsidRPr="00C25449">
        <w:rPr>
          <w:rFonts w:ascii="Times New Roman" w:hAnsi="Times New Roman" w:cs="Times New Roman"/>
          <w:sz w:val="24"/>
          <w:vertAlign w:val="superscript"/>
        </w:rPr>
        <w:t>6</w:t>
      </w:r>
      <w:r w:rsidRPr="00C25449">
        <w:rPr>
          <w:rFonts w:ascii="Times New Roman" w:hAnsi="Times New Roman" w:cs="Times New Roman"/>
          <w:sz w:val="24"/>
        </w:rPr>
        <w:t xml:space="preserve"> cells/ml in RPMI 1640 medium supplemented with 10% fetal calf serum (Gibco, Waltham, MA, USA), 10 ng/ml recombinant GM-CSF, and 5 ng/ml recombinant IL-4 at 37˚C. Non</w:t>
      </w:r>
      <w:r w:rsidRPr="00C25449">
        <w:rPr>
          <w:rFonts w:ascii="Times New Roman" w:eastAsia="MS Mincho" w:hAnsi="Times New Roman" w:cs="Times New Roman"/>
          <w:sz w:val="24"/>
        </w:rPr>
        <w:t>-</w:t>
      </w:r>
      <w:r w:rsidRPr="00C25449">
        <w:rPr>
          <w:rFonts w:ascii="Times New Roman" w:hAnsi="Times New Roman" w:cs="Times New Roman"/>
          <w:sz w:val="24"/>
        </w:rPr>
        <w:t>adherent cells were gently washed away after 48 h of culture. 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bCs/>
          <w:iCs/>
          <w:sz w:val="24"/>
          <w:vertAlign w:val="superscript"/>
        </w:rPr>
        <w:t xml:space="preserve"> </w:t>
      </w:r>
      <w:r w:rsidRPr="00C25449">
        <w:rPr>
          <w:rFonts w:ascii="Times New Roman" w:hAnsi="Times New Roman" w:cs="Times New Roman"/>
          <w:bCs/>
          <w:iCs/>
          <w:sz w:val="24"/>
        </w:rPr>
        <w:t>DC</w:t>
      </w:r>
      <w:r w:rsidRPr="00C25449">
        <w:rPr>
          <w:rFonts w:ascii="Times New Roman" w:hAnsi="Times New Roman" w:cs="Times New Roman"/>
          <w:sz w:val="24"/>
        </w:rPr>
        <w:t>s were then isolated by FACS as described earlier. The purity of the FACS-sorted 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bCs/>
          <w:iCs/>
          <w:sz w:val="24"/>
        </w:rPr>
        <w:t xml:space="preserve"> DC</w:t>
      </w:r>
      <w:r w:rsidRPr="00C25449">
        <w:rPr>
          <w:rFonts w:ascii="Times New Roman" w:hAnsi="Times New Roman" w:cs="Times New Roman"/>
          <w:sz w:val="24"/>
        </w:rPr>
        <w:t>s as assessed by flow cytometry was &gt;95%.</w:t>
      </w:r>
    </w:p>
    <w:p w14:paraId="0AC2084F" w14:textId="77777777" w:rsidR="00A02D36" w:rsidRPr="00C25449" w:rsidRDefault="00A02D36" w:rsidP="009D2802">
      <w:pPr>
        <w:spacing w:line="360" w:lineRule="auto"/>
        <w:jc w:val="both"/>
        <w:rPr>
          <w:rFonts w:ascii="Times New Roman" w:hAnsi="Times New Roman" w:cs="Times New Roman"/>
          <w:b/>
          <w:sz w:val="24"/>
        </w:rPr>
      </w:pPr>
      <w:r w:rsidRPr="00C25449">
        <w:rPr>
          <w:rFonts w:ascii="Times New Roman" w:hAnsi="Times New Roman" w:cs="Times New Roman"/>
          <w:b/>
          <w:sz w:val="24"/>
        </w:rPr>
        <w:t>Artificial GITRL Overexpression and Silencing in Bone Marrow-Derived DCs</w:t>
      </w:r>
    </w:p>
    <w:p w14:paraId="50C57FA9" w14:textId="77777777" w:rsidR="00A02D36" w:rsidRPr="00C25449" w:rsidRDefault="00A02D36" w:rsidP="009D2802">
      <w:pPr>
        <w:spacing w:line="360" w:lineRule="auto"/>
        <w:ind w:firstLine="420"/>
        <w:jc w:val="both"/>
        <w:rPr>
          <w:rFonts w:ascii="Times New Roman" w:hAnsi="Times New Roman" w:cs="Times New Roman"/>
          <w:sz w:val="24"/>
          <w:highlight w:val="yellow"/>
        </w:rPr>
      </w:pPr>
      <w:r w:rsidRPr="00C25449">
        <w:rPr>
          <w:rFonts w:ascii="Times New Roman" w:hAnsi="Times New Roman" w:cs="Times New Roman"/>
          <w:sz w:val="24"/>
        </w:rPr>
        <w:t>Artificial GITRL overexpression was conducted using a murine cytomegalovirus vector (</w:t>
      </w:r>
      <w:proofErr w:type="spellStart"/>
      <w:r w:rsidRPr="00C25449">
        <w:rPr>
          <w:rFonts w:ascii="Times New Roman" w:hAnsi="Times New Roman" w:cs="Times New Roman"/>
          <w:sz w:val="24"/>
        </w:rPr>
        <w:t>mCMV</w:t>
      </w:r>
      <w:proofErr w:type="spellEnd"/>
      <w:r w:rsidRPr="00C25449">
        <w:rPr>
          <w:rFonts w:ascii="Times New Roman" w:hAnsi="Times New Roman" w:cs="Times New Roman"/>
          <w:sz w:val="24"/>
        </w:rPr>
        <w:t xml:space="preserve">) as previously described with minor modifications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Xin&lt;/Author&gt;&lt;Year&gt;2017&lt;/Year&gt;&lt;RecNum&gt;24&lt;/RecNum&gt;&lt;DisplayText&gt;&lt;style face="superscript"&gt;7&lt;/style&gt;&lt;/DisplayText&gt;&lt;record&gt;&lt;rec-number&gt;24&lt;/rec-number&gt;&lt;foreign-keys&gt;&lt;key app="EN" db-id="5edr00sfosvx20e9afa5drv7z0frxz2sfzxx"&gt;24&lt;/key&gt;&lt;/foreign-keys&gt;&lt;ref-type name="Journal Article"&gt;17&lt;/ref-type&gt;&lt;contributors&gt;&lt;authors&gt;&lt;author&gt;Xin, Haiming&lt;/author&gt;&lt;author&gt;Zhu, Jinhong&lt;/author&gt;&lt;author&gt;Miao, Hongcheng&lt;/author&gt;&lt;author&gt;Gong, Zhenyu&lt;/author&gt;&lt;author&gt;Jiang, Xiaochen&lt;/author&gt;&lt;author&gt;Feng, Xiaoyan&lt;/author&gt;&lt;author&gt;Tong, Yalin&lt;/author&gt;&lt;/authors&gt;&lt;/contributors&gt;&lt;titles&gt;&lt;title&gt;Adenovirus-Mediated CCR7 and BTLA Overexpression Enhances Immune Tolerance and Migration in Immature Dendritic Cells&lt;/title&gt;&lt;secondary-title&gt;BioMed research international&lt;/secondary-title&gt;&lt;/titles&gt;&lt;periodical&gt;&lt;full-title&gt;BioMed research international&lt;/full-title&gt;&lt;/periodical&gt;&lt;volume&gt;2017&lt;/volume&gt;&lt;dates&gt;&lt;year&gt;2017&lt;/year&gt;&lt;/dates&gt;&lt;isbn&gt;2314-6133&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7</w:t>
      </w:r>
      <w:r w:rsidRPr="00C25449">
        <w:rPr>
          <w:rFonts w:ascii="Times New Roman" w:hAnsi="Times New Roman" w:cs="Times New Roman"/>
          <w:sz w:val="24"/>
        </w:rPr>
        <w:fldChar w:fldCharType="end"/>
      </w:r>
      <w:r w:rsidRPr="00C25449">
        <w:rPr>
          <w:rFonts w:ascii="Times New Roman" w:hAnsi="Times New Roman" w:cs="Times New Roman"/>
          <w:sz w:val="24"/>
        </w:rPr>
        <w:t xml:space="preserve">. Briefly, the entire GITRL open reading frame (ORF)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Yu&lt;/Author&gt;&lt;Year&gt;2003&lt;/Year&gt;&lt;RecNum&gt;17&lt;/RecNum&gt;&lt;DisplayText&gt;&lt;style face="superscript"&gt;8&lt;/style&gt;&lt;/DisplayText&gt;&lt;record&gt;&lt;rec-number&gt;17&lt;/rec-number&gt;&lt;foreign-keys&gt;&lt;key app="EN" db-id="5edr00sfosvx20e9afa5drv7z0frxz2sfzxx"&gt;17&lt;/key&gt;&lt;/foreign-keys&gt;&lt;ref-type name="Journal Article"&gt;17&lt;/ref-type&gt;&lt;contributors&gt;&lt;authors&gt;&lt;author&gt;Yu, Kang-Yeol&lt;/author&gt;&lt;author&gt;Kim, Han Soo&lt;/author&gt;&lt;author&gt;Song, Si Young&lt;/author&gt;&lt;author&gt;Min, Sung-Shik&lt;/author&gt;&lt;author&gt;Jeong, Jae Jun&lt;/author&gt;&lt;author&gt;Youn, Byung-S&lt;/author&gt;&lt;/authors&gt;&lt;/contributors&gt;&lt;titles&gt;&lt;title&gt;Identification of a ligand for glucocorticoid-induced tumor necrosis factor receptor constitutively expressed in dendritic cells&lt;/title&gt;&lt;secondary-title&gt;Biochemical and biophysical research communications&lt;/secondary-title&gt;&lt;/titles&gt;&lt;periodical&gt;&lt;full-title&gt;Biochemical and biophysical research communications&lt;/full-title&gt;&lt;/periodical&gt;&lt;pages&gt;433-438&lt;/pages&gt;&lt;volume&gt;310&lt;/volume&gt;&lt;number&gt;2&lt;/number&gt;&lt;dates&gt;&lt;year&gt;2003&lt;/year&gt;&lt;/dates&gt;&lt;isbn&gt;0006-291X&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8</w:t>
      </w:r>
      <w:r w:rsidRPr="00C25449">
        <w:rPr>
          <w:rFonts w:ascii="Times New Roman" w:hAnsi="Times New Roman" w:cs="Times New Roman"/>
          <w:sz w:val="24"/>
        </w:rPr>
        <w:fldChar w:fldCharType="end"/>
      </w:r>
      <w:r w:rsidRPr="00C25449">
        <w:rPr>
          <w:rFonts w:ascii="Times New Roman" w:hAnsi="Times New Roman" w:cs="Times New Roman"/>
          <w:sz w:val="24"/>
        </w:rPr>
        <w:t xml:space="preserve"> was PCR-amplified and cloned into the pDC316-mCMV-EGFP shuttle vector in order to generate pDC316-mCMV-GITRL-EGFP. An empty pDC316-mCMV-EGFP shuttle vector was used as a transfection control. Viral particles were amplified through </w:t>
      </w:r>
      <w:proofErr w:type="spellStart"/>
      <w:r w:rsidRPr="00C25449">
        <w:rPr>
          <w:rFonts w:ascii="Times New Roman" w:hAnsi="Times New Roman" w:cs="Times New Roman"/>
          <w:sz w:val="24"/>
        </w:rPr>
        <w:t>cotransfecting</w:t>
      </w:r>
      <w:proofErr w:type="spellEnd"/>
      <w:r w:rsidRPr="00C25449">
        <w:rPr>
          <w:rFonts w:ascii="Times New Roman" w:hAnsi="Times New Roman" w:cs="Times New Roman"/>
          <w:sz w:val="24"/>
        </w:rPr>
        <w:t xml:space="preserve"> HEK293 cells in serum-free RPMI 1640 medium with pDC316-mCMV-CCR7-EGFP or pDC316-mCMV-EGFP and the adenovirus genomic plasmid pBHGloxΔE1, 3Cre with Lipofectamine 2000 (Promega, Madison, WI, USA). The transfected HEK293 cells were then incubated for seven days at 37°C and finally lysed with three freeze/thaw cycles. By centrifugation, the crude recombinant viral particles were collected from the supernatant and then subjected to three plaque purification rounds in HEK293 cells. GITRL and control adenoviral titers were quantified by </w:t>
      </w:r>
      <w:proofErr w:type="spellStart"/>
      <w:r w:rsidRPr="00C25449">
        <w:rPr>
          <w:rFonts w:ascii="Times New Roman" w:hAnsi="Times New Roman" w:cs="Times New Roman"/>
          <w:sz w:val="24"/>
        </w:rPr>
        <w:t>qRT</w:t>
      </w:r>
      <w:proofErr w:type="spellEnd"/>
      <w:r w:rsidRPr="00C25449">
        <w:rPr>
          <w:rFonts w:ascii="Times New Roman" w:hAnsi="Times New Roman" w:cs="Times New Roman"/>
          <w:sz w:val="24"/>
        </w:rPr>
        <w:t>-PCR. Finally, 1×10</w:t>
      </w:r>
      <w:r w:rsidRPr="00C25449">
        <w:rPr>
          <w:rFonts w:ascii="Times New Roman" w:hAnsi="Times New Roman" w:cs="Times New Roman"/>
          <w:sz w:val="24"/>
          <w:vertAlign w:val="superscript"/>
        </w:rPr>
        <w:t>6</w:t>
      </w:r>
      <w:r w:rsidRPr="00C25449">
        <w:rPr>
          <w:rFonts w:ascii="Times New Roman" w:hAnsi="Times New Roman" w:cs="Times New Roman"/>
          <w:sz w:val="24"/>
        </w:rPr>
        <w:t xml:space="preserve"> bone marrow-derived DCs were mixed with 5×10</w:t>
      </w:r>
      <w:r w:rsidRPr="00C25449">
        <w:rPr>
          <w:rFonts w:ascii="Times New Roman" w:hAnsi="Times New Roman" w:cs="Times New Roman"/>
          <w:sz w:val="24"/>
          <w:vertAlign w:val="superscript"/>
        </w:rPr>
        <w:t>7</w:t>
      </w:r>
      <w:r w:rsidRPr="00C25449">
        <w:rPr>
          <w:rFonts w:ascii="Times New Roman" w:hAnsi="Times New Roman" w:cs="Times New Roman"/>
          <w:sz w:val="24"/>
        </w:rPr>
        <w:t xml:space="preserve"> plaque-forming units (PFUs) of either pDC316-mCMV-CCR7-EGFP or pDC316-mCMV-EGFP in a total volume of 1 ml serum</w:t>
      </w:r>
      <w:r w:rsidRPr="00C25449">
        <w:rPr>
          <w:rFonts w:ascii="Times New Roman" w:eastAsia="MS Mincho" w:hAnsi="Times New Roman" w:cs="Times New Roman"/>
          <w:sz w:val="24"/>
        </w:rPr>
        <w:t>-</w:t>
      </w:r>
      <w:r w:rsidRPr="00C25449">
        <w:rPr>
          <w:rFonts w:ascii="Times New Roman" w:hAnsi="Times New Roman" w:cs="Times New Roman"/>
          <w:sz w:val="24"/>
        </w:rPr>
        <w:t>free RPMI 1640 medium for 24 h.</w:t>
      </w:r>
    </w:p>
    <w:p w14:paraId="43BF62BE"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The silencing of GITRL mRNA expression was performed as described earlier with minor modifications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Wei&lt;/Author&gt;&lt;Year&gt;2011&lt;/Year&gt;&lt;RecNum&gt;25&lt;/RecNum&gt;&lt;DisplayText&gt;&lt;style face="superscript"&gt;9&lt;/style&gt;&lt;/DisplayText&gt;&lt;record&gt;&lt;rec-number&gt;25&lt;/rec-number&gt;&lt;foreign-keys&gt;&lt;key app="EN" db-id="5edr00sfosvx20e9afa5drv7z0frxz2sfzxx"&gt;25&lt;/key&gt;&lt;/foreign-keys&gt;&lt;ref-type name="Journal Article"&gt;17&lt;/ref-type&gt;&lt;contributors&gt;&lt;authors&gt;&lt;author&gt;Wei, Si D&lt;/author&gt;&lt;author&gt;Li, Jin Z&lt;/author&gt;&lt;author&gt;Liu, Zuo J&lt;/author&gt;&lt;author&gt;Chen, Qi&lt;/author&gt;&lt;author&gt;Chen, Yong&lt;/author&gt;&lt;author&gt;Chen, Min&lt;/author&gt;&lt;auth</w:instrText>
      </w:r>
      <w:r w:rsidR="00BF0A5F" w:rsidRPr="00C25449">
        <w:rPr>
          <w:rFonts w:ascii="Times New Roman" w:hAnsi="Times New Roman" w:cs="Times New Roman" w:hint="eastAsia"/>
          <w:sz w:val="24"/>
        </w:rPr>
        <w:instrText>or&gt;Gong, Jian P&lt;/author&gt;&lt;/authors&gt;&lt;/contributors&gt;&lt;titles&gt;&lt;title&gt;Dexamethasone attenuates lipopolysaccharide</w:instrText>
      </w:r>
      <w:r w:rsidR="00BF0A5F" w:rsidRPr="00C25449">
        <w:rPr>
          <w:rFonts w:ascii="Times New Roman" w:hAnsi="Times New Roman" w:cs="Times New Roman" w:hint="eastAsia"/>
          <w:sz w:val="24"/>
        </w:rPr>
        <w:instrText>‐</w:instrText>
      </w:r>
      <w:r w:rsidR="00BF0A5F" w:rsidRPr="00C25449">
        <w:rPr>
          <w:rFonts w:ascii="Times New Roman" w:hAnsi="Times New Roman" w:cs="Times New Roman" w:hint="eastAsia"/>
          <w:sz w:val="24"/>
        </w:rPr>
        <w:instrText>induced liver injury by downregulating glucocorticoid</w:instrText>
      </w:r>
      <w:r w:rsidR="00BF0A5F" w:rsidRPr="00C25449">
        <w:rPr>
          <w:rFonts w:ascii="Times New Roman" w:hAnsi="Times New Roman" w:cs="Times New Roman" w:hint="eastAsia"/>
          <w:sz w:val="24"/>
        </w:rPr>
        <w:instrText>‐</w:instrText>
      </w:r>
      <w:r w:rsidR="00BF0A5F" w:rsidRPr="00C25449">
        <w:rPr>
          <w:rFonts w:ascii="Times New Roman" w:hAnsi="Times New Roman" w:cs="Times New Roman" w:hint="eastAsia"/>
          <w:sz w:val="24"/>
        </w:rPr>
        <w:instrText>induced tumor necrosis factor receptor ligand in Kupffer cells&lt;/title&gt;&lt;secondary-title&gt;Hepato</w:instrText>
      </w:r>
      <w:r w:rsidR="00BF0A5F" w:rsidRPr="00C25449">
        <w:rPr>
          <w:rFonts w:ascii="Times New Roman" w:hAnsi="Times New Roman" w:cs="Times New Roman"/>
          <w:sz w:val="24"/>
        </w:rPr>
        <w:instrText>logy Research&lt;/secondary-title&gt;&lt;/titles&gt;&lt;periodical&gt;&lt;full-title&gt;Hepatology Research&lt;/full-title&gt;&lt;/periodical&gt;&lt;pages&gt;989-999&lt;/pages&gt;&lt;volume&gt;41&lt;/volume&gt;&lt;number&gt;10&lt;/number&gt;&lt;dates&gt;&lt;year&gt;2011&lt;/year&gt;&lt;/dates&gt;&lt;isbn&gt;1872-034X&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9</w:t>
      </w:r>
      <w:r w:rsidRPr="00C25449">
        <w:rPr>
          <w:rFonts w:ascii="Times New Roman" w:hAnsi="Times New Roman" w:cs="Times New Roman"/>
          <w:sz w:val="24"/>
        </w:rPr>
        <w:fldChar w:fldCharType="end"/>
      </w:r>
      <w:r w:rsidRPr="00C25449">
        <w:rPr>
          <w:rFonts w:ascii="Times New Roman" w:hAnsi="Times New Roman" w:cs="Times New Roman"/>
          <w:sz w:val="24"/>
        </w:rPr>
        <w:t>. Briefly, bone marrow-derived DCs in serum-free RPMI 1640 medium were transfected with a GITRL-small interfering (</w:t>
      </w:r>
      <w:proofErr w:type="spellStart"/>
      <w:r w:rsidRPr="00C25449">
        <w:rPr>
          <w:rFonts w:ascii="Times New Roman" w:hAnsi="Times New Roman" w:cs="Times New Roman"/>
          <w:sz w:val="24"/>
        </w:rPr>
        <w:t>si</w:t>
      </w:r>
      <w:proofErr w:type="spellEnd"/>
      <w:r w:rsidRPr="00C25449">
        <w:rPr>
          <w:rFonts w:ascii="Times New Roman" w:hAnsi="Times New Roman" w:cs="Times New Roman"/>
          <w:sz w:val="24"/>
        </w:rPr>
        <w:t xml:space="preserve">)RNA (Santa Cruz Biotechnology) or a control scrambled siRNA (Santa Cruz Biotechnology) to a final concentration of 100 </w:t>
      </w:r>
      <w:proofErr w:type="spellStart"/>
      <w:r w:rsidRPr="00C25449">
        <w:rPr>
          <w:rFonts w:ascii="Times New Roman" w:hAnsi="Times New Roman" w:cs="Times New Roman"/>
          <w:sz w:val="24"/>
        </w:rPr>
        <w:t>nM</w:t>
      </w:r>
      <w:proofErr w:type="spellEnd"/>
      <w:r w:rsidRPr="00C25449">
        <w:rPr>
          <w:rFonts w:ascii="Times New Roman" w:hAnsi="Times New Roman" w:cs="Times New Roman"/>
          <w:sz w:val="24"/>
        </w:rPr>
        <w:t xml:space="preserve"> using Lipofectamine 2000. Fresh RPMI-1640 medium containing 10% FBS was </w:t>
      </w:r>
      <w:r w:rsidRPr="00C25449">
        <w:rPr>
          <w:rFonts w:ascii="Times New Roman" w:hAnsi="Times New Roman" w:cs="Times New Roman"/>
          <w:sz w:val="24"/>
        </w:rPr>
        <w:lastRenderedPageBreak/>
        <w:t>added 6 h after transfection, and the cells were then cultured for 48 h at 37°C. For validation, surface and membrane GITRL expression were determined by flow cytometry (anti-GITRL-PE; BD Pharmingen) and membrane-fraction Western blotting, respectively.</w:t>
      </w:r>
    </w:p>
    <w:p w14:paraId="203BDF87" w14:textId="77777777" w:rsidR="00A02D36" w:rsidRPr="00C25449" w:rsidRDefault="00A02D36" w:rsidP="009D2802">
      <w:pPr>
        <w:spacing w:line="360" w:lineRule="auto"/>
        <w:jc w:val="both"/>
        <w:rPr>
          <w:rFonts w:ascii="Times New Roman" w:hAnsi="Times New Roman" w:cs="Times New Roman"/>
          <w:b/>
          <w:sz w:val="24"/>
        </w:rPr>
      </w:pPr>
      <w:r w:rsidRPr="00C25449">
        <w:rPr>
          <w:rFonts w:ascii="Times New Roman" w:hAnsi="Times New Roman" w:cs="Times New Roman"/>
          <w:b/>
          <w:sz w:val="24"/>
        </w:rPr>
        <w:t>Adoptive Transfer of Bone Marrow-Derived DCs into Mice</w:t>
      </w:r>
    </w:p>
    <w:p w14:paraId="33FB02FA" w14:textId="77777777" w:rsidR="00A02D36" w:rsidRPr="00C25449" w:rsidRDefault="00A02D36" w:rsidP="009D2802">
      <w:pPr>
        <w:spacing w:line="360" w:lineRule="auto"/>
        <w:ind w:firstLine="420"/>
        <w:jc w:val="both"/>
        <w:rPr>
          <w:rFonts w:ascii="Times New Roman" w:eastAsia="AdvOT82c4f4c4" w:hAnsi="Times New Roman" w:cs="Times New Roman"/>
          <w:bCs/>
          <w:sz w:val="24"/>
        </w:rPr>
      </w:pPr>
      <w:r w:rsidRPr="00C25449">
        <w:rPr>
          <w:rFonts w:ascii="Times New Roman" w:eastAsia="AdvOT82c4f4c4" w:hAnsi="Times New Roman" w:cs="Times New Roman"/>
          <w:bCs/>
          <w:sz w:val="24"/>
        </w:rPr>
        <w:t xml:space="preserve">Adoptive transfer of bone marrow-derived </w:t>
      </w:r>
      <w:r w:rsidRPr="00C25449">
        <w:rPr>
          <w:rFonts w:ascii="Times New Roman" w:hAnsi="Times New Roman" w:cs="Times New Roman"/>
          <w:sz w:val="24"/>
        </w:rPr>
        <w:t>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hAnsi="Times New Roman" w:cs="Times New Roman"/>
          <w:bCs/>
          <w:iCs/>
          <w:sz w:val="24"/>
          <w:vertAlign w:val="superscript"/>
        </w:rPr>
        <w:t xml:space="preserve"> </w:t>
      </w:r>
      <w:r w:rsidRPr="00C25449">
        <w:rPr>
          <w:rFonts w:ascii="Times New Roman" w:eastAsia="AdvOT82c4f4c4" w:hAnsi="Times New Roman" w:cs="Times New Roman"/>
          <w:bCs/>
          <w:sz w:val="24"/>
        </w:rPr>
        <w:t xml:space="preserve">DCs was performed as previously described with minor modifications </w:t>
      </w:r>
      <w:r w:rsidRPr="00C25449">
        <w:rPr>
          <w:rFonts w:ascii="Times New Roman" w:eastAsia="AdvOT82c4f4c4" w:hAnsi="Times New Roman" w:cs="Times New Roman"/>
          <w:bCs/>
          <w:sz w:val="24"/>
        </w:rPr>
        <w:fldChar w:fldCharType="begin"/>
      </w:r>
      <w:r w:rsidR="00BF0A5F" w:rsidRPr="00C25449">
        <w:rPr>
          <w:rFonts w:ascii="Times New Roman" w:eastAsia="AdvOT82c4f4c4" w:hAnsi="Times New Roman" w:cs="Times New Roman"/>
          <w:bCs/>
          <w:sz w:val="24"/>
        </w:rPr>
        <w:instrText xml:space="preserve"> ADDIN EN.CITE &lt;EndNote&gt;&lt;Cite&gt;&lt;Author&gt;Kim&lt;/Author&gt;&lt;Year&gt;2013&lt;/Year&gt;&lt;RecNum&gt;42&lt;/RecNum&gt;&lt;DisplayText&gt;&lt;style face="superscript"&gt;10&lt;/style&gt;&lt;/DisplayText&gt;&lt;record&gt;&lt;rec-number&gt;42&lt;/rec-number&gt;&lt;foreign-keys&gt;&lt;key app="EN" db-id="5edr00sfosvx20e9afa5drv7z0frxz2sfzxx"&gt;42&lt;/key&gt;&lt;/foreign-keys&gt;&lt;ref-type name="Journal Article"&gt;17&lt;/ref-type&gt;&lt;contributors&gt;&lt;authors&gt;&lt;author&gt;Kim, H</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J&lt;/author&gt;&lt;author&gt;Kim, Y</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J&lt;/author&gt;&lt;author&gt;Lee, S</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H&lt;/author&gt;&lt;author&gt;Kang, M</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J&lt;/author&gt;&lt;author&gt;Yu, H</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S&lt;/author&gt;&lt;author&gt;Jung, Y</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H&lt;/author&gt;&lt;author&gt;Lee, E&lt;/author&gt;&lt;author&gt;Seo, J</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H&lt;/author&gt;&lt;author&gt;Kwon, J</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W&lt;/author&gt;&lt;author&gt;Kim, B</w:instrText>
      </w:r>
      <w:r w:rsidR="00BF0A5F" w:rsidRPr="00C25449">
        <w:rPr>
          <w:rFonts w:ascii="Times New Roman" w:eastAsia="AdvOT82c4f4c4" w:hAnsi="Times New Roman" w:cs="Times New Roman" w:hint="eastAsia"/>
          <w:bCs/>
          <w:sz w:val="24"/>
        </w:rPr>
        <w:instrText>‐</w:instrText>
      </w:r>
      <w:r w:rsidR="00BF0A5F" w:rsidRPr="00C25449">
        <w:rPr>
          <w:rFonts w:ascii="Times New Roman" w:eastAsia="AdvOT82c4f4c4" w:hAnsi="Times New Roman" w:cs="Times New Roman"/>
          <w:bCs/>
          <w:sz w:val="24"/>
        </w:rPr>
        <w:instrText>J&lt;/author&gt;&lt;/authors&gt;&lt;/contributors&gt;&lt;titles&gt;&lt;title&gt;Effects of Lactobacillus rhamnosus on asthma with an adoptive transfer of dendritic cells in mice&lt;/title&gt;&lt;secondary-title&gt;Journal of applied microbiology&lt;/secondary-title&gt;&lt;/titles&gt;&lt;periodical&gt;&lt;full-title&gt;Journal of applied microbiology&lt;/full-title&gt;&lt;/periodical&gt;&lt;pages&gt;872-879&lt;/pages&gt;&lt;volume&gt;115&lt;/volume&gt;&lt;number&gt;3&lt;/number&gt;&lt;dates&gt;&lt;year&gt;2013&lt;/year&gt;&lt;/dates&gt;&lt;isbn&gt;1364-5072&lt;/isbn&gt;&lt;urls&gt;&lt;/urls&gt;&lt;/record&gt;&lt;/Cite&gt;&lt;/EndNote&gt;</w:instrText>
      </w:r>
      <w:r w:rsidRPr="00C25449">
        <w:rPr>
          <w:rFonts w:ascii="Times New Roman" w:eastAsia="AdvOT82c4f4c4" w:hAnsi="Times New Roman" w:cs="Times New Roman"/>
          <w:bCs/>
          <w:sz w:val="24"/>
        </w:rPr>
        <w:fldChar w:fldCharType="separate"/>
      </w:r>
      <w:r w:rsidR="00BF0A5F" w:rsidRPr="00C25449">
        <w:rPr>
          <w:rFonts w:ascii="Times New Roman" w:eastAsia="AdvOT82c4f4c4" w:hAnsi="Times New Roman" w:cs="Times New Roman"/>
          <w:bCs/>
          <w:noProof/>
          <w:sz w:val="24"/>
          <w:vertAlign w:val="superscript"/>
        </w:rPr>
        <w:t>10</w:t>
      </w:r>
      <w:r w:rsidRPr="00C25449">
        <w:rPr>
          <w:rFonts w:ascii="Times New Roman" w:eastAsia="AdvOT82c4f4c4" w:hAnsi="Times New Roman" w:cs="Times New Roman"/>
          <w:bCs/>
          <w:sz w:val="24"/>
        </w:rPr>
        <w:fldChar w:fldCharType="end"/>
      </w:r>
      <w:r w:rsidRPr="00C25449">
        <w:rPr>
          <w:rFonts w:ascii="Times New Roman" w:eastAsia="AdvOT82c4f4c4" w:hAnsi="Times New Roman" w:cs="Times New Roman"/>
          <w:bCs/>
          <w:sz w:val="24"/>
        </w:rPr>
        <w:t>. Briefly, freshly-purified DCs were collected and intravenously injected (1 × 10</w:t>
      </w:r>
      <w:r w:rsidRPr="00C25449">
        <w:rPr>
          <w:rFonts w:ascii="Times New Roman" w:eastAsia="AdvOT82c4f4c4" w:hAnsi="Times New Roman" w:cs="Times New Roman"/>
          <w:bCs/>
          <w:sz w:val="24"/>
          <w:vertAlign w:val="superscript"/>
        </w:rPr>
        <w:t>6</w:t>
      </w:r>
      <w:r w:rsidRPr="00C25449">
        <w:rPr>
          <w:rFonts w:ascii="Times New Roman" w:eastAsia="AdvOT82c4f4c4" w:hAnsi="Times New Roman" w:cs="Times New Roman"/>
          <w:bCs/>
          <w:sz w:val="24"/>
        </w:rPr>
        <w:t xml:space="preserve"> DCs in 200 </w:t>
      </w:r>
      <w:proofErr w:type="spellStart"/>
      <w:r w:rsidRPr="00C25449">
        <w:rPr>
          <w:rFonts w:ascii="Times New Roman" w:eastAsia="AdvOT82c4f4c4" w:hAnsi="Times New Roman" w:cs="Times New Roman"/>
          <w:bCs/>
          <w:sz w:val="24"/>
        </w:rPr>
        <w:t>μl</w:t>
      </w:r>
      <w:proofErr w:type="spellEnd"/>
      <w:r w:rsidRPr="00C25449">
        <w:rPr>
          <w:rFonts w:ascii="Times New Roman" w:eastAsia="AdvOT82c4f4c4" w:hAnsi="Times New Roman" w:cs="Times New Roman"/>
          <w:bCs/>
          <w:sz w:val="24"/>
        </w:rPr>
        <w:t xml:space="preserve">) five days before the first OVA sensitization. The control group was injected with PBS alone (instead of OVA, as described earlier), while the </w:t>
      </w:r>
      <w:proofErr w:type="spellStart"/>
      <w:r w:rsidRPr="00C25449">
        <w:rPr>
          <w:rFonts w:ascii="Times New Roman" w:eastAsia="AdvOT82c4f4c4" w:hAnsi="Times New Roman" w:cs="Times New Roman"/>
          <w:bCs/>
          <w:sz w:val="24"/>
        </w:rPr>
        <w:t>control+vector</w:t>
      </w:r>
      <w:proofErr w:type="spellEnd"/>
      <w:r w:rsidRPr="00C25449">
        <w:rPr>
          <w:rFonts w:ascii="Times New Roman" w:eastAsia="AdvOT82c4f4c4" w:hAnsi="Times New Roman" w:cs="Times New Roman"/>
          <w:bCs/>
          <w:sz w:val="24"/>
        </w:rPr>
        <w:t xml:space="preserve"> group received DCs with an empty pDC316-mCMV-EGFP shuttle vector.</w:t>
      </w:r>
    </w:p>
    <w:p w14:paraId="3FAE0EDB" w14:textId="77777777" w:rsidR="00A02D36" w:rsidRPr="00C25449" w:rsidRDefault="00A02D36" w:rsidP="009D2802">
      <w:pPr>
        <w:spacing w:line="360" w:lineRule="auto"/>
        <w:jc w:val="both"/>
        <w:rPr>
          <w:rFonts w:ascii="Times New Roman" w:hAnsi="Times New Roman" w:cs="Times New Roman"/>
          <w:sz w:val="24"/>
        </w:rPr>
      </w:pPr>
      <w:r w:rsidRPr="00C25449">
        <w:rPr>
          <w:rFonts w:ascii="Times New Roman" w:hAnsi="Times New Roman" w:cs="Times New Roman"/>
          <w:b/>
          <w:sz w:val="24"/>
        </w:rPr>
        <w:t>Isolation of Murine Splenic T-Cells</w:t>
      </w:r>
    </w:p>
    <w:p w14:paraId="137CBFD4" w14:textId="77777777" w:rsidR="00A02D36" w:rsidRPr="00C25449" w:rsidRDefault="00A02D36" w:rsidP="009D2802">
      <w:pPr>
        <w:spacing w:line="360" w:lineRule="auto"/>
        <w:ind w:firstLine="420"/>
        <w:jc w:val="both"/>
        <w:rPr>
          <w:rFonts w:ascii="Times New Roman" w:hAnsi="Times New Roman" w:cs="Times New Roman"/>
          <w:sz w:val="24"/>
        </w:rPr>
      </w:pPr>
      <w:r w:rsidRPr="00C25449">
        <w:rPr>
          <w:rFonts w:ascii="Times New Roman" w:hAnsi="Times New Roman" w:cs="Times New Roman"/>
          <w:sz w:val="24"/>
        </w:rPr>
        <w:t xml:space="preserve">Single-cell suspensions of T-cells were prepared from whole mouse spleens. Peripheral blood mononuclear cells were isolated by density centrifugation over </w:t>
      </w:r>
      <w:proofErr w:type="spellStart"/>
      <w:r w:rsidRPr="00C25449">
        <w:rPr>
          <w:rFonts w:ascii="Times New Roman" w:hAnsi="Times New Roman" w:cs="Times New Roman"/>
          <w:sz w:val="24"/>
        </w:rPr>
        <w:t>Lymphoprep</w:t>
      </w:r>
      <w:proofErr w:type="spellEnd"/>
      <w:r w:rsidRPr="00C25449">
        <w:rPr>
          <w:rFonts w:ascii="Times New Roman" w:hAnsi="Times New Roman" w:cs="Times New Roman"/>
          <w:sz w:val="24"/>
        </w:rPr>
        <w:t xml:space="preserve"> (Axis-Shield, Oslo, Norway). CD4</w:t>
      </w:r>
      <w:r w:rsidRPr="00C25449">
        <w:rPr>
          <w:rFonts w:ascii="Times New Roman" w:hAnsi="Times New Roman" w:cs="Times New Roman"/>
          <w:sz w:val="24"/>
          <w:vertAlign w:val="superscript"/>
        </w:rPr>
        <w:t xml:space="preserve">+ </w:t>
      </w:r>
      <w:r w:rsidRPr="00C25449">
        <w:rPr>
          <w:rFonts w:ascii="Times New Roman" w:hAnsi="Times New Roman" w:cs="Times New Roman"/>
          <w:sz w:val="24"/>
        </w:rPr>
        <w:t>T-cells were then isolated by negative selection with a CD4-negative Cell Isolation Kit (</w:t>
      </w:r>
      <w:proofErr w:type="spellStart"/>
      <w:r w:rsidRPr="00C25449">
        <w:rPr>
          <w:rFonts w:ascii="Times New Roman" w:hAnsi="Times New Roman" w:cs="Times New Roman"/>
          <w:sz w:val="24"/>
        </w:rPr>
        <w:t>Miltenyi</w:t>
      </w:r>
      <w:proofErr w:type="spellEnd"/>
      <w:r w:rsidRPr="00C25449">
        <w:rPr>
          <w:rFonts w:ascii="Times New Roman" w:hAnsi="Times New Roman" w:cs="Times New Roman"/>
          <w:sz w:val="24"/>
        </w:rPr>
        <w:t xml:space="preserve"> </w:t>
      </w:r>
      <w:proofErr w:type="spellStart"/>
      <w:r w:rsidRPr="00C25449">
        <w:rPr>
          <w:rFonts w:ascii="Times New Roman" w:hAnsi="Times New Roman" w:cs="Times New Roman"/>
          <w:sz w:val="24"/>
        </w:rPr>
        <w:t>Biotec</w:t>
      </w:r>
      <w:proofErr w:type="spellEnd"/>
      <w:r w:rsidRPr="00C25449">
        <w:rPr>
          <w:rFonts w:ascii="Times New Roman" w:hAnsi="Times New Roman" w:cs="Times New Roman"/>
          <w:sz w:val="24"/>
        </w:rPr>
        <w:t xml:space="preserve">) using an </w:t>
      </w:r>
      <w:proofErr w:type="spellStart"/>
      <w:r w:rsidRPr="00C25449">
        <w:rPr>
          <w:rFonts w:ascii="Times New Roman" w:hAnsi="Times New Roman" w:cs="Times New Roman"/>
          <w:sz w:val="24"/>
        </w:rPr>
        <w:t>AutoMACS</w:t>
      </w:r>
      <w:proofErr w:type="spellEnd"/>
      <w:r w:rsidRPr="00C25449">
        <w:rPr>
          <w:rFonts w:ascii="Times New Roman" w:hAnsi="Times New Roman" w:cs="Times New Roman"/>
          <w:sz w:val="24"/>
        </w:rPr>
        <w:t xml:space="preserve"> cell sorter (</w:t>
      </w:r>
      <w:proofErr w:type="spellStart"/>
      <w:r w:rsidRPr="00C25449">
        <w:rPr>
          <w:rFonts w:ascii="Times New Roman" w:hAnsi="Times New Roman" w:cs="Times New Roman"/>
          <w:sz w:val="24"/>
        </w:rPr>
        <w:t>Miltenyi</w:t>
      </w:r>
      <w:proofErr w:type="spellEnd"/>
      <w:r w:rsidRPr="00C25449">
        <w:rPr>
          <w:rFonts w:ascii="Times New Roman" w:hAnsi="Times New Roman" w:cs="Times New Roman"/>
          <w:sz w:val="24"/>
        </w:rPr>
        <w:t xml:space="preserve"> </w:t>
      </w:r>
      <w:proofErr w:type="spellStart"/>
      <w:r w:rsidRPr="00C25449">
        <w:rPr>
          <w:rFonts w:ascii="Times New Roman" w:hAnsi="Times New Roman" w:cs="Times New Roman"/>
          <w:sz w:val="24"/>
        </w:rPr>
        <w:t>Biotec</w:t>
      </w:r>
      <w:proofErr w:type="spellEnd"/>
      <w:r w:rsidRPr="00C25449">
        <w:rPr>
          <w:rFonts w:ascii="Times New Roman" w:hAnsi="Times New Roman" w:cs="Times New Roman"/>
          <w:sz w:val="24"/>
        </w:rPr>
        <w:t xml:space="preserve">) and a double-column magnetic separation procedure as previously reported </w:t>
      </w:r>
      <w:r w:rsidRPr="00C25449">
        <w:rPr>
          <w:rFonts w:ascii="Times New Roman" w:hAnsi="Times New Roman" w:cs="Times New Roman"/>
          <w:sz w:val="24"/>
        </w:rPr>
        <w:fldChar w:fldCharType="begin"/>
      </w:r>
      <w:r w:rsidR="00BF0A5F" w:rsidRPr="00C25449">
        <w:rPr>
          <w:rFonts w:ascii="Times New Roman" w:hAnsi="Times New Roman" w:cs="Times New Roman"/>
          <w:sz w:val="24"/>
        </w:rPr>
        <w:instrText xml:space="preserve"> ADDIN EN.CITE &lt;EndNote&gt;&lt;Cite&gt;&lt;Author&gt;Lewkowicz&lt;/Author&gt;&lt;Year&gt;2016&lt;/Year&gt;&lt;RecNum&gt;23&lt;/RecNum&gt;&lt;DisplayText&gt;&lt;style face="superscript"&gt;11&lt;/style&gt;&lt;/DisplayText&gt;&lt;record&gt;&lt;rec-number&gt;23&lt;/rec-number&gt;&lt;foreign-keys&gt;&lt;key app="EN" db-id="5edr00sfosvx20e9afa5drv7z0frxz2sfzxx"&gt;23&lt;/key&gt;&lt;/foreign-keys&gt;&lt;ref-type name="Journal Article"&gt;17&lt;/ref-type&gt;&lt;contributors&gt;&lt;authors&gt;&lt;author&gt;Lewkowicz, N&lt;/author&gt;&lt;author&gt;Mycko, MP&lt;/author&gt;&lt;author&gt;Przygodzka, P&lt;/author&gt;&lt;author&gt;Ćwiklińska, H&lt;/author&gt;&lt;author&gt;Cichalewska, M&lt;/author&gt;&lt;author&gt;Matysiak, M&lt;/author&gt;&lt;author&gt;Selmaj, K&lt;/author&gt;&lt;author&gt;Lewkowicz, P&lt;/author&gt;&lt;/authors&gt;&lt;/contributors&gt;&lt;titles&gt;&lt;title&gt;Induction of human IL-10-producing neutrophils by LPS-stimulated Treg cells and IL-10&lt;/title&gt;&lt;secondary-title&gt;Mucosal immunology&lt;/secondary-title&gt;&lt;/titles&gt;&lt;periodical&gt;&lt;full-title&gt;Mucosal immunology&lt;/full-title&gt;&lt;/periodical&gt;&lt;pages&gt;364-378&lt;/pages&gt;&lt;volume&gt;9&lt;/volume&gt;&lt;number&gt;2&lt;/number&gt;&lt;dates&gt;&lt;year&gt;2016&lt;/year&gt;&lt;/dates&gt;&lt;isbn&gt;1933-0219&lt;/isbn&gt;&lt;urls&gt;&lt;/urls&gt;&lt;/record&gt;&lt;/Cite&gt;&lt;/EndNote&gt;</w:instrText>
      </w:r>
      <w:r w:rsidRPr="00C25449">
        <w:rPr>
          <w:rFonts w:ascii="Times New Roman" w:hAnsi="Times New Roman" w:cs="Times New Roman"/>
          <w:sz w:val="24"/>
        </w:rPr>
        <w:fldChar w:fldCharType="separate"/>
      </w:r>
      <w:r w:rsidR="00BF0A5F" w:rsidRPr="00C25449">
        <w:rPr>
          <w:rFonts w:ascii="Times New Roman" w:hAnsi="Times New Roman" w:cs="Times New Roman"/>
          <w:noProof/>
          <w:sz w:val="24"/>
          <w:vertAlign w:val="superscript"/>
        </w:rPr>
        <w:t>11</w:t>
      </w:r>
      <w:r w:rsidRPr="00C25449">
        <w:rPr>
          <w:rFonts w:ascii="Times New Roman" w:hAnsi="Times New Roman" w:cs="Times New Roman"/>
          <w:sz w:val="24"/>
        </w:rPr>
        <w:fldChar w:fldCharType="end"/>
      </w:r>
      <w:r w:rsidRPr="00C25449">
        <w:rPr>
          <w:rFonts w:ascii="Times New Roman" w:hAnsi="Times New Roman" w:cs="Times New Roman"/>
          <w:sz w:val="24"/>
        </w:rPr>
        <w:t>. Then, the cells were stained with anti-CD4-FITC (BD Pharmingen), and subjected to FACS Canto (Becton, Dickinson and Company). The purity of the FACS-sorted CD4</w:t>
      </w:r>
      <w:r w:rsidRPr="00C25449">
        <w:rPr>
          <w:rFonts w:ascii="Times New Roman" w:hAnsi="Times New Roman" w:cs="Times New Roman"/>
          <w:sz w:val="24"/>
          <w:vertAlign w:val="superscript"/>
        </w:rPr>
        <w:t>+</w:t>
      </w:r>
      <w:r w:rsidRPr="00C25449">
        <w:rPr>
          <w:rFonts w:ascii="Times New Roman" w:hAnsi="Times New Roman" w:cs="Times New Roman"/>
          <w:sz w:val="24"/>
        </w:rPr>
        <w:t xml:space="preserve"> cell fraction as assessed by flow cytometry was &gt;99%.</w:t>
      </w:r>
    </w:p>
    <w:p w14:paraId="33D7DA72" w14:textId="77777777" w:rsidR="00A02D36" w:rsidRPr="00C25449" w:rsidRDefault="00A02D36" w:rsidP="009D2802">
      <w:pPr>
        <w:spacing w:line="360" w:lineRule="auto"/>
        <w:jc w:val="both"/>
        <w:rPr>
          <w:rFonts w:ascii="Times New Roman" w:hAnsi="Times New Roman" w:cs="Times New Roman"/>
          <w:b/>
          <w:sz w:val="24"/>
        </w:rPr>
      </w:pPr>
      <w:r w:rsidRPr="00C25449">
        <w:rPr>
          <w:rFonts w:ascii="Times New Roman" w:hAnsi="Times New Roman" w:cs="Times New Roman"/>
          <w:b/>
          <w:sz w:val="24"/>
        </w:rPr>
        <w:t>Co-Culturing of Bone Marrow</w:t>
      </w:r>
      <w:r w:rsidRPr="00C25449">
        <w:rPr>
          <w:rFonts w:ascii="Times New Roman" w:eastAsia="MS Mincho" w:hAnsi="Times New Roman" w:cs="Times New Roman"/>
          <w:b/>
          <w:sz w:val="24"/>
        </w:rPr>
        <w:t>-</w:t>
      </w:r>
      <w:r w:rsidRPr="00C25449">
        <w:rPr>
          <w:rFonts w:ascii="Times New Roman" w:hAnsi="Times New Roman" w:cs="Times New Roman"/>
          <w:b/>
          <w:sz w:val="24"/>
        </w:rPr>
        <w:t xml:space="preserve">Derived </w:t>
      </w:r>
      <w:r w:rsidRPr="00C25449">
        <w:rPr>
          <w:rFonts w:ascii="Times New Roman" w:hAnsi="Times New Roman" w:cs="Times New Roman"/>
          <w:b/>
          <w:bCs/>
          <w:iCs/>
          <w:sz w:val="24"/>
        </w:rPr>
        <w:t xml:space="preserve">DCs and </w:t>
      </w:r>
      <w:r w:rsidRPr="00C25449">
        <w:rPr>
          <w:rFonts w:ascii="Times New Roman" w:hAnsi="Times New Roman" w:cs="Times New Roman"/>
          <w:b/>
          <w:sz w:val="24"/>
        </w:rPr>
        <w:t>Splenic T-Cells</w:t>
      </w:r>
    </w:p>
    <w:p w14:paraId="7AE40441"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The DCs and T-cells were resuspended in 24-well plates at a 1:10 ratio in serum-free RPMI 1640 medium with recombinant IL</w:t>
      </w:r>
      <w:r w:rsidRPr="00C25449">
        <w:rPr>
          <w:rFonts w:ascii="Times New Roman" w:eastAsia="MS Mincho" w:hAnsi="Times New Roman" w:cs="Times New Roman"/>
          <w:sz w:val="24"/>
        </w:rPr>
        <w:t>-</w:t>
      </w:r>
      <w:r w:rsidRPr="00C25449">
        <w:rPr>
          <w:rFonts w:ascii="Times New Roman" w:hAnsi="Times New Roman" w:cs="Times New Roman"/>
          <w:sz w:val="24"/>
        </w:rPr>
        <w:t>2, recombinant IL</w:t>
      </w:r>
      <w:r w:rsidRPr="00C25449">
        <w:rPr>
          <w:rFonts w:ascii="Times New Roman" w:eastAsia="MS Mincho" w:hAnsi="Times New Roman" w:cs="Times New Roman"/>
          <w:sz w:val="24"/>
        </w:rPr>
        <w:t>-</w:t>
      </w:r>
      <w:r w:rsidRPr="00C25449">
        <w:rPr>
          <w:rFonts w:ascii="Times New Roman" w:hAnsi="Times New Roman" w:cs="Times New Roman"/>
          <w:sz w:val="24"/>
        </w:rPr>
        <w:t xml:space="preserve">7, and recombinant TNF-α. Cells </w:t>
      </w:r>
      <w:r w:rsidRPr="00C25449">
        <w:rPr>
          <w:rFonts w:ascii="Times New Roman" w:eastAsia="AdvROTIS-SI" w:hAnsi="Times New Roman" w:cs="Times New Roman"/>
          <w:sz w:val="24"/>
        </w:rPr>
        <w:t xml:space="preserve">were pretreated for 20 h with 100 ng/ml LPS or PBS. Cells were recovered in standard medium for 24 h </w:t>
      </w:r>
      <w:r w:rsidRPr="00C25449">
        <w:rPr>
          <w:rFonts w:ascii="Times New Roman" w:hAnsi="Times New Roman" w:cs="Times New Roman"/>
          <w:sz w:val="24"/>
        </w:rPr>
        <w:t>and were then incubated with 1 µg/ml OVA for 5 days at 37℃.</w:t>
      </w:r>
    </w:p>
    <w:p w14:paraId="18841E56" w14:textId="5ACB6DEE" w:rsidR="00A02D36" w:rsidRPr="00C25449" w:rsidRDefault="00A02D36" w:rsidP="009D2802">
      <w:pPr>
        <w:spacing w:line="360" w:lineRule="auto"/>
        <w:jc w:val="both"/>
        <w:rPr>
          <w:rFonts w:ascii="Times New Roman" w:hAnsi="Times New Roman" w:cs="Times New Roman"/>
          <w:b/>
          <w:sz w:val="24"/>
        </w:rPr>
      </w:pPr>
      <w:r w:rsidRPr="00C25449">
        <w:rPr>
          <w:rFonts w:ascii="Times New Roman" w:eastAsia="AdvOT82c4f4c4" w:hAnsi="Times New Roman" w:cs="Times New Roman"/>
          <w:b/>
          <w:bCs/>
          <w:sz w:val="24"/>
        </w:rPr>
        <w:t xml:space="preserve">Cytokine </w:t>
      </w:r>
      <w:r w:rsidRPr="00C25449">
        <w:rPr>
          <w:rFonts w:ascii="Times New Roman" w:hAnsi="Times New Roman" w:cs="Times New Roman"/>
          <w:b/>
          <w:bCs/>
          <w:sz w:val="24"/>
        </w:rPr>
        <w:t xml:space="preserve">and </w:t>
      </w:r>
      <w:r w:rsidRPr="00C25449">
        <w:rPr>
          <w:rFonts w:ascii="Times New Roman" w:hAnsi="Times New Roman" w:cs="Times New Roman"/>
          <w:b/>
          <w:sz w:val="24"/>
        </w:rPr>
        <w:t xml:space="preserve">Serum </w:t>
      </w:r>
      <w:r w:rsidR="000B2FB1" w:rsidRPr="00C25449">
        <w:rPr>
          <w:rFonts w:ascii="Times New Roman" w:hAnsi="Times New Roman" w:cs="Times New Roman"/>
          <w:b/>
          <w:sz w:val="24"/>
        </w:rPr>
        <w:t xml:space="preserve">OVA-specific </w:t>
      </w:r>
      <w:proofErr w:type="spellStart"/>
      <w:r w:rsidRPr="00C25449">
        <w:rPr>
          <w:rFonts w:ascii="Times New Roman" w:hAnsi="Times New Roman" w:cs="Times New Roman"/>
          <w:b/>
          <w:sz w:val="24"/>
        </w:rPr>
        <w:t>IgE</w:t>
      </w:r>
      <w:proofErr w:type="spellEnd"/>
      <w:r w:rsidRPr="00C25449">
        <w:rPr>
          <w:rFonts w:ascii="Times New Roman" w:hAnsi="Times New Roman" w:cs="Times New Roman"/>
          <w:b/>
          <w:sz w:val="24"/>
        </w:rPr>
        <w:t xml:space="preserve"> Enzyme-Linked Immunosorbent Assays (ELISA)</w:t>
      </w:r>
    </w:p>
    <w:p w14:paraId="1F8C924D" w14:textId="7D1172AA"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eastAsia="AdvOT82c4f4c4" w:hAnsi="Times New Roman" w:cs="Times New Roman"/>
          <w:sz w:val="24"/>
        </w:rPr>
        <w:t>Cytokine concentrations (</w:t>
      </w:r>
      <w:r w:rsidRPr="00C25449">
        <w:rPr>
          <w:rFonts w:ascii="Times New Roman" w:eastAsia="Arial" w:hAnsi="Times New Roman" w:cs="Times New Roman"/>
          <w:sz w:val="24"/>
        </w:rPr>
        <w:t>transforming</w:t>
      </w:r>
      <w:r w:rsidRPr="00C25449">
        <w:rPr>
          <w:rFonts w:ascii="Times New Roman" w:hAnsi="Times New Roman" w:cs="Times New Roman"/>
          <w:sz w:val="24"/>
        </w:rPr>
        <w:t xml:space="preserve"> </w:t>
      </w:r>
      <w:r w:rsidRPr="00C25449">
        <w:rPr>
          <w:rFonts w:ascii="Times New Roman" w:eastAsia="Arial" w:hAnsi="Times New Roman" w:cs="Times New Roman"/>
          <w:sz w:val="24"/>
        </w:rPr>
        <w:t>growth factor (TGF)-</w:t>
      </w:r>
      <w:r w:rsidRPr="00C25449">
        <w:rPr>
          <w:rFonts w:ascii="Times New Roman" w:eastAsia="Arial" w:hAnsi="Times New Roman" w:cs="Times New Roman"/>
          <w:sz w:val="24"/>
          <w:lang w:val="zh-CN"/>
        </w:rPr>
        <w:t>β</w:t>
      </w:r>
      <w:r w:rsidRPr="00C25449">
        <w:rPr>
          <w:rFonts w:ascii="Times New Roman" w:hAnsi="Times New Roman" w:cs="Times New Roman"/>
          <w:sz w:val="24"/>
        </w:rPr>
        <w:t>1,</w:t>
      </w:r>
      <w:r w:rsidRPr="00C25449">
        <w:rPr>
          <w:rFonts w:ascii="Times New Roman" w:eastAsia="AdvOT82c4f4c4" w:hAnsi="Times New Roman" w:cs="Times New Roman"/>
          <w:sz w:val="24"/>
        </w:rPr>
        <w:t xml:space="preserve"> interferon (IFN)-</w:t>
      </w:r>
      <w:r w:rsidRPr="00C25449">
        <w:rPr>
          <w:rFonts w:ascii="Times New Roman" w:eastAsia="Arial" w:hAnsi="Times New Roman" w:cs="Times New Roman"/>
          <w:sz w:val="24"/>
          <w:lang w:val="zh-CN"/>
        </w:rPr>
        <w:t>γ</w:t>
      </w:r>
      <w:r w:rsidRPr="00C25449">
        <w:rPr>
          <w:rFonts w:ascii="Times New Roman" w:hAnsi="Times New Roman" w:cs="Times New Roman"/>
          <w:sz w:val="24"/>
        </w:rPr>
        <w:t xml:space="preserve">, interleukin (IL)-4, </w:t>
      </w:r>
      <w:r w:rsidRPr="00C25449">
        <w:rPr>
          <w:rFonts w:ascii="Times New Roman" w:eastAsia="Arial" w:hAnsi="Times New Roman" w:cs="Times New Roman"/>
          <w:sz w:val="24"/>
        </w:rPr>
        <w:t xml:space="preserve">IL-5, </w:t>
      </w:r>
      <w:r w:rsidRPr="00C25449">
        <w:rPr>
          <w:rFonts w:ascii="Times New Roman" w:hAnsi="Times New Roman" w:cs="Times New Roman"/>
          <w:sz w:val="24"/>
        </w:rPr>
        <w:t xml:space="preserve">IL-13, IL-6, IL-2, </w:t>
      </w:r>
      <w:r w:rsidRPr="00C25449">
        <w:rPr>
          <w:rFonts w:ascii="Times New Roman" w:eastAsia="Arial" w:hAnsi="Times New Roman" w:cs="Times New Roman"/>
          <w:sz w:val="24"/>
        </w:rPr>
        <w:t xml:space="preserve">IL-10, and IL-17A) </w:t>
      </w:r>
      <w:r w:rsidRPr="00C25449">
        <w:rPr>
          <w:rFonts w:ascii="Times New Roman" w:eastAsia="AdvOT82c4f4c4" w:hAnsi="Times New Roman" w:cs="Times New Roman"/>
          <w:sz w:val="24"/>
        </w:rPr>
        <w:t xml:space="preserve">in BALF and cell culture supernatants were measured using commercial ELISA kits according to the manufacturer's instructions </w:t>
      </w:r>
      <w:r w:rsidRPr="00C25449">
        <w:rPr>
          <w:rFonts w:ascii="Times New Roman" w:eastAsia="Arial" w:hAnsi="Times New Roman" w:cs="Times New Roman"/>
          <w:sz w:val="24"/>
        </w:rPr>
        <w:t>(</w:t>
      </w:r>
      <w:proofErr w:type="spellStart"/>
      <w:r w:rsidRPr="00C25449">
        <w:rPr>
          <w:rFonts w:ascii="Times New Roman" w:eastAsia="Arial" w:hAnsi="Times New Roman" w:cs="Times New Roman"/>
          <w:sz w:val="24"/>
        </w:rPr>
        <w:t>Xinbosheng</w:t>
      </w:r>
      <w:proofErr w:type="spellEnd"/>
      <w:r w:rsidRPr="00C25449">
        <w:rPr>
          <w:rFonts w:ascii="Times New Roman" w:eastAsia="Arial" w:hAnsi="Times New Roman" w:cs="Times New Roman"/>
          <w:sz w:val="24"/>
        </w:rPr>
        <w:t>, Shenzhen, China)</w:t>
      </w:r>
      <w:r w:rsidRPr="00C25449">
        <w:rPr>
          <w:rFonts w:ascii="Times New Roman" w:eastAsia="AdvOT82c4f4c4" w:hAnsi="Times New Roman" w:cs="Times New Roman"/>
          <w:sz w:val="24"/>
        </w:rPr>
        <w:t>.</w:t>
      </w:r>
      <w:r w:rsidRPr="00C25449">
        <w:rPr>
          <w:rFonts w:ascii="Times New Roman" w:hAnsi="Times New Roman" w:cs="Times New Roman"/>
          <w:b/>
          <w:sz w:val="24"/>
        </w:rPr>
        <w:t xml:space="preserve"> </w:t>
      </w:r>
      <w:r w:rsidRPr="00C25449">
        <w:rPr>
          <w:rFonts w:ascii="Times New Roman" w:hAnsi="Times New Roman" w:cs="Times New Roman"/>
          <w:sz w:val="24"/>
        </w:rPr>
        <w:t xml:space="preserve">To quantify </w:t>
      </w:r>
      <w:r w:rsidR="000B2FB1" w:rsidRPr="00C25449">
        <w:rPr>
          <w:rFonts w:ascii="Times New Roman" w:hAnsi="Times New Roman" w:cs="Times New Roman"/>
          <w:sz w:val="24"/>
        </w:rPr>
        <w:t xml:space="preserve">OVA-specific </w:t>
      </w:r>
      <w:proofErr w:type="spellStart"/>
      <w:r w:rsidRPr="00C25449">
        <w:rPr>
          <w:rFonts w:ascii="Times New Roman" w:hAnsi="Times New Roman" w:cs="Times New Roman"/>
          <w:sz w:val="24"/>
        </w:rPr>
        <w:t>IgE</w:t>
      </w:r>
      <w:proofErr w:type="spellEnd"/>
      <w:r w:rsidRPr="00C25449">
        <w:rPr>
          <w:rFonts w:ascii="Times New Roman" w:hAnsi="Times New Roman" w:cs="Times New Roman"/>
          <w:sz w:val="24"/>
        </w:rPr>
        <w:t xml:space="preserve"> in serum samples, samples were analyzed using the murine </w:t>
      </w:r>
      <w:r w:rsidR="000B2FB1" w:rsidRPr="00C25449">
        <w:rPr>
          <w:rFonts w:ascii="Times New Roman" w:hAnsi="Times New Roman" w:cs="Times New Roman"/>
          <w:sz w:val="24"/>
        </w:rPr>
        <w:t xml:space="preserve">OVA-specific </w:t>
      </w:r>
      <w:proofErr w:type="spellStart"/>
      <w:r w:rsidRPr="00C25449">
        <w:rPr>
          <w:rFonts w:ascii="Times New Roman" w:hAnsi="Times New Roman" w:cs="Times New Roman"/>
          <w:sz w:val="24"/>
        </w:rPr>
        <w:t>IgE</w:t>
      </w:r>
      <w:proofErr w:type="spellEnd"/>
      <w:r w:rsidRPr="00C25449">
        <w:rPr>
          <w:rFonts w:ascii="Times New Roman" w:hAnsi="Times New Roman" w:cs="Times New Roman"/>
          <w:sz w:val="24"/>
        </w:rPr>
        <w:t xml:space="preserve"> ELISA kit </w:t>
      </w:r>
      <w:r w:rsidRPr="00C25449">
        <w:rPr>
          <w:rFonts w:ascii="Times New Roman" w:eastAsia="Arial" w:hAnsi="Times New Roman" w:cs="Times New Roman"/>
          <w:sz w:val="24"/>
        </w:rPr>
        <w:t>(</w:t>
      </w:r>
      <w:proofErr w:type="spellStart"/>
      <w:r w:rsidRPr="00C25449">
        <w:rPr>
          <w:rFonts w:ascii="Times New Roman" w:eastAsia="Arial" w:hAnsi="Times New Roman" w:cs="Times New Roman"/>
          <w:sz w:val="24"/>
        </w:rPr>
        <w:t>Xinbosheng</w:t>
      </w:r>
      <w:proofErr w:type="spellEnd"/>
      <w:r w:rsidRPr="00C25449">
        <w:rPr>
          <w:rFonts w:ascii="Times New Roman" w:eastAsia="Arial" w:hAnsi="Times New Roman" w:cs="Times New Roman"/>
          <w:sz w:val="24"/>
        </w:rPr>
        <w:t>)</w:t>
      </w:r>
      <w:r w:rsidRPr="00C25449">
        <w:rPr>
          <w:rFonts w:ascii="Times New Roman" w:hAnsi="Times New Roman" w:cs="Times New Roman"/>
          <w:sz w:val="24"/>
        </w:rPr>
        <w:t>.</w:t>
      </w:r>
    </w:p>
    <w:p w14:paraId="6ED54B44" w14:textId="77777777" w:rsidR="00A02D36" w:rsidRPr="00C25449" w:rsidRDefault="00A02D36" w:rsidP="009D2802">
      <w:pPr>
        <w:spacing w:line="360" w:lineRule="auto"/>
        <w:jc w:val="both"/>
        <w:rPr>
          <w:rFonts w:ascii="Times New Roman" w:hAnsi="Times New Roman" w:cs="Times New Roman"/>
          <w:b/>
          <w:sz w:val="24"/>
        </w:rPr>
      </w:pPr>
      <w:r w:rsidRPr="00C25449">
        <w:rPr>
          <w:rFonts w:ascii="Times New Roman" w:hAnsi="Times New Roman" w:cs="Times New Roman"/>
          <w:b/>
          <w:sz w:val="24"/>
        </w:rPr>
        <w:t>Apoptosis Assay</w:t>
      </w:r>
    </w:p>
    <w:p w14:paraId="07B571DB" w14:textId="77777777"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Cells were double-stained with propidium iodide (PI) and Annexin V-FITC according to the kit instructions (</w:t>
      </w:r>
      <w:proofErr w:type="spellStart"/>
      <w:r w:rsidRPr="00C25449">
        <w:rPr>
          <w:rFonts w:ascii="Times New Roman" w:hAnsi="Times New Roman" w:cs="Times New Roman"/>
          <w:sz w:val="24"/>
        </w:rPr>
        <w:t>Boster</w:t>
      </w:r>
      <w:proofErr w:type="spellEnd"/>
      <w:r w:rsidRPr="00C25449">
        <w:rPr>
          <w:rFonts w:ascii="Times New Roman" w:hAnsi="Times New Roman" w:cs="Times New Roman"/>
          <w:sz w:val="24"/>
        </w:rPr>
        <w:t xml:space="preserve"> Biological Technology, Wuhan, China). Flow cytometry was applied to determine the percentage of apoptotic cells, i.e., PI-negative/Annexin V-positive cells.</w:t>
      </w:r>
    </w:p>
    <w:p w14:paraId="56DDA5AA" w14:textId="77777777" w:rsidR="00A02D36" w:rsidRPr="00C25449" w:rsidRDefault="00A02D36" w:rsidP="009D2802">
      <w:pPr>
        <w:spacing w:line="360" w:lineRule="auto"/>
        <w:jc w:val="both"/>
        <w:rPr>
          <w:rFonts w:ascii="Times New Roman" w:hAnsi="Times New Roman" w:cs="Times New Roman"/>
          <w:b/>
          <w:sz w:val="24"/>
        </w:rPr>
      </w:pPr>
      <w:r w:rsidRPr="00C25449">
        <w:rPr>
          <w:rFonts w:ascii="Times New Roman" w:hAnsi="Times New Roman" w:cs="Times New Roman"/>
          <w:b/>
          <w:sz w:val="24"/>
        </w:rPr>
        <w:t>Immunofluorescence</w:t>
      </w:r>
    </w:p>
    <w:p w14:paraId="10295310" w14:textId="77ADF9EF" w:rsidR="00A02D36" w:rsidRPr="00C25449" w:rsidRDefault="00A02D36" w:rsidP="009D2802">
      <w:pPr>
        <w:spacing w:line="360" w:lineRule="auto"/>
        <w:ind w:firstLineChars="200" w:firstLine="480"/>
        <w:jc w:val="both"/>
        <w:rPr>
          <w:rFonts w:ascii="Times New Roman" w:hAnsi="Times New Roman" w:cs="Times New Roman"/>
          <w:sz w:val="24"/>
        </w:rPr>
      </w:pPr>
      <w:r w:rsidRPr="00C25449">
        <w:rPr>
          <w:rFonts w:ascii="Times New Roman" w:hAnsi="Times New Roman" w:cs="Times New Roman"/>
          <w:sz w:val="24"/>
        </w:rPr>
        <w:t xml:space="preserve">As appropriate, cells were </w:t>
      </w:r>
      <w:r w:rsidR="00AA145F" w:rsidRPr="00C25449">
        <w:rPr>
          <w:rFonts w:ascii="Times New Roman" w:hAnsi="Times New Roman" w:cs="Times New Roman"/>
          <w:sz w:val="24"/>
        </w:rPr>
        <w:t>fluorescently labelled for CD11</w:t>
      </w:r>
      <w:r w:rsidR="00AA145F" w:rsidRPr="00C25449">
        <w:rPr>
          <w:rFonts w:ascii="Times New Roman" w:hAnsi="Times New Roman" w:cs="Times New Roman" w:hint="eastAsia"/>
          <w:sz w:val="24"/>
          <w:lang w:eastAsia="zh-CN"/>
        </w:rPr>
        <w:t>c</w:t>
      </w:r>
      <w:r w:rsidR="00AA145F" w:rsidRPr="00C25449">
        <w:rPr>
          <w:rFonts w:ascii="Times New Roman" w:hAnsi="Times New Roman" w:cs="Times New Roman"/>
          <w:sz w:val="24"/>
        </w:rPr>
        <w:t xml:space="preserve"> (green anti-CD11</w:t>
      </w:r>
      <w:r w:rsidR="00AA145F" w:rsidRPr="00C25449">
        <w:rPr>
          <w:rFonts w:ascii="Times New Roman" w:hAnsi="Times New Roman" w:cs="Times New Roman" w:hint="eastAsia"/>
          <w:sz w:val="24"/>
          <w:lang w:eastAsia="zh-CN"/>
        </w:rPr>
        <w:t>c</w:t>
      </w:r>
      <w:r w:rsidRPr="00C25449">
        <w:rPr>
          <w:rFonts w:ascii="Times New Roman" w:hAnsi="Times New Roman" w:cs="Times New Roman"/>
          <w:sz w:val="24"/>
        </w:rPr>
        <w:t xml:space="preserve">-FITC, 1:20, Becton Dickinson &amp; Company, Mountain View, CA, USA), GITRL (red anti-GITRL, 1:200, </w:t>
      </w:r>
      <w:proofErr w:type="spellStart"/>
      <w:r w:rsidRPr="00C25449">
        <w:rPr>
          <w:rFonts w:ascii="Times New Roman" w:hAnsi="Times New Roman" w:cs="Times New Roman"/>
          <w:sz w:val="24"/>
        </w:rPr>
        <w:t>GeneTex</w:t>
      </w:r>
      <w:proofErr w:type="spellEnd"/>
      <w:r w:rsidRPr="00C25449">
        <w:rPr>
          <w:rFonts w:ascii="Times New Roman" w:hAnsi="Times New Roman" w:cs="Times New Roman"/>
          <w:sz w:val="24"/>
        </w:rPr>
        <w:t xml:space="preserve">), and nuclei (blue, DAPI). Cells were fixed with formaldehyde and incubated with the primary antibody overnight at 4°C. Each </w:t>
      </w:r>
      <w:r w:rsidRPr="00C25449">
        <w:rPr>
          <w:rFonts w:ascii="Times New Roman" w:hAnsi="Times New Roman" w:cs="Times New Roman"/>
          <w:sz w:val="24"/>
        </w:rPr>
        <w:lastRenderedPageBreak/>
        <w:t xml:space="preserve">experiment also used a negative control where PBS replaced the primary antibody. After thoroughly rinsing, a </w:t>
      </w:r>
      <w:proofErr w:type="spellStart"/>
      <w:r w:rsidRPr="00C25449">
        <w:rPr>
          <w:rFonts w:ascii="Times New Roman" w:hAnsi="Times New Roman" w:cs="Times New Roman"/>
          <w:sz w:val="24"/>
        </w:rPr>
        <w:t>DyLight</w:t>
      </w:r>
      <w:proofErr w:type="spellEnd"/>
      <w:r w:rsidRPr="00C25449">
        <w:rPr>
          <w:rFonts w:ascii="Times New Roman" w:hAnsi="Times New Roman" w:cs="Times New Roman"/>
          <w:sz w:val="24"/>
        </w:rPr>
        <w:t xml:space="preserve"> Cy3-conjugated secondary antibody was used at room temperature for 1 h. After rinsing, images were acquired at 60× magnification using a Nikon Eclipse E200 microscope connected to a Nikon Coolpix 995 camera (Nikon).</w:t>
      </w:r>
    </w:p>
    <w:p w14:paraId="1C643A4C"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hAnsi="Times New Roman" w:cs="Times New Roman"/>
          <w:b/>
          <w:bCs/>
          <w:sz w:val="24"/>
        </w:rPr>
        <w:t>Quantitative Reverse Transcription PCR (</w:t>
      </w:r>
      <w:proofErr w:type="spellStart"/>
      <w:r w:rsidRPr="00C25449">
        <w:rPr>
          <w:rFonts w:ascii="Times New Roman" w:hAnsi="Times New Roman" w:cs="Times New Roman"/>
          <w:b/>
          <w:bCs/>
          <w:sz w:val="24"/>
        </w:rPr>
        <w:t>qRT</w:t>
      </w:r>
      <w:proofErr w:type="spellEnd"/>
      <w:r w:rsidRPr="00C25449">
        <w:rPr>
          <w:rFonts w:ascii="Times New Roman" w:hAnsi="Times New Roman" w:cs="Times New Roman"/>
          <w:b/>
          <w:bCs/>
          <w:sz w:val="24"/>
        </w:rPr>
        <w:t xml:space="preserve">-PCR) </w:t>
      </w:r>
    </w:p>
    <w:p w14:paraId="4C1D32E6" w14:textId="77777777" w:rsidR="00A02D36" w:rsidRPr="00C25449" w:rsidRDefault="00A02D36" w:rsidP="009D2802">
      <w:pPr>
        <w:spacing w:line="360" w:lineRule="auto"/>
        <w:ind w:firstLineChars="200" w:firstLine="480"/>
        <w:jc w:val="both"/>
        <w:rPr>
          <w:rFonts w:ascii="Times New Roman" w:hAnsi="Times New Roman" w:cs="Times New Roman"/>
          <w:b/>
          <w:bCs/>
          <w:sz w:val="24"/>
        </w:rPr>
      </w:pPr>
      <w:r w:rsidRPr="00C25449">
        <w:rPr>
          <w:rFonts w:ascii="Times New Roman" w:eastAsia="AdvROTIS-SI" w:hAnsi="Times New Roman" w:cs="Times New Roman"/>
          <w:sz w:val="24"/>
        </w:rPr>
        <w:t xml:space="preserve">Total RNA was extracted with </w:t>
      </w:r>
      <w:proofErr w:type="spellStart"/>
      <w:r w:rsidRPr="00C25449">
        <w:rPr>
          <w:rFonts w:ascii="Times New Roman" w:eastAsia="AdvROTIS-SI" w:hAnsi="Times New Roman" w:cs="Times New Roman"/>
          <w:sz w:val="24"/>
        </w:rPr>
        <w:t>TRIzol</w:t>
      </w:r>
      <w:proofErr w:type="spellEnd"/>
      <w:r w:rsidRPr="00C25449">
        <w:rPr>
          <w:rFonts w:ascii="Times New Roman" w:eastAsia="AdvROTIS-SI" w:hAnsi="Times New Roman" w:cs="Times New Roman"/>
          <w:sz w:val="24"/>
        </w:rPr>
        <w:t xml:space="preserve"> reagent (Invitrogen, Carlsbad, CA, USA), and</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cDNA synthesis was performed using a </w:t>
      </w:r>
      <w:proofErr w:type="spellStart"/>
      <w:r w:rsidRPr="00C25449">
        <w:rPr>
          <w:rFonts w:ascii="Times New Roman" w:eastAsia="AdvROTIS-SI" w:hAnsi="Times New Roman" w:cs="Times New Roman"/>
          <w:sz w:val="24"/>
        </w:rPr>
        <w:t>PrimeScript</w:t>
      </w:r>
      <w:proofErr w:type="spellEnd"/>
      <w:r w:rsidRPr="00C25449">
        <w:rPr>
          <w:rFonts w:ascii="Times New Roman" w:eastAsia="AdvROTIS-SI" w:hAnsi="Times New Roman" w:cs="Times New Roman"/>
          <w:sz w:val="24"/>
        </w:rPr>
        <w:t xml:space="preserve"> RT</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Reagent Kit (Takara, Otsu, Japan). </w:t>
      </w:r>
      <w:proofErr w:type="spellStart"/>
      <w:r w:rsidRPr="00C25449">
        <w:rPr>
          <w:rFonts w:ascii="Times New Roman" w:eastAsia="AdvROTIS-SI" w:hAnsi="Times New Roman" w:cs="Times New Roman"/>
          <w:sz w:val="24"/>
        </w:rPr>
        <w:t>qRT</w:t>
      </w:r>
      <w:proofErr w:type="spellEnd"/>
      <w:r w:rsidRPr="00C25449">
        <w:rPr>
          <w:rFonts w:ascii="Times New Roman" w:eastAsia="AdvROTIS-SI" w:hAnsi="Times New Roman" w:cs="Times New Roman"/>
          <w:sz w:val="24"/>
        </w:rPr>
        <w:t xml:space="preserve">-PCR) was performed using standard techniques. In each sample, </w:t>
      </w:r>
      <w:r w:rsidRPr="00C25449">
        <w:rPr>
          <w:rFonts w:ascii="Times New Roman" w:hAnsi="Times New Roman" w:cs="Times New Roman"/>
          <w:sz w:val="24"/>
        </w:rPr>
        <w:t xml:space="preserve">β-actin </w:t>
      </w:r>
      <w:r w:rsidRPr="00C25449">
        <w:rPr>
          <w:rFonts w:ascii="Times New Roman" w:eastAsia="AdvROTIS-SI" w:hAnsi="Times New Roman" w:cs="Times New Roman"/>
          <w:sz w:val="24"/>
        </w:rPr>
        <w:t>was used</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as the internal control. The primer sequences </w:t>
      </w:r>
      <w:bookmarkStart w:id="3" w:name="OLE_LINK41"/>
      <w:bookmarkStart w:id="4" w:name="OLE_LINK43"/>
      <w:r w:rsidRPr="00C25449">
        <w:rPr>
          <w:rFonts w:ascii="Times New Roman" w:eastAsia="AdvROTIS-SI" w:hAnsi="Times New Roman" w:cs="Times New Roman"/>
          <w:sz w:val="24"/>
        </w:rPr>
        <w:t xml:space="preserve">are as follows: </w:t>
      </w:r>
      <w:r w:rsidRPr="00C25449">
        <w:rPr>
          <w:rFonts w:ascii="Times New Roman" w:hAnsi="Times New Roman" w:cs="Times New Roman"/>
          <w:sz w:val="24"/>
        </w:rPr>
        <w:t xml:space="preserve">Foxp3, 5’-TGG AAC CAC GGG CAC TAT CAC A-3’ </w:t>
      </w:r>
      <w:r w:rsidRPr="00C25449">
        <w:rPr>
          <w:rFonts w:ascii="Times New Roman" w:eastAsia="AdvROTIS-SI" w:hAnsi="Times New Roman" w:cs="Times New Roman"/>
          <w:sz w:val="24"/>
        </w:rPr>
        <w:t>(forward)</w:t>
      </w:r>
      <w:r w:rsidRPr="00C25449">
        <w:rPr>
          <w:rFonts w:ascii="Times New Roman" w:hAnsi="Times New Roman" w:cs="Times New Roman"/>
          <w:sz w:val="24"/>
        </w:rPr>
        <w:t xml:space="preserve"> and 5’-GAG GCT GCG TAT GAT CAG TTA TGC-3’ </w:t>
      </w:r>
      <w:r w:rsidRPr="00C25449">
        <w:rPr>
          <w:rFonts w:ascii="Times New Roman" w:eastAsia="AdvROTIS-SI" w:hAnsi="Times New Roman" w:cs="Times New Roman"/>
          <w:sz w:val="24"/>
        </w:rPr>
        <w:t>(reverse)</w:t>
      </w:r>
      <w:r w:rsidRPr="00C25449">
        <w:rPr>
          <w:rFonts w:ascii="Times New Roman" w:hAnsi="Times New Roman" w:cs="Times New Roman"/>
          <w:sz w:val="24"/>
        </w:rPr>
        <w:t>; T-bet</w:t>
      </w:r>
      <w:bookmarkEnd w:id="3"/>
      <w:bookmarkEnd w:id="4"/>
      <w:r w:rsidRPr="00C25449">
        <w:rPr>
          <w:rFonts w:ascii="Times New Roman" w:hAnsi="Times New Roman" w:cs="Times New Roman"/>
          <w:sz w:val="24"/>
        </w:rPr>
        <w:t xml:space="preserve">, 5’-AGC AAG GAC GGC GAA TGT T-3’ </w:t>
      </w:r>
      <w:r w:rsidRPr="00C25449">
        <w:rPr>
          <w:rFonts w:ascii="Times New Roman" w:eastAsia="AdvROTIS-SI" w:hAnsi="Times New Roman" w:cs="Times New Roman"/>
          <w:sz w:val="24"/>
        </w:rPr>
        <w:t>(forward)</w:t>
      </w:r>
      <w:r w:rsidRPr="00C25449">
        <w:rPr>
          <w:rFonts w:ascii="Times New Roman" w:hAnsi="Times New Roman" w:cs="Times New Roman"/>
          <w:sz w:val="24"/>
        </w:rPr>
        <w:t xml:space="preserve"> and 5’-GGG TGG ACA TAT AAG CGG TTC-3’</w:t>
      </w:r>
      <w:r w:rsidRPr="00C25449">
        <w:rPr>
          <w:rFonts w:ascii="Times New Roman" w:eastAsia="AdvROTIS-SI" w:hAnsi="Times New Roman" w:cs="Times New Roman"/>
          <w:sz w:val="24"/>
        </w:rPr>
        <w:t xml:space="preserve"> (reverse)</w:t>
      </w:r>
      <w:r w:rsidRPr="00C25449">
        <w:rPr>
          <w:rFonts w:ascii="Times New Roman" w:hAnsi="Times New Roman" w:cs="Times New Roman"/>
          <w:sz w:val="24"/>
        </w:rPr>
        <w:t>; GATA3, 5’-CTC GGC CAT TCG TAC ATG GAA-3’</w:t>
      </w:r>
      <w:r w:rsidRPr="00C25449">
        <w:rPr>
          <w:rFonts w:ascii="Times New Roman" w:eastAsia="AdvROTIS-SI" w:hAnsi="Times New Roman" w:cs="Times New Roman"/>
          <w:sz w:val="24"/>
        </w:rPr>
        <w:t xml:space="preserve"> (forward)</w:t>
      </w:r>
      <w:r w:rsidRPr="00C25449">
        <w:rPr>
          <w:rFonts w:ascii="Times New Roman" w:hAnsi="Times New Roman" w:cs="Times New Roman"/>
          <w:sz w:val="24"/>
        </w:rPr>
        <w:t xml:space="preserve"> and 5’-GGA TAC CTC TGC ACC GTA GC-3’ </w:t>
      </w:r>
      <w:r w:rsidRPr="00C25449">
        <w:rPr>
          <w:rFonts w:ascii="Times New Roman" w:eastAsia="AdvROTIS-SI" w:hAnsi="Times New Roman" w:cs="Times New Roman"/>
          <w:sz w:val="24"/>
        </w:rPr>
        <w:t>(reverse)</w:t>
      </w:r>
      <w:r w:rsidRPr="00C25449">
        <w:rPr>
          <w:rFonts w:ascii="Times New Roman" w:hAnsi="Times New Roman" w:cs="Times New Roman"/>
          <w:sz w:val="24"/>
        </w:rPr>
        <w:t xml:space="preserve">; </w:t>
      </w:r>
      <w:proofErr w:type="spellStart"/>
      <w:r w:rsidRPr="00C25449">
        <w:rPr>
          <w:rFonts w:ascii="Times New Roman" w:hAnsi="Times New Roman" w:cs="Times New Roman"/>
          <w:sz w:val="24"/>
        </w:rPr>
        <w:t>RoR-γt</w:t>
      </w:r>
      <w:proofErr w:type="spellEnd"/>
      <w:r w:rsidRPr="00C25449">
        <w:rPr>
          <w:rFonts w:ascii="Times New Roman" w:hAnsi="Times New Roman" w:cs="Times New Roman"/>
          <w:sz w:val="24"/>
        </w:rPr>
        <w:t xml:space="preserve">, 5’-CCG CTG AGA GGG CTT CAC-3’ </w:t>
      </w:r>
      <w:r w:rsidRPr="00C25449">
        <w:rPr>
          <w:rFonts w:ascii="Times New Roman" w:eastAsia="AdvROTIS-SI" w:hAnsi="Times New Roman" w:cs="Times New Roman"/>
          <w:sz w:val="24"/>
        </w:rPr>
        <w:t>(forward)</w:t>
      </w:r>
      <w:r w:rsidRPr="00C25449">
        <w:rPr>
          <w:rFonts w:ascii="Times New Roman" w:hAnsi="Times New Roman" w:cs="Times New Roman"/>
          <w:sz w:val="24"/>
        </w:rPr>
        <w:t xml:space="preserve"> and 5’-TGC AGG AGT AGG CCA CAT TAC A-3’ </w:t>
      </w:r>
      <w:r w:rsidRPr="00C25449">
        <w:rPr>
          <w:rFonts w:ascii="Times New Roman" w:eastAsia="AdvROTIS-SI" w:hAnsi="Times New Roman" w:cs="Times New Roman"/>
          <w:sz w:val="24"/>
        </w:rPr>
        <w:t>(reverse)</w:t>
      </w:r>
      <w:r w:rsidRPr="00C25449">
        <w:rPr>
          <w:rFonts w:ascii="Times New Roman" w:hAnsi="Times New Roman" w:cs="Times New Roman"/>
          <w:sz w:val="24"/>
        </w:rPr>
        <w:t xml:space="preserve">; β-actin, 5’-GTC GCC CTG GAC TTC GAG C-3’ </w:t>
      </w:r>
      <w:r w:rsidRPr="00C25449">
        <w:rPr>
          <w:rFonts w:ascii="Times New Roman" w:eastAsia="AdvROTIS-SI" w:hAnsi="Times New Roman" w:cs="Times New Roman"/>
          <w:sz w:val="24"/>
        </w:rPr>
        <w:t>(forward)</w:t>
      </w:r>
      <w:r w:rsidRPr="00C25449">
        <w:rPr>
          <w:rFonts w:ascii="Times New Roman" w:hAnsi="Times New Roman" w:cs="Times New Roman"/>
          <w:sz w:val="24"/>
        </w:rPr>
        <w:t xml:space="preserve"> and 5’-GGT ACA TGG </w:t>
      </w:r>
      <w:proofErr w:type="spellStart"/>
      <w:r w:rsidRPr="00C25449">
        <w:rPr>
          <w:rFonts w:ascii="Times New Roman" w:hAnsi="Times New Roman" w:cs="Times New Roman"/>
          <w:sz w:val="24"/>
        </w:rPr>
        <w:t>TGG</w:t>
      </w:r>
      <w:proofErr w:type="spellEnd"/>
      <w:r w:rsidRPr="00C25449">
        <w:rPr>
          <w:rFonts w:ascii="Times New Roman" w:hAnsi="Times New Roman" w:cs="Times New Roman"/>
          <w:sz w:val="24"/>
        </w:rPr>
        <w:t xml:space="preserve"> TGC CGC CA-3’ </w:t>
      </w:r>
      <w:r w:rsidRPr="00C25449">
        <w:rPr>
          <w:rFonts w:ascii="Times New Roman" w:eastAsia="AdvROTIS-SI" w:hAnsi="Times New Roman" w:cs="Times New Roman"/>
          <w:sz w:val="24"/>
        </w:rPr>
        <w:t>(reverse)</w:t>
      </w:r>
      <w:r w:rsidRPr="00C25449">
        <w:rPr>
          <w:rFonts w:ascii="Times New Roman" w:hAnsi="Times New Roman" w:cs="Times New Roman"/>
          <w:sz w:val="24"/>
        </w:rPr>
        <w:t>.</w:t>
      </w:r>
    </w:p>
    <w:p w14:paraId="173691BA" w14:textId="77777777" w:rsidR="00A02D36" w:rsidRPr="00C25449" w:rsidRDefault="00A02D36" w:rsidP="009D2802">
      <w:pPr>
        <w:spacing w:line="360" w:lineRule="auto"/>
        <w:jc w:val="both"/>
        <w:rPr>
          <w:rFonts w:ascii="Times New Roman" w:hAnsi="Times New Roman" w:cs="Times New Roman"/>
          <w:b/>
          <w:bCs/>
          <w:sz w:val="24"/>
        </w:rPr>
      </w:pPr>
      <w:r w:rsidRPr="00C25449">
        <w:rPr>
          <w:rFonts w:ascii="Times New Roman" w:eastAsia="AdvROTIS-SI" w:hAnsi="Times New Roman" w:cs="Times New Roman"/>
          <w:b/>
          <w:bCs/>
          <w:sz w:val="24"/>
        </w:rPr>
        <w:t>Cell Fractionation and Western Blotting</w:t>
      </w:r>
    </w:p>
    <w:p w14:paraId="23813CD4" w14:textId="77777777" w:rsidR="00A02D36" w:rsidRPr="00C25449" w:rsidRDefault="00A02D36" w:rsidP="009D2802">
      <w:pPr>
        <w:spacing w:line="360" w:lineRule="auto"/>
        <w:ind w:firstLineChars="200" w:firstLine="480"/>
        <w:jc w:val="both"/>
        <w:rPr>
          <w:rFonts w:ascii="Times New Roman" w:eastAsia="AdvROTIS-SI" w:hAnsi="Times New Roman" w:cs="Times New Roman"/>
          <w:sz w:val="24"/>
        </w:rPr>
      </w:pPr>
      <w:r w:rsidRPr="00C25449">
        <w:rPr>
          <w:rFonts w:ascii="Times New Roman" w:eastAsia="AdvROTIS-SI" w:hAnsi="Times New Roman" w:cs="Times New Roman"/>
          <w:sz w:val="24"/>
        </w:rPr>
        <w:t xml:space="preserve">Lung-derived </w:t>
      </w:r>
      <w:r w:rsidRPr="00C25449">
        <w:rPr>
          <w:rFonts w:ascii="Times New Roman" w:hAnsi="Times New Roman" w:cs="Times New Roman"/>
          <w:sz w:val="24"/>
        </w:rPr>
        <w:t>CD11c</w:t>
      </w:r>
      <w:r w:rsidRPr="00C25449">
        <w:rPr>
          <w:rFonts w:ascii="Times New Roman" w:hAnsi="Times New Roman" w:cs="Times New Roman"/>
          <w:sz w:val="24"/>
          <w:vertAlign w:val="superscript"/>
        </w:rPr>
        <w:t>+</w:t>
      </w:r>
      <w:r w:rsidRPr="00C25449">
        <w:rPr>
          <w:rFonts w:ascii="Times New Roman" w:hAnsi="Times New Roman" w:cs="Times New Roman"/>
          <w:sz w:val="24"/>
        </w:rPr>
        <w:t>CD11b</w:t>
      </w:r>
      <w:r w:rsidRPr="00C25449">
        <w:rPr>
          <w:rFonts w:ascii="Times New Roman" w:hAnsi="Times New Roman" w:cs="Times New Roman"/>
          <w:sz w:val="24"/>
          <w:vertAlign w:val="superscript"/>
        </w:rPr>
        <w:t>+</w:t>
      </w:r>
      <w:r w:rsidRPr="00C25449">
        <w:rPr>
          <w:rFonts w:ascii="Times New Roman" w:eastAsia="AdvROTIS-SI" w:hAnsi="Times New Roman" w:cs="Times New Roman"/>
          <w:sz w:val="24"/>
        </w:rPr>
        <w:t xml:space="preserve"> DCs isolated by flow cytometry were subjected to cellular fractionation and immunoblotting as previously described </w:t>
      </w:r>
      <w:r w:rsidRPr="00C25449">
        <w:rPr>
          <w:rFonts w:ascii="Times New Roman" w:eastAsia="AdvROTIS-SI" w:hAnsi="Times New Roman" w:cs="Times New Roman"/>
          <w:sz w:val="24"/>
        </w:rPr>
        <w:fldChar w:fldCharType="begin"/>
      </w:r>
      <w:r w:rsidR="00BF0A5F" w:rsidRPr="00C25449">
        <w:rPr>
          <w:rFonts w:ascii="Times New Roman" w:eastAsia="AdvROTIS-SI" w:hAnsi="Times New Roman" w:cs="Times New Roman"/>
          <w:sz w:val="24"/>
        </w:rPr>
        <w:instrText xml:space="preserve"> ADDIN EN.CITE &lt;EndNote&gt;&lt;Cite&gt;&lt;Author&gt;Chen&lt;/Author&gt;&lt;Year&gt;2016&lt;/Year&gt;&lt;RecNum&gt;26&lt;/RecNum&gt;&lt;DisplayText&gt;&lt;style face="superscript"&gt;12&lt;/style&gt;&lt;/DisplayText&gt;&lt;record&gt;&lt;rec-number&gt;26&lt;/rec-number&gt;&lt;foreign-keys&gt;&lt;key app="EN" db-id="5edr00sfosvx20e9afa5drv7z0frxz2sfzxx"&gt;26&lt;/key&gt;&lt;/foreign-keys&gt;&lt;ref-type name="Journal Article"&gt;17&lt;/ref-type&gt;&lt;contributors&gt;&lt;authors&gt;&lt;author&gt;Chen, Zhen&lt;/author&gt;&lt;author&gt;Tang, Jia&lt;/author&gt;&lt;author&gt;Cai, Xuefei&lt;/author&gt;&lt;author&gt;Huang, Yao&lt;/author&gt;&lt;author&gt;Gao, Qingzhu&lt;/author&gt;&lt;author&gt;Liang, Li&lt;/author&gt;&lt;author&gt;Tian, Ling&lt;/author&gt;&lt;author&gt;Yang, Yi&lt;/author&gt;&lt;author&gt;Zheng, Yaqiu&lt;/author&gt;&lt;author&gt;Hu, Yuan&lt;/author&gt;&lt;/authors&gt;&lt;/contributors&gt;&lt;titles&gt;&lt;title&gt;HBx mutations promote hepatoma cell migration through the Wnt/β</w:instrText>
      </w:r>
      <w:r w:rsidR="00BF0A5F" w:rsidRPr="00C25449">
        <w:rPr>
          <w:rFonts w:ascii="Times New Roman" w:eastAsia="AdvROTIS-SI" w:hAnsi="Times New Roman" w:cs="Times New Roman" w:hint="eastAsia"/>
          <w:sz w:val="24"/>
        </w:rPr>
        <w:instrText>‐</w:instrText>
      </w:r>
      <w:r w:rsidR="00BF0A5F" w:rsidRPr="00C25449">
        <w:rPr>
          <w:rFonts w:ascii="Times New Roman" w:eastAsia="AdvROTIS-SI" w:hAnsi="Times New Roman" w:cs="Times New Roman"/>
          <w:sz w:val="24"/>
        </w:rPr>
        <w:instrText>catenin signaling pathway&lt;/title&gt;&lt;secondary-title&gt;Cancer science&lt;/secondary-title&gt;&lt;/titles&gt;&lt;periodical&gt;&lt;full-title&gt;Cancer science&lt;/full-title&gt;&lt;/periodical&gt;&lt;pages&gt;1380-1389&lt;/pages&gt;&lt;volume&gt;107&lt;/volume&gt;&lt;number&gt;10&lt;/number&gt;&lt;dates&gt;&lt;year&gt;2016&lt;/year&gt;&lt;/dates&gt;&lt;isbn&gt;1349-7006&lt;/isbn&gt;&lt;urls&gt;&lt;/urls&gt;&lt;/record&gt;&lt;/Cite&gt;&lt;/EndNote&gt;</w:instrText>
      </w:r>
      <w:r w:rsidRPr="00C25449">
        <w:rPr>
          <w:rFonts w:ascii="Times New Roman" w:eastAsia="AdvROTIS-SI" w:hAnsi="Times New Roman" w:cs="Times New Roman"/>
          <w:sz w:val="24"/>
        </w:rPr>
        <w:fldChar w:fldCharType="separate"/>
      </w:r>
      <w:r w:rsidR="00BF0A5F" w:rsidRPr="00C25449">
        <w:rPr>
          <w:rFonts w:ascii="Times New Roman" w:eastAsia="AdvROTIS-SI" w:hAnsi="Times New Roman" w:cs="Times New Roman"/>
          <w:noProof/>
          <w:sz w:val="24"/>
          <w:vertAlign w:val="superscript"/>
        </w:rPr>
        <w:t>12</w:t>
      </w:r>
      <w:r w:rsidRPr="00C25449">
        <w:rPr>
          <w:rFonts w:ascii="Times New Roman" w:eastAsia="AdvROTIS-SI" w:hAnsi="Times New Roman" w:cs="Times New Roman"/>
          <w:sz w:val="24"/>
        </w:rPr>
        <w:fldChar w:fldCharType="end"/>
      </w:r>
      <w:r w:rsidRPr="00C25449">
        <w:rPr>
          <w:rFonts w:ascii="Times New Roman" w:eastAsia="AdvROTIS-SI" w:hAnsi="Times New Roman" w:cs="Times New Roman"/>
          <w:sz w:val="24"/>
        </w:rPr>
        <w:t>. Briefly, extraction of whole-cell protein content was accomplished using a lysis buffer (</w:t>
      </w:r>
      <w:proofErr w:type="spellStart"/>
      <w:r w:rsidRPr="00C25449">
        <w:rPr>
          <w:rFonts w:ascii="Times New Roman" w:eastAsia="AdvROTIS-SI" w:hAnsi="Times New Roman" w:cs="Times New Roman"/>
          <w:sz w:val="24"/>
        </w:rPr>
        <w:t>Beyotime</w:t>
      </w:r>
      <w:proofErr w:type="spellEnd"/>
      <w:r w:rsidRPr="00C25449">
        <w:rPr>
          <w:rFonts w:ascii="Times New Roman" w:eastAsia="AdvROTIS-SI" w:hAnsi="Times New Roman" w:cs="Times New Roman"/>
          <w:sz w:val="24"/>
        </w:rPr>
        <w:t>, Jiangsu, China) containing 1 mM PMSF. Where indicated, extractions of nuclear and membrane proteins (as appropriate) were done with the Nuclear and Cytoplasmic Protein Extraction Kit (</w:t>
      </w:r>
      <w:proofErr w:type="spellStart"/>
      <w:r w:rsidRPr="00C25449">
        <w:rPr>
          <w:rFonts w:ascii="Times New Roman" w:eastAsia="AdvROTIS-SI" w:hAnsi="Times New Roman" w:cs="Times New Roman"/>
          <w:sz w:val="24"/>
        </w:rPr>
        <w:t>Beyotime</w:t>
      </w:r>
      <w:proofErr w:type="spellEnd"/>
      <w:r w:rsidRPr="00C25449">
        <w:rPr>
          <w:rFonts w:ascii="Times New Roman" w:eastAsia="AdvROTIS-SI" w:hAnsi="Times New Roman" w:cs="Times New Roman"/>
          <w:sz w:val="24"/>
        </w:rPr>
        <w:t xml:space="preserve">) and </w:t>
      </w:r>
      <w:proofErr w:type="spellStart"/>
      <w:r w:rsidRPr="00C25449">
        <w:rPr>
          <w:rFonts w:ascii="Times New Roman" w:eastAsia="AdvROTIS-SI" w:hAnsi="Times New Roman" w:cs="Times New Roman"/>
          <w:sz w:val="24"/>
        </w:rPr>
        <w:t>Qproteome</w:t>
      </w:r>
      <w:proofErr w:type="spellEnd"/>
      <w:r w:rsidRPr="00C25449">
        <w:rPr>
          <w:rFonts w:ascii="Times New Roman" w:eastAsia="AdvROTIS-SI" w:hAnsi="Times New Roman" w:cs="Times New Roman"/>
          <w:sz w:val="24"/>
        </w:rPr>
        <w:t xml:space="preserve"> Plasma Membrane Protein Kit (Qiagen, Valencia, CA, USA), respectively. A BCA protein assay kit (</w:t>
      </w:r>
      <w:proofErr w:type="spellStart"/>
      <w:r w:rsidRPr="00C25449">
        <w:rPr>
          <w:rFonts w:ascii="Times New Roman" w:eastAsia="AdvROTIS-SI" w:hAnsi="Times New Roman" w:cs="Times New Roman"/>
          <w:sz w:val="24"/>
        </w:rPr>
        <w:t>Beyotime</w:t>
      </w:r>
      <w:proofErr w:type="spellEnd"/>
      <w:r w:rsidRPr="00C25449">
        <w:rPr>
          <w:rFonts w:ascii="Times New Roman" w:eastAsia="AdvROTIS-SI" w:hAnsi="Times New Roman" w:cs="Times New Roman"/>
          <w:sz w:val="24"/>
        </w:rPr>
        <w:t xml:space="preserve">) was used to determine protein concentration. A total of 50 </w:t>
      </w:r>
      <w:proofErr w:type="spellStart"/>
      <w:r w:rsidRPr="00C25449">
        <w:rPr>
          <w:rFonts w:ascii="Times New Roman" w:eastAsia="AdvROTIS-SI" w:hAnsi="Times New Roman" w:cs="Times New Roman"/>
          <w:sz w:val="24"/>
        </w:rPr>
        <w:t>μg</w:t>
      </w:r>
      <w:proofErr w:type="spellEnd"/>
      <w:r w:rsidRPr="00C25449">
        <w:rPr>
          <w:rFonts w:ascii="Times New Roman" w:eastAsia="AdvROTIS-SI" w:hAnsi="Times New Roman" w:cs="Times New Roman"/>
          <w:sz w:val="24"/>
        </w:rPr>
        <w:t xml:space="preserve"> protein was then separated using 10% polyacrylamide gels before being </w:t>
      </w:r>
      <w:proofErr w:type="spellStart"/>
      <w:r w:rsidRPr="00C25449">
        <w:rPr>
          <w:rFonts w:ascii="Times New Roman" w:eastAsia="AdvROTIS-SI" w:hAnsi="Times New Roman" w:cs="Times New Roman"/>
          <w:sz w:val="24"/>
        </w:rPr>
        <w:t>electrotransferred</w:t>
      </w:r>
      <w:proofErr w:type="spellEnd"/>
      <w:r w:rsidRPr="00C25449">
        <w:rPr>
          <w:rFonts w:ascii="Times New Roman" w:eastAsia="AdvROTIS-SI" w:hAnsi="Times New Roman" w:cs="Times New Roman"/>
          <w:sz w:val="24"/>
        </w:rPr>
        <w:t xml:space="preserve"> to PVDF membranes from Millipore (Billerica, MA, USA). Using the manufacturer’s lowest dilution level, antibodies targeting </w:t>
      </w:r>
      <w:r w:rsidRPr="00C25449">
        <w:rPr>
          <w:rFonts w:ascii="Times New Roman" w:hAnsi="Times New Roman" w:cs="Times New Roman"/>
          <w:sz w:val="24"/>
        </w:rPr>
        <w:t xml:space="preserve">GITRL </w:t>
      </w:r>
      <w:r w:rsidRPr="00C25449">
        <w:rPr>
          <w:rFonts w:ascii="Times New Roman" w:eastAsia="AdvROTIS-SI" w:hAnsi="Times New Roman" w:cs="Times New Roman"/>
          <w:sz w:val="24"/>
        </w:rPr>
        <w:t xml:space="preserve">(cat# GTX85076, </w:t>
      </w:r>
      <w:proofErr w:type="spellStart"/>
      <w:r w:rsidRPr="00C25449">
        <w:rPr>
          <w:rFonts w:ascii="Times New Roman" w:hAnsi="Times New Roman" w:cs="Times New Roman"/>
          <w:sz w:val="24"/>
        </w:rPr>
        <w:t>GeneTex</w:t>
      </w:r>
      <w:proofErr w:type="spellEnd"/>
      <w:r w:rsidRPr="00C25449">
        <w:rPr>
          <w:rFonts w:ascii="Times New Roman" w:eastAsia="AdvROTIS-SI" w:hAnsi="Times New Roman" w:cs="Times New Roman"/>
          <w:sz w:val="24"/>
        </w:rPr>
        <w:t xml:space="preserve">), cleaved </w:t>
      </w:r>
      <w:r w:rsidRPr="00C25449">
        <w:rPr>
          <w:rFonts w:ascii="Times New Roman" w:hAnsi="Times New Roman" w:cs="Times New Roman"/>
          <w:sz w:val="24"/>
        </w:rPr>
        <w:t xml:space="preserve">caspase-3 (cat# 9661, Cell Signaling Technology, Danvers, MA, USA), TLR4 (cat# sc-293072, Santa Cruz Biotechnology), TRIF (cat# GTX13810, </w:t>
      </w:r>
      <w:proofErr w:type="spellStart"/>
      <w:r w:rsidRPr="00C25449">
        <w:rPr>
          <w:rFonts w:ascii="Times New Roman" w:hAnsi="Times New Roman" w:cs="Times New Roman"/>
          <w:sz w:val="24"/>
        </w:rPr>
        <w:t>Genetex</w:t>
      </w:r>
      <w:proofErr w:type="spellEnd"/>
      <w:r w:rsidRPr="00C25449">
        <w:rPr>
          <w:rFonts w:ascii="Times New Roman" w:hAnsi="Times New Roman" w:cs="Times New Roman"/>
          <w:sz w:val="24"/>
        </w:rPr>
        <w:t xml:space="preserve">), phosphorylated and total TBK1 (cat# 5483 and 3013, Cell Signaling Technology), SARM (cat# 3295, </w:t>
      </w:r>
      <w:proofErr w:type="spellStart"/>
      <w:r w:rsidRPr="00C25449">
        <w:rPr>
          <w:rFonts w:ascii="Times New Roman" w:hAnsi="Times New Roman" w:cs="Times New Roman"/>
          <w:sz w:val="24"/>
        </w:rPr>
        <w:t>ProSci</w:t>
      </w:r>
      <w:proofErr w:type="spellEnd"/>
      <w:r w:rsidRPr="00C25449">
        <w:rPr>
          <w:rFonts w:ascii="Times New Roman" w:hAnsi="Times New Roman" w:cs="Times New Roman"/>
          <w:sz w:val="24"/>
        </w:rPr>
        <w:t xml:space="preserve">, Poway, CA, USA), PTP1B and SIKE (cat# PA5-15521 and PA5-55247, Thermo Fisher Scientific, Waltham, MA, USA), SHP2 (cat# 3752, Cell Signaling Technology), and IFN-β (cat# ab85803, Abcam, Cambridge, UK) </w:t>
      </w:r>
      <w:r w:rsidRPr="00C25449">
        <w:rPr>
          <w:rFonts w:ascii="Times New Roman" w:eastAsia="AdvROTIS-SI" w:hAnsi="Times New Roman" w:cs="Times New Roman"/>
          <w:sz w:val="24"/>
        </w:rPr>
        <w:t>were immunoblotted onto the membrane. For the IRF3 immunoblots, antibodies against phosphorylated IRF3</w:t>
      </w:r>
      <w:r w:rsidRPr="00C25449">
        <w:rPr>
          <w:rFonts w:ascii="Times New Roman" w:eastAsia="AdvROTIS-SI" w:hAnsi="Times New Roman" w:cs="Times New Roman"/>
          <w:sz w:val="24"/>
          <w:vertAlign w:val="superscript"/>
        </w:rPr>
        <w:t>Ser386</w:t>
      </w:r>
      <w:r w:rsidRPr="00C25449">
        <w:rPr>
          <w:rFonts w:ascii="Times New Roman" w:eastAsia="AdvROTIS-SI" w:hAnsi="Times New Roman" w:cs="Times New Roman"/>
          <w:sz w:val="24"/>
        </w:rPr>
        <w:t>/phosphorylated IRF3</w:t>
      </w:r>
      <w:r w:rsidRPr="00C25449">
        <w:rPr>
          <w:rFonts w:ascii="Times New Roman" w:eastAsia="AdvROTIS-SI" w:hAnsi="Times New Roman" w:cs="Times New Roman"/>
          <w:sz w:val="24"/>
          <w:vertAlign w:val="superscript"/>
        </w:rPr>
        <w:t>Ser386</w:t>
      </w:r>
      <w:r w:rsidRPr="00C25449">
        <w:rPr>
          <w:rFonts w:ascii="Times New Roman" w:eastAsia="AdvROTIS-SI" w:hAnsi="Times New Roman" w:cs="Times New Roman"/>
          <w:sz w:val="24"/>
        </w:rPr>
        <w:t xml:space="preserve"> dimer (cat# PA5-37612, </w:t>
      </w:r>
      <w:r w:rsidRPr="00C25449">
        <w:rPr>
          <w:rFonts w:ascii="Times New Roman" w:hAnsi="Times New Roman" w:cs="Times New Roman"/>
          <w:sz w:val="24"/>
        </w:rPr>
        <w:t>Thermo Fisher Scientific</w:t>
      </w:r>
      <w:r w:rsidRPr="00C25449">
        <w:rPr>
          <w:rFonts w:ascii="Times New Roman" w:eastAsia="AdvROTIS-SI" w:hAnsi="Times New Roman" w:cs="Times New Roman"/>
          <w:sz w:val="24"/>
        </w:rPr>
        <w:t>) and non-phosphorylated IRF3 monomer (cat# sc-376455, Santa Cruz Biotechnology) were employed using a previously described protocol</w:t>
      </w:r>
      <w:r w:rsidR="000A74EF" w:rsidRPr="00C25449">
        <w:rPr>
          <w:rFonts w:ascii="Times New Roman" w:eastAsia="AdvROTIS-SI" w:hAnsi="Times New Roman" w:cs="Times New Roman"/>
          <w:sz w:val="24"/>
        </w:rPr>
        <w:t xml:space="preserve"> </w:t>
      </w:r>
      <w:r w:rsidR="000A74EF" w:rsidRPr="00C25449">
        <w:rPr>
          <w:rFonts w:ascii="Times New Roman" w:eastAsia="AdvROTIS-SI" w:hAnsi="Times New Roman" w:cs="Times New Roman"/>
          <w:sz w:val="24"/>
        </w:rPr>
        <w:fldChar w:fldCharType="begin"/>
      </w:r>
      <w:r w:rsidR="00BF0A5F" w:rsidRPr="00C25449">
        <w:rPr>
          <w:rFonts w:ascii="Times New Roman" w:eastAsia="AdvROTIS-SI" w:hAnsi="Times New Roman" w:cs="Times New Roman"/>
          <w:sz w:val="24"/>
        </w:rPr>
        <w:instrText xml:space="preserve"> ADDIN EN.CITE &lt;EndNote&gt;&lt;Cite&gt;&lt;Author&gt;Robitaille&lt;/Author&gt;&lt;Year&gt;2015&lt;/Year&gt;&lt;RecNum&gt;2899&lt;/RecNum&gt;&lt;DisplayText&gt;&lt;style face="superscript"&gt;13&lt;/style&gt;&lt;/DisplayText&gt;&lt;record&gt;&lt;rec-number&gt;2899&lt;/rec-number&gt;&lt;foreign-keys&gt;&lt;key app="EN" db-id="evx0fvs58d5weye9r5d52z28d0vwer2af525" timestamp="1553219281"&gt;2899&lt;/key&gt;&lt;/foreign-keys&gt;&lt;ref-type name="Journal Article"&gt;17&lt;/ref-type&gt;&lt;contributors&gt;&lt;authors&gt;&lt;author&gt;Robitaille, A. C.&lt;/author&gt;&lt;author&gt;Mariani, M. K.&lt;/author&gt;&lt;author&gt;Fortin, A&lt;/author&gt;&lt;author&gt;Grandvaux, N&lt;/author&gt;&lt;/authors&gt;&lt;/contributors&gt;&lt;titles&gt;&lt;title&gt;A High Resolution Method to Monitor Phosphorylation-dependent Activation of IRF3&lt;/title&gt;&lt;secondary-title&gt;Journal of Visualized Experiments Jove&lt;/secondary-title&gt;&lt;/titles&gt;&lt;periodical&gt;&lt;full-title&gt;Journal of Visualized Experiments Jove&lt;/full-title&gt;&lt;/periodical&gt;&lt;volume&gt;2016&lt;/volume&gt;&lt;number&gt;107&lt;/number&gt;&lt;dates&gt;&lt;year&gt;2015&lt;/year&gt;&lt;/dates&gt;&lt;urls&gt;&lt;/urls&gt;&lt;/record&gt;&lt;/Cite&gt;&lt;/EndNote&gt;</w:instrText>
      </w:r>
      <w:r w:rsidR="000A74EF" w:rsidRPr="00C25449">
        <w:rPr>
          <w:rFonts w:ascii="Times New Roman" w:eastAsia="AdvROTIS-SI" w:hAnsi="Times New Roman" w:cs="Times New Roman"/>
          <w:sz w:val="24"/>
        </w:rPr>
        <w:fldChar w:fldCharType="separate"/>
      </w:r>
      <w:r w:rsidR="00BF0A5F" w:rsidRPr="00C25449">
        <w:rPr>
          <w:rFonts w:ascii="Times New Roman" w:eastAsia="AdvROTIS-SI" w:hAnsi="Times New Roman" w:cs="Times New Roman"/>
          <w:noProof/>
          <w:sz w:val="24"/>
          <w:vertAlign w:val="superscript"/>
        </w:rPr>
        <w:t>13</w:t>
      </w:r>
      <w:r w:rsidR="000A74EF" w:rsidRPr="00C25449">
        <w:rPr>
          <w:rFonts w:ascii="Times New Roman" w:eastAsia="AdvROTIS-SI" w:hAnsi="Times New Roman" w:cs="Times New Roman"/>
          <w:sz w:val="24"/>
        </w:rPr>
        <w:fldChar w:fldCharType="end"/>
      </w:r>
      <w:r w:rsidRPr="00C25449">
        <w:rPr>
          <w:rFonts w:ascii="Times New Roman" w:eastAsia="AdvROTIS-SI" w:hAnsi="Times New Roman" w:cs="Times New Roman"/>
          <w:sz w:val="24"/>
        </w:rPr>
        <w:t>. Endogenous β-actin provided the normalization control for whole-cell lysate blots, while Histone H3 and Na/K-ATPase provided the normalization controls for nuclear-fraction and membrane-fraction blots, respectively (cat# 3700, 14269, and 3010, respectively</w:t>
      </w:r>
      <w:r w:rsidRPr="00C25449">
        <w:rPr>
          <w:rFonts w:ascii="Times New Roman" w:hAnsi="Times New Roman" w:cs="Times New Roman"/>
          <w:sz w:val="24"/>
        </w:rPr>
        <w:t>; Cell Signaling Technology)</w:t>
      </w:r>
      <w:r w:rsidRPr="00C25449">
        <w:rPr>
          <w:rFonts w:ascii="Times New Roman" w:eastAsia="AdvROTIS-SI" w:hAnsi="Times New Roman" w:cs="Times New Roman"/>
          <w:sz w:val="24"/>
        </w:rPr>
        <w:t>. We employed the species-appropriate secondary IgG (H+L)-HRP antibodies (</w:t>
      </w:r>
      <w:proofErr w:type="spellStart"/>
      <w:r w:rsidRPr="00C25449">
        <w:rPr>
          <w:rFonts w:ascii="Times New Roman" w:eastAsia="AdvROTIS-SI" w:hAnsi="Times New Roman" w:cs="Times New Roman"/>
          <w:sz w:val="24"/>
        </w:rPr>
        <w:t>Bioworld</w:t>
      </w:r>
      <w:proofErr w:type="spellEnd"/>
      <w:r w:rsidRPr="00C25449">
        <w:rPr>
          <w:rFonts w:ascii="Times New Roman" w:eastAsia="AdvROTIS-SI" w:hAnsi="Times New Roman" w:cs="Times New Roman"/>
          <w:sz w:val="24"/>
        </w:rPr>
        <w:t xml:space="preserve">). To quantify expression levels and normalize to control, the OD value of each band </w:t>
      </w:r>
      <w:r w:rsidRPr="00C25449">
        <w:rPr>
          <w:rFonts w:ascii="Times New Roman" w:eastAsia="AdvROTIS-SI" w:hAnsi="Times New Roman" w:cs="Times New Roman"/>
          <w:sz w:val="24"/>
        </w:rPr>
        <w:lastRenderedPageBreak/>
        <w:t>was calculated using Image</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J2x version 2.1.4.7 (Wayne </w:t>
      </w:r>
      <w:proofErr w:type="spellStart"/>
      <w:r w:rsidRPr="00C25449">
        <w:rPr>
          <w:rFonts w:ascii="Times New Roman" w:eastAsia="AdvROTIS-SI" w:hAnsi="Times New Roman" w:cs="Times New Roman"/>
          <w:sz w:val="24"/>
        </w:rPr>
        <w:t>Rasband</w:t>
      </w:r>
      <w:proofErr w:type="spellEnd"/>
      <w:r w:rsidRPr="00C25449">
        <w:rPr>
          <w:rFonts w:ascii="Times New Roman" w:eastAsia="AdvROTIS-SI" w:hAnsi="Times New Roman" w:cs="Times New Roman"/>
          <w:sz w:val="24"/>
        </w:rPr>
        <w:t>,</w:t>
      </w:r>
      <w:r w:rsidRPr="00C25449">
        <w:rPr>
          <w:rFonts w:ascii="Times New Roman" w:hAnsi="Times New Roman" w:cs="Times New Roman"/>
          <w:sz w:val="24"/>
        </w:rPr>
        <w:t xml:space="preserve"> </w:t>
      </w:r>
      <w:r w:rsidRPr="00C25449">
        <w:rPr>
          <w:rFonts w:ascii="Times New Roman" w:eastAsia="AdvROTIS-SI" w:hAnsi="Times New Roman" w:cs="Times New Roman"/>
          <w:sz w:val="24"/>
        </w:rPr>
        <w:t>National Institutes of Health, Bethesda, MD, USA).</w:t>
      </w:r>
    </w:p>
    <w:p w14:paraId="30074398" w14:textId="77777777" w:rsidR="00A02D36" w:rsidRPr="00C25449" w:rsidRDefault="00A02D36" w:rsidP="009D2802">
      <w:pPr>
        <w:spacing w:line="360" w:lineRule="auto"/>
        <w:jc w:val="both"/>
        <w:rPr>
          <w:rFonts w:ascii="Times New Roman" w:eastAsia="AdvROTIS-SI" w:hAnsi="Times New Roman" w:cs="Times New Roman"/>
          <w:b/>
          <w:sz w:val="24"/>
        </w:rPr>
      </w:pPr>
      <w:r w:rsidRPr="00C25449">
        <w:rPr>
          <w:rFonts w:ascii="Times New Roman" w:eastAsia="AdvROTIS-SI" w:hAnsi="Times New Roman" w:cs="Times New Roman"/>
          <w:b/>
          <w:sz w:val="24"/>
        </w:rPr>
        <w:t>Immunoprecipitation</w:t>
      </w:r>
    </w:p>
    <w:p w14:paraId="21B8E900" w14:textId="77777777" w:rsidR="00A02D36" w:rsidRPr="00C25449" w:rsidRDefault="00A02D36" w:rsidP="009D2802">
      <w:pPr>
        <w:spacing w:line="360" w:lineRule="auto"/>
        <w:ind w:firstLine="420"/>
        <w:jc w:val="both"/>
        <w:rPr>
          <w:rFonts w:ascii="Times New Roman" w:eastAsia="AdvROTIS-SI" w:hAnsi="Times New Roman" w:cs="Times New Roman"/>
          <w:sz w:val="24"/>
        </w:rPr>
      </w:pPr>
      <w:r w:rsidRPr="00C25449">
        <w:rPr>
          <w:rFonts w:ascii="Times New Roman" w:eastAsia="AdvROTIS-SI" w:hAnsi="Times New Roman" w:cs="Times New Roman"/>
          <w:sz w:val="24"/>
        </w:rPr>
        <w:t xml:space="preserve">Cell extracts were pre-incubated with 20 µl protein G-agarose (50% slurry) at 4°C for 2 h. The beads were then removed by centrifugation, and the pre-cleared lysates were immediately incubated overnight with the appropriate antibodies (1-4 µg per sample) at 4°C. Immune complexes were then captured with protein G agarose (50 µl per sample) by incubation at 4°C for 4 h. The beads were then washed with ice-cold lysis buffer and resuspended in </w:t>
      </w:r>
      <w:proofErr w:type="spellStart"/>
      <w:r w:rsidRPr="00C25449">
        <w:rPr>
          <w:rFonts w:ascii="Times New Roman" w:eastAsia="AdvROTIS-SI" w:hAnsi="Times New Roman" w:cs="Times New Roman"/>
          <w:sz w:val="24"/>
        </w:rPr>
        <w:t>Laemmli</w:t>
      </w:r>
      <w:proofErr w:type="spellEnd"/>
      <w:r w:rsidRPr="00C25449">
        <w:rPr>
          <w:rFonts w:ascii="Times New Roman" w:eastAsia="AdvROTIS-SI" w:hAnsi="Times New Roman" w:cs="Times New Roman"/>
          <w:sz w:val="24"/>
        </w:rPr>
        <w:t xml:space="preserve"> buffer (Bio-Rad). </w:t>
      </w:r>
      <w:proofErr w:type="spellStart"/>
      <w:r w:rsidRPr="00C25449">
        <w:rPr>
          <w:rFonts w:ascii="Times New Roman" w:eastAsia="AdvROTIS-SI" w:hAnsi="Times New Roman" w:cs="Times New Roman"/>
          <w:sz w:val="24"/>
        </w:rPr>
        <w:t>Immunoprecipitates</w:t>
      </w:r>
      <w:proofErr w:type="spellEnd"/>
      <w:r w:rsidRPr="00C25449">
        <w:rPr>
          <w:rFonts w:ascii="Times New Roman" w:eastAsia="AdvROTIS-SI" w:hAnsi="Times New Roman" w:cs="Times New Roman"/>
          <w:sz w:val="24"/>
        </w:rPr>
        <w:t xml:space="preserve"> were then immunoblotted with the appropriate antibodies as described above.</w:t>
      </w:r>
    </w:p>
    <w:p w14:paraId="4DCF631D" w14:textId="77777777" w:rsidR="00A02D36" w:rsidRPr="00C25449" w:rsidRDefault="00A02D36" w:rsidP="009D2802">
      <w:pPr>
        <w:spacing w:line="360" w:lineRule="auto"/>
        <w:jc w:val="both"/>
        <w:rPr>
          <w:rFonts w:ascii="Times New Roman" w:eastAsia="AdvROTIS-SI" w:hAnsi="Times New Roman" w:cs="Times New Roman"/>
          <w:b/>
          <w:sz w:val="24"/>
        </w:rPr>
      </w:pPr>
      <w:r w:rsidRPr="00C25449">
        <w:rPr>
          <w:rFonts w:ascii="Times New Roman" w:eastAsia="AdvROTIS-SI" w:hAnsi="Times New Roman" w:cs="Times New Roman"/>
          <w:b/>
          <w:sz w:val="24"/>
        </w:rPr>
        <w:t>IRF3 Luciferase Reporter Assay</w:t>
      </w:r>
    </w:p>
    <w:p w14:paraId="281A3FA1" w14:textId="77777777" w:rsidR="00A02D36" w:rsidRPr="00C25449" w:rsidRDefault="00A02D36" w:rsidP="009D2802">
      <w:pPr>
        <w:spacing w:line="360" w:lineRule="auto"/>
        <w:ind w:firstLine="420"/>
        <w:jc w:val="both"/>
        <w:rPr>
          <w:rFonts w:ascii="Times New Roman" w:eastAsia="AdvROTIS-SI" w:hAnsi="Times New Roman" w:cs="Times New Roman"/>
          <w:sz w:val="24"/>
        </w:rPr>
      </w:pPr>
      <w:r w:rsidRPr="00C25449">
        <w:rPr>
          <w:rFonts w:ascii="Times New Roman" w:eastAsia="AdvROTIS-SI" w:hAnsi="Times New Roman" w:cs="Times New Roman"/>
          <w:sz w:val="24"/>
        </w:rPr>
        <w:t>Cells were cultured in Dulbecco's modified Eagle's medium (DMEM, Gibco, Shanghai, China) with 0.5 mg/ml neomycin (Sigma). In 24-well plates, 1×10</w:t>
      </w:r>
      <w:r w:rsidRPr="00C25449">
        <w:rPr>
          <w:rFonts w:ascii="Times New Roman" w:eastAsia="AdvROTIS-SI" w:hAnsi="Times New Roman" w:cs="Times New Roman"/>
          <w:sz w:val="24"/>
          <w:vertAlign w:val="superscript"/>
        </w:rPr>
        <w:t xml:space="preserve">5 </w:t>
      </w:r>
      <w:r w:rsidRPr="00C25449">
        <w:rPr>
          <w:rFonts w:ascii="Times New Roman" w:eastAsia="AdvROTIS-SI" w:hAnsi="Times New Roman" w:cs="Times New Roman"/>
          <w:sz w:val="24"/>
        </w:rPr>
        <w:t xml:space="preserve">cells/well were pretreated for 20 h with 100 ng/ml LPS or PBS, washed, and co-transfected with three plasmids with </w:t>
      </w:r>
      <w:proofErr w:type="spellStart"/>
      <w:r w:rsidRPr="00C25449">
        <w:rPr>
          <w:rFonts w:ascii="Times New Roman" w:eastAsia="AdvROTIS-SI" w:hAnsi="Times New Roman" w:cs="Times New Roman"/>
          <w:sz w:val="24"/>
        </w:rPr>
        <w:t>Superfect</w:t>
      </w:r>
      <w:proofErr w:type="spellEnd"/>
      <w:r w:rsidRPr="00C25449">
        <w:rPr>
          <w:rFonts w:ascii="Times New Roman" w:eastAsia="AdvROTIS-SI" w:hAnsi="Times New Roman" w:cs="Times New Roman"/>
          <w:sz w:val="24"/>
        </w:rPr>
        <w:t xml:space="preserve"> (Qiagen): a luciferase reporter containing the Gal4 upstream activation sequence (UAS-luciferase, 200 ng/well), Gal4-IRF3 (200 ng/well), and </w:t>
      </w:r>
      <w:proofErr w:type="spellStart"/>
      <w:r w:rsidRPr="00C25449">
        <w:rPr>
          <w:rFonts w:ascii="Times New Roman" w:eastAsia="AdvROTIS-SI" w:hAnsi="Times New Roman" w:cs="Times New Roman"/>
          <w:sz w:val="24"/>
        </w:rPr>
        <w:t>pRL</w:t>
      </w:r>
      <w:proofErr w:type="spellEnd"/>
      <w:r w:rsidRPr="00C25449">
        <w:rPr>
          <w:rFonts w:ascii="Times New Roman" w:eastAsia="AdvROTIS-SI" w:hAnsi="Times New Roman" w:cs="Times New Roman"/>
          <w:sz w:val="24"/>
        </w:rPr>
        <w:t>-TK (</w:t>
      </w:r>
      <w:proofErr w:type="spellStart"/>
      <w:r w:rsidRPr="00C25449">
        <w:rPr>
          <w:rFonts w:ascii="Times New Roman" w:eastAsia="AdvROTIS-SI" w:hAnsi="Times New Roman" w:cs="Times New Roman"/>
          <w:sz w:val="24"/>
        </w:rPr>
        <w:t>Renilla</w:t>
      </w:r>
      <w:proofErr w:type="spellEnd"/>
      <w:r w:rsidRPr="00C25449">
        <w:rPr>
          <w:rFonts w:ascii="Times New Roman" w:eastAsia="AdvROTIS-SI" w:hAnsi="Times New Roman" w:cs="Times New Roman"/>
          <w:sz w:val="24"/>
        </w:rPr>
        <w:t xml:space="preserve"> luciferase, 50 ng per well). In control experiments, DBD-Gal4 was used in lieu of IRF3-Gal4. After LPS exposure and transfection, cells were recovered in standard medium for 24 h </w:t>
      </w:r>
      <w:r w:rsidRPr="00C25449">
        <w:rPr>
          <w:rFonts w:ascii="Times New Roman" w:hAnsi="Times New Roman" w:cs="Times New Roman"/>
          <w:sz w:val="24"/>
        </w:rPr>
        <w:t xml:space="preserve">and were then incubated with 1 µg/ml OVA for 5 days at 37℃. </w:t>
      </w:r>
      <w:r w:rsidRPr="00C25449">
        <w:rPr>
          <w:rFonts w:ascii="Times New Roman" w:eastAsia="AdvROTIS-SI" w:hAnsi="Times New Roman" w:cs="Times New Roman"/>
          <w:sz w:val="24"/>
        </w:rPr>
        <w:t>The cells were then lysed with lysis buffer (</w:t>
      </w:r>
      <w:proofErr w:type="spellStart"/>
      <w:r w:rsidRPr="00C25449">
        <w:rPr>
          <w:rFonts w:ascii="Times New Roman" w:eastAsia="AdvROTIS-SI" w:hAnsi="Times New Roman" w:cs="Times New Roman"/>
          <w:sz w:val="24"/>
        </w:rPr>
        <w:t>Beyotime</w:t>
      </w:r>
      <w:proofErr w:type="spellEnd"/>
      <w:r w:rsidRPr="00C25449">
        <w:rPr>
          <w:rFonts w:ascii="Times New Roman" w:eastAsia="AdvROTIS-SI" w:hAnsi="Times New Roman" w:cs="Times New Roman"/>
          <w:sz w:val="24"/>
        </w:rPr>
        <w:t xml:space="preserve">, Jiangsu, China), and the firefly and </w:t>
      </w:r>
      <w:proofErr w:type="spellStart"/>
      <w:r w:rsidRPr="00C25449">
        <w:rPr>
          <w:rFonts w:ascii="Times New Roman" w:eastAsia="AdvROTIS-SI" w:hAnsi="Times New Roman" w:cs="Times New Roman"/>
          <w:sz w:val="24"/>
        </w:rPr>
        <w:t>Renilla</w:t>
      </w:r>
      <w:proofErr w:type="spellEnd"/>
      <w:r w:rsidRPr="00C25449">
        <w:rPr>
          <w:rFonts w:ascii="Times New Roman" w:eastAsia="AdvROTIS-SI" w:hAnsi="Times New Roman" w:cs="Times New Roman"/>
          <w:sz w:val="24"/>
        </w:rPr>
        <w:t xml:space="preserve"> luciferase activities were assessed with a dual luciferase reporter assay system (Promega) on a luminometer (Suzhou SJ Biomaterials, Suzhou, China).</w:t>
      </w:r>
    </w:p>
    <w:p w14:paraId="1207D324" w14:textId="77777777" w:rsidR="00A02D36" w:rsidRPr="00C25449" w:rsidRDefault="00A02D36" w:rsidP="009D2802">
      <w:pPr>
        <w:spacing w:line="360" w:lineRule="auto"/>
        <w:jc w:val="both"/>
        <w:rPr>
          <w:rFonts w:ascii="Times New Roman" w:eastAsia="AdvROTIS-SI" w:hAnsi="Times New Roman" w:cs="Times New Roman"/>
          <w:sz w:val="24"/>
        </w:rPr>
      </w:pPr>
      <w:r w:rsidRPr="00C25449">
        <w:rPr>
          <w:rFonts w:ascii="Times New Roman" w:eastAsia="AdvROTIS-SI" w:hAnsi="Times New Roman" w:cs="Times New Roman"/>
          <w:b/>
          <w:bCs/>
          <w:sz w:val="24"/>
        </w:rPr>
        <w:t>Statistical Analyses</w:t>
      </w:r>
    </w:p>
    <w:p w14:paraId="70EF92A9" w14:textId="122C065C" w:rsidR="007C6D77" w:rsidRPr="00C25449" w:rsidRDefault="00A02D36" w:rsidP="009D2802">
      <w:pPr>
        <w:spacing w:line="360" w:lineRule="auto"/>
        <w:ind w:firstLine="420"/>
        <w:jc w:val="both"/>
        <w:rPr>
          <w:rFonts w:ascii="Times New Roman" w:eastAsia="AdvROTIS-SI" w:hAnsi="Times New Roman" w:cs="Times New Roman"/>
          <w:sz w:val="24"/>
        </w:rPr>
        <w:sectPr w:rsidR="007C6D77" w:rsidRPr="00C25449" w:rsidSect="00B62A0F">
          <w:pgSz w:w="12240" w:h="15840"/>
          <w:pgMar w:top="720" w:right="720" w:bottom="720" w:left="720" w:header="720" w:footer="720" w:gutter="0"/>
          <w:cols w:space="720"/>
          <w:docGrid w:linePitch="360"/>
        </w:sectPr>
      </w:pPr>
      <w:r w:rsidRPr="00C25449">
        <w:rPr>
          <w:rFonts w:ascii="Times New Roman" w:eastAsia="AdvROTIS-SI" w:hAnsi="Times New Roman" w:cs="Times New Roman"/>
          <w:sz w:val="24"/>
        </w:rPr>
        <w:t>Graph</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Pad Prism </w:t>
      </w:r>
      <w:r w:rsidRPr="00C25449">
        <w:rPr>
          <w:rFonts w:ascii="Times New Roman" w:hAnsi="Times New Roman" w:cs="Times New Roman"/>
          <w:sz w:val="24"/>
        </w:rPr>
        <w:t>7</w:t>
      </w:r>
      <w:r w:rsidRPr="00C25449">
        <w:rPr>
          <w:rFonts w:ascii="Times New Roman" w:eastAsia="AdvROTIS-SI" w:hAnsi="Times New Roman" w:cs="Times New Roman"/>
          <w:sz w:val="24"/>
        </w:rPr>
        <w:t>.0 (GraphPad, San Diego, CA, USA) and Excel 2013 (Microsoft, Redmond, WA, USA) were used for statistical</w:t>
      </w:r>
      <w:r w:rsidRPr="00C25449">
        <w:rPr>
          <w:rFonts w:ascii="Times New Roman" w:hAnsi="Times New Roman" w:cs="Times New Roman"/>
          <w:sz w:val="24"/>
        </w:rPr>
        <w:t xml:space="preserve"> </w:t>
      </w:r>
      <w:r w:rsidRPr="00C25449">
        <w:rPr>
          <w:rFonts w:ascii="Times New Roman" w:eastAsia="AdvROTIS-SI" w:hAnsi="Times New Roman" w:cs="Times New Roman"/>
          <w:sz w:val="24"/>
        </w:rPr>
        <w:t xml:space="preserve">analyses. </w:t>
      </w:r>
      <w:r w:rsidR="00E9070B" w:rsidRPr="00C25449">
        <w:rPr>
          <w:rFonts w:ascii="Times New Roman" w:eastAsia="AdvROTIS-SI" w:hAnsi="Times New Roman" w:cs="Times New Roman" w:hint="eastAsia"/>
          <w:sz w:val="24"/>
          <w:lang w:eastAsia="zh-CN"/>
        </w:rPr>
        <w:t xml:space="preserve">Each </w:t>
      </w:r>
      <w:r w:rsidR="00C323B2" w:rsidRPr="00C25449">
        <w:rPr>
          <w:rFonts w:ascii="Times New Roman" w:eastAsia="AdvROTIS-SI" w:hAnsi="Times New Roman" w:cs="Times New Roman"/>
          <w:sz w:val="24"/>
          <w:lang w:eastAsia="zh-CN"/>
        </w:rPr>
        <w:t xml:space="preserve">experiment was repeated </w:t>
      </w:r>
      <w:r w:rsidR="009D2802" w:rsidRPr="00C25449">
        <w:rPr>
          <w:rFonts w:ascii="Times New Roman" w:eastAsia="AdvROTIS-SI" w:hAnsi="Times New Roman" w:cs="Times New Roman"/>
          <w:sz w:val="24"/>
          <w:lang w:eastAsia="zh-CN"/>
        </w:rPr>
        <w:t>five</w:t>
      </w:r>
      <w:r w:rsidR="00C323B2" w:rsidRPr="00C25449">
        <w:rPr>
          <w:rFonts w:ascii="Times New Roman" w:eastAsia="AdvROTIS-SI" w:hAnsi="Times New Roman" w:cs="Times New Roman"/>
          <w:sz w:val="24"/>
          <w:lang w:eastAsia="zh-CN"/>
        </w:rPr>
        <w:t xml:space="preserve"> times. </w:t>
      </w:r>
      <w:r w:rsidRPr="00C25449">
        <w:rPr>
          <w:rFonts w:ascii="Times New Roman" w:eastAsia="AdvROTIS-SI" w:hAnsi="Times New Roman" w:cs="Times New Roman"/>
          <w:sz w:val="24"/>
        </w:rPr>
        <w:t>Data are expressed as the means ± standard</w:t>
      </w:r>
      <w:r w:rsidRPr="00C25449">
        <w:rPr>
          <w:rFonts w:ascii="Times New Roman" w:hAnsi="Times New Roman" w:cs="Times New Roman"/>
          <w:sz w:val="24"/>
        </w:rPr>
        <w:t xml:space="preserve"> </w:t>
      </w:r>
      <w:r w:rsidRPr="00C25449">
        <w:rPr>
          <w:rFonts w:ascii="Times New Roman" w:eastAsia="AdvROTIS-SI" w:hAnsi="Times New Roman" w:cs="Times New Roman"/>
          <w:sz w:val="24"/>
        </w:rPr>
        <w:t>deviations (SDs). Two-way ANOVAs were used for</w:t>
      </w:r>
      <w:r w:rsidRPr="00C25449">
        <w:rPr>
          <w:rFonts w:ascii="Times New Roman" w:hAnsi="Times New Roman" w:cs="Times New Roman"/>
          <w:sz w:val="24"/>
        </w:rPr>
        <w:t xml:space="preserve"> LR</w:t>
      </w:r>
      <w:r w:rsidRPr="00C25449">
        <w:rPr>
          <w:rFonts w:ascii="Times New Roman" w:eastAsia="AdvROTIS-SI" w:hAnsi="Times New Roman" w:cs="Times New Roman"/>
          <w:sz w:val="24"/>
        </w:rPr>
        <w:t xml:space="preserve"> and TLR4 KO analyses, while one-way analysis of variance (ANOVA) with Bonferroni post-hoc test or Student’s </w:t>
      </w:r>
      <w:r w:rsidRPr="00C25449">
        <w:rPr>
          <w:rFonts w:ascii="Times New Roman" w:eastAsia="AdvROTIS-SI" w:hAnsi="Times New Roman" w:cs="Times New Roman"/>
          <w:i/>
          <w:sz w:val="24"/>
        </w:rPr>
        <w:t>t</w:t>
      </w:r>
      <w:r w:rsidRPr="00C25449">
        <w:rPr>
          <w:rFonts w:ascii="Times New Roman" w:eastAsia="AdvROTIS-SI" w:hAnsi="Times New Roman" w:cs="Times New Roman"/>
          <w:sz w:val="24"/>
        </w:rPr>
        <w:t xml:space="preserve">-test were employed for other analysis. </w:t>
      </w:r>
      <w:r w:rsidRPr="00C25449">
        <w:rPr>
          <w:rFonts w:ascii="Times New Roman" w:eastAsia="AdvROTIS-SI" w:hAnsi="Times New Roman" w:cs="Times New Roman"/>
          <w:i/>
          <w:sz w:val="24"/>
        </w:rPr>
        <w:t>P</w:t>
      </w:r>
      <w:r w:rsidRPr="00C25449">
        <w:rPr>
          <w:rFonts w:ascii="Times New Roman" w:eastAsia="AdvROTIS-SI" w:hAnsi="Times New Roman" w:cs="Times New Roman"/>
          <w:sz w:val="24"/>
        </w:rPr>
        <w:t>-values of less than 0.05 were considered statistically significant.</w:t>
      </w:r>
    </w:p>
    <w:p w14:paraId="31DA6218" w14:textId="77777777" w:rsidR="00D318B4" w:rsidRPr="00C25449" w:rsidRDefault="00D318B4" w:rsidP="009D2802">
      <w:pPr>
        <w:spacing w:line="360" w:lineRule="auto"/>
        <w:jc w:val="both"/>
        <w:rPr>
          <w:rFonts w:ascii="Times New Roman" w:hAnsi="Times New Roman" w:cs="Times New Roman"/>
          <w:sz w:val="24"/>
          <w:szCs w:val="24"/>
        </w:rPr>
      </w:pPr>
    </w:p>
    <w:p w14:paraId="21F20092" w14:textId="77777777" w:rsidR="00BF0A5F" w:rsidRPr="00C25449" w:rsidRDefault="000A74EF" w:rsidP="009D2802">
      <w:pPr>
        <w:pStyle w:val="EndNoteBibliography"/>
        <w:spacing w:line="360" w:lineRule="auto"/>
        <w:ind w:left="720" w:hanging="720"/>
      </w:pPr>
      <w:r w:rsidRPr="00C25449">
        <w:rPr>
          <w:rFonts w:ascii="Times New Roman" w:hAnsi="Times New Roman" w:cs="Times New Roman"/>
          <w:sz w:val="24"/>
          <w:szCs w:val="24"/>
        </w:rPr>
        <w:fldChar w:fldCharType="begin"/>
      </w:r>
      <w:r w:rsidRPr="00C25449">
        <w:rPr>
          <w:rFonts w:ascii="Times New Roman" w:hAnsi="Times New Roman" w:cs="Times New Roman"/>
          <w:sz w:val="24"/>
          <w:szCs w:val="24"/>
        </w:rPr>
        <w:instrText xml:space="preserve"> ADDIN EN.REFLIST </w:instrText>
      </w:r>
      <w:r w:rsidRPr="00C25449">
        <w:rPr>
          <w:rFonts w:ascii="Times New Roman" w:hAnsi="Times New Roman" w:cs="Times New Roman"/>
          <w:sz w:val="24"/>
          <w:szCs w:val="24"/>
        </w:rPr>
        <w:fldChar w:fldCharType="separate"/>
      </w:r>
      <w:r w:rsidR="00BF0A5F" w:rsidRPr="00C25449">
        <w:t>1.</w:t>
      </w:r>
      <w:r w:rsidR="00BF0A5F" w:rsidRPr="00C25449">
        <w:tab/>
        <w:t xml:space="preserve">Hirschfeld M, Ma Y, Weis JH, Vogel SN, Weis JJ. Cutting edge: repurification of lipopolysaccharide eliminates signaling through both human and murine toll-like receptor 2. </w:t>
      </w:r>
      <w:r w:rsidR="00BF0A5F" w:rsidRPr="00C25449">
        <w:rPr>
          <w:i/>
        </w:rPr>
        <w:t xml:space="preserve">The Journal of Immunology. </w:t>
      </w:r>
      <w:r w:rsidR="00BF0A5F" w:rsidRPr="00C25449">
        <w:t>2000;165(2):618-622.</w:t>
      </w:r>
    </w:p>
    <w:p w14:paraId="5C0CB050" w14:textId="77777777" w:rsidR="00BF0A5F" w:rsidRPr="00C25449" w:rsidRDefault="00BF0A5F" w:rsidP="009D2802">
      <w:pPr>
        <w:pStyle w:val="EndNoteBibliography"/>
        <w:spacing w:line="360" w:lineRule="auto"/>
        <w:ind w:left="720" w:hanging="720"/>
      </w:pPr>
      <w:r w:rsidRPr="00C25449">
        <w:t>2.</w:t>
      </w:r>
      <w:r w:rsidRPr="00C25449">
        <w:tab/>
        <w:t xml:space="preserve">Goossens P, Gijbels MJ, Zernecke A, et al. Myeloid type I interferon signaling promotes atherosclerosis by stimulating macrophage recruitment to lesions. </w:t>
      </w:r>
      <w:r w:rsidRPr="00C25449">
        <w:rPr>
          <w:i/>
        </w:rPr>
        <w:t xml:space="preserve">Cell metabolism. </w:t>
      </w:r>
      <w:r w:rsidRPr="00C25449">
        <w:t>2010;12(2):142-153.</w:t>
      </w:r>
    </w:p>
    <w:p w14:paraId="6DD4CDA5" w14:textId="77777777" w:rsidR="00BF0A5F" w:rsidRPr="00C25449" w:rsidRDefault="00BF0A5F" w:rsidP="009D2802">
      <w:pPr>
        <w:pStyle w:val="EndNoteBibliography"/>
        <w:spacing w:line="360" w:lineRule="auto"/>
        <w:ind w:left="720" w:hanging="720"/>
      </w:pPr>
      <w:r w:rsidRPr="00C25449">
        <w:t>3.</w:t>
      </w:r>
      <w:r w:rsidRPr="00C25449">
        <w:tab/>
        <w:t xml:space="preserve">Dewitz C, McEachern E, Shin S, et al. Hypoxia-inducible factor-1α inhibition modulates airway hyperresponsiveness and nitric oxide levels in a BALB/c mouse model of asthma. </w:t>
      </w:r>
      <w:r w:rsidRPr="00C25449">
        <w:rPr>
          <w:i/>
        </w:rPr>
        <w:t xml:space="preserve">Clinical Immunology. </w:t>
      </w:r>
      <w:r w:rsidRPr="00C25449">
        <w:t>2017;176:94-99.</w:t>
      </w:r>
    </w:p>
    <w:p w14:paraId="17E211F4" w14:textId="77777777" w:rsidR="00BF0A5F" w:rsidRPr="00C25449" w:rsidRDefault="00BF0A5F" w:rsidP="009D2802">
      <w:pPr>
        <w:pStyle w:val="EndNoteBibliography"/>
        <w:spacing w:line="360" w:lineRule="auto"/>
        <w:ind w:left="720" w:hanging="720"/>
      </w:pPr>
      <w:r w:rsidRPr="00C25449">
        <w:t>4.</w:t>
      </w:r>
      <w:r w:rsidRPr="00C25449">
        <w:tab/>
        <w:t xml:space="preserve">IKEDA M, KATOH S, SHIMIZU H, OKA M. Development of two types of mite-allergen induced murine models of chronic asthma with different severity. </w:t>
      </w:r>
      <w:r w:rsidRPr="00C25449">
        <w:rPr>
          <w:i/>
        </w:rPr>
        <w:t xml:space="preserve">Kawasaki medical journal. </w:t>
      </w:r>
      <w:r w:rsidRPr="00C25449">
        <w:t>2016;42(1):1-7.</w:t>
      </w:r>
    </w:p>
    <w:p w14:paraId="56D77D67" w14:textId="77777777" w:rsidR="00BF0A5F" w:rsidRPr="00C25449" w:rsidRDefault="00BF0A5F" w:rsidP="009D2802">
      <w:pPr>
        <w:pStyle w:val="EndNoteBibliography"/>
        <w:spacing w:line="360" w:lineRule="auto"/>
        <w:ind w:left="720" w:hanging="720"/>
      </w:pPr>
      <w:r w:rsidRPr="00C25449">
        <w:t>5.</w:t>
      </w:r>
      <w:r w:rsidRPr="00C25449">
        <w:tab/>
        <w:t xml:space="preserve">Bates JH, Irvin CG. Measuring lung function in mice: the phenotyping uncertainty principle. </w:t>
      </w:r>
      <w:r w:rsidRPr="00C25449">
        <w:rPr>
          <w:i/>
        </w:rPr>
        <w:t xml:space="preserve">Journal of Applied Physiology. </w:t>
      </w:r>
      <w:r w:rsidRPr="00C25449">
        <w:t>2003;94(4):1297-1306.</w:t>
      </w:r>
    </w:p>
    <w:p w14:paraId="23F2C85D" w14:textId="77777777" w:rsidR="00BF0A5F" w:rsidRPr="00C25449" w:rsidRDefault="00BF0A5F" w:rsidP="009D2802">
      <w:pPr>
        <w:pStyle w:val="EndNoteBibliography"/>
        <w:spacing w:line="360" w:lineRule="auto"/>
        <w:ind w:left="720" w:hanging="720"/>
      </w:pPr>
      <w:r w:rsidRPr="00C25449">
        <w:t>6.</w:t>
      </w:r>
      <w:r w:rsidRPr="00C25449">
        <w:tab/>
        <w:t xml:space="preserve">van de Laar L, Guilliams M, Tavernier S. Isolation of conventional dendritic cells from mouse lungs. </w:t>
      </w:r>
      <w:r w:rsidRPr="00C25449">
        <w:rPr>
          <w:i/>
        </w:rPr>
        <w:t xml:space="preserve">Dendritic Cell Protocols. </w:t>
      </w:r>
      <w:r w:rsidRPr="00C25449">
        <w:t>2016:139-152.</w:t>
      </w:r>
    </w:p>
    <w:p w14:paraId="33FD5980" w14:textId="77777777" w:rsidR="00BF0A5F" w:rsidRPr="00C25449" w:rsidRDefault="00BF0A5F" w:rsidP="009D2802">
      <w:pPr>
        <w:pStyle w:val="EndNoteBibliography"/>
        <w:spacing w:line="360" w:lineRule="auto"/>
        <w:ind w:left="720" w:hanging="720"/>
      </w:pPr>
      <w:r w:rsidRPr="00C25449">
        <w:t>7.</w:t>
      </w:r>
      <w:r w:rsidRPr="00C25449">
        <w:tab/>
        <w:t xml:space="preserve">Xin H, Zhu J, Miao H, et al. Adenovirus-Mediated CCR7 and BTLA Overexpression Enhances Immune Tolerance and Migration in Immature Dendritic Cells. </w:t>
      </w:r>
      <w:r w:rsidRPr="00C25449">
        <w:rPr>
          <w:i/>
        </w:rPr>
        <w:t xml:space="preserve">BioMed research international. </w:t>
      </w:r>
      <w:r w:rsidRPr="00C25449">
        <w:t>2017;2017.</w:t>
      </w:r>
    </w:p>
    <w:p w14:paraId="195F4271" w14:textId="77777777" w:rsidR="00BF0A5F" w:rsidRPr="00C25449" w:rsidRDefault="00BF0A5F" w:rsidP="009D2802">
      <w:pPr>
        <w:pStyle w:val="EndNoteBibliography"/>
        <w:spacing w:line="360" w:lineRule="auto"/>
        <w:ind w:left="720" w:hanging="720"/>
      </w:pPr>
      <w:r w:rsidRPr="00C25449">
        <w:t>8.</w:t>
      </w:r>
      <w:r w:rsidRPr="00C25449">
        <w:tab/>
        <w:t xml:space="preserve">Yu K-Y, Kim HS, Song SY, Min S-S, Jeong JJ, Youn B-S. Identification of a ligand for glucocorticoid-induced tumor necrosis factor receptor constitutively expressed in dendritic cells. </w:t>
      </w:r>
      <w:r w:rsidRPr="00C25449">
        <w:rPr>
          <w:i/>
        </w:rPr>
        <w:t xml:space="preserve">Biochemical and biophysical research communications. </w:t>
      </w:r>
      <w:r w:rsidRPr="00C25449">
        <w:t>2003;310(2):433-438.</w:t>
      </w:r>
    </w:p>
    <w:p w14:paraId="7684B2B4" w14:textId="77777777" w:rsidR="00BF0A5F" w:rsidRPr="00C25449" w:rsidRDefault="00BF0A5F" w:rsidP="009D2802">
      <w:pPr>
        <w:pStyle w:val="EndNoteBibliography"/>
        <w:spacing w:line="360" w:lineRule="auto"/>
        <w:ind w:left="720" w:hanging="720"/>
      </w:pPr>
      <w:r w:rsidRPr="00C25449">
        <w:rPr>
          <w:rFonts w:hint="eastAsia"/>
        </w:rPr>
        <w:t>9.</w:t>
      </w:r>
      <w:r w:rsidRPr="00C25449">
        <w:rPr>
          <w:rFonts w:hint="eastAsia"/>
        </w:rPr>
        <w:tab/>
        <w:t>Wei SD, Li JZ, Liu ZJ, et al. Dexamethasone attenuates lipopolysaccharide</w:t>
      </w:r>
      <w:r w:rsidRPr="00C25449">
        <w:rPr>
          <w:rFonts w:hint="eastAsia"/>
        </w:rPr>
        <w:t>‐</w:t>
      </w:r>
      <w:r w:rsidRPr="00C25449">
        <w:rPr>
          <w:rFonts w:hint="eastAsia"/>
        </w:rPr>
        <w:t>induced liver injury by downregulating glucocorticoid</w:t>
      </w:r>
      <w:r w:rsidRPr="00C25449">
        <w:rPr>
          <w:rFonts w:hint="eastAsia"/>
        </w:rPr>
        <w:t>‐</w:t>
      </w:r>
      <w:r w:rsidRPr="00C25449">
        <w:rPr>
          <w:rFonts w:hint="eastAsia"/>
        </w:rPr>
        <w:t xml:space="preserve">induced tumor necrosis factor receptor ligand in Kupffer cells. </w:t>
      </w:r>
      <w:r w:rsidRPr="00C25449">
        <w:rPr>
          <w:rFonts w:hint="eastAsia"/>
          <w:i/>
        </w:rPr>
        <w:t xml:space="preserve">Hepatology Research. </w:t>
      </w:r>
      <w:r w:rsidRPr="00C25449">
        <w:rPr>
          <w:rFonts w:hint="eastAsia"/>
        </w:rPr>
        <w:t>2011;4</w:t>
      </w:r>
      <w:r w:rsidRPr="00C25449">
        <w:t>1(10):989-999.</w:t>
      </w:r>
    </w:p>
    <w:p w14:paraId="5BC8926F" w14:textId="77777777" w:rsidR="00BF0A5F" w:rsidRPr="00C25449" w:rsidRDefault="00BF0A5F" w:rsidP="009D2802">
      <w:pPr>
        <w:pStyle w:val="EndNoteBibliography"/>
        <w:spacing w:line="360" w:lineRule="auto"/>
        <w:ind w:left="720" w:hanging="720"/>
      </w:pPr>
      <w:r w:rsidRPr="00C25449">
        <w:t>10.</w:t>
      </w:r>
      <w:r w:rsidRPr="00C25449">
        <w:tab/>
        <w:t xml:space="preserve">Kim HJ, Kim YJ, Lee SH, et al. Effects of Lactobacillus rhamnosus on asthma with an adoptive transfer of dendritic cells in mice. </w:t>
      </w:r>
      <w:r w:rsidRPr="00C25449">
        <w:rPr>
          <w:i/>
        </w:rPr>
        <w:t xml:space="preserve">Journal of applied microbiology. </w:t>
      </w:r>
      <w:r w:rsidRPr="00C25449">
        <w:t>2013;115(3):872-879.</w:t>
      </w:r>
    </w:p>
    <w:p w14:paraId="38A68DA8" w14:textId="77777777" w:rsidR="00BF0A5F" w:rsidRPr="00C25449" w:rsidRDefault="00BF0A5F" w:rsidP="009D2802">
      <w:pPr>
        <w:pStyle w:val="EndNoteBibliography"/>
        <w:spacing w:line="360" w:lineRule="auto"/>
        <w:ind w:left="720" w:hanging="720"/>
      </w:pPr>
      <w:r w:rsidRPr="00C25449">
        <w:t>11.</w:t>
      </w:r>
      <w:r w:rsidRPr="00C25449">
        <w:tab/>
        <w:t xml:space="preserve">Lewkowicz N, Mycko M, Przygodzka P, et al. Induction of human IL-10-producing neutrophils by LPS-stimulated Treg cells and IL-10. </w:t>
      </w:r>
      <w:r w:rsidRPr="00C25449">
        <w:rPr>
          <w:i/>
        </w:rPr>
        <w:t xml:space="preserve">Mucosal immunology. </w:t>
      </w:r>
      <w:r w:rsidRPr="00C25449">
        <w:t>2016;9(2):364-378.</w:t>
      </w:r>
    </w:p>
    <w:p w14:paraId="68953DFF" w14:textId="77777777" w:rsidR="00BF0A5F" w:rsidRPr="00C25449" w:rsidRDefault="00BF0A5F" w:rsidP="009D2802">
      <w:pPr>
        <w:pStyle w:val="EndNoteBibliography"/>
        <w:spacing w:line="360" w:lineRule="auto"/>
        <w:ind w:left="720" w:hanging="720"/>
      </w:pPr>
      <w:r w:rsidRPr="00C25449">
        <w:rPr>
          <w:rFonts w:hint="eastAsia"/>
        </w:rPr>
        <w:t>12.</w:t>
      </w:r>
      <w:r w:rsidRPr="00C25449">
        <w:rPr>
          <w:rFonts w:hint="eastAsia"/>
        </w:rPr>
        <w:tab/>
        <w:t>Chen Z, Tang J, Cai X, et al. HBx mutations promote hepatoma cell migration through the Wnt/</w:t>
      </w:r>
      <w:r w:rsidRPr="00C25449">
        <w:rPr>
          <w:rFonts w:hint="eastAsia"/>
        </w:rPr>
        <w:t>β‐</w:t>
      </w:r>
      <w:r w:rsidRPr="00C25449">
        <w:rPr>
          <w:rFonts w:hint="eastAsia"/>
        </w:rPr>
        <w:t xml:space="preserve">catenin signaling pathway. </w:t>
      </w:r>
      <w:r w:rsidRPr="00C25449">
        <w:rPr>
          <w:rFonts w:hint="eastAsia"/>
          <w:i/>
        </w:rPr>
        <w:t>Cancer sc</w:t>
      </w:r>
      <w:r w:rsidRPr="00C25449">
        <w:rPr>
          <w:i/>
        </w:rPr>
        <w:t xml:space="preserve">ience. </w:t>
      </w:r>
      <w:r w:rsidRPr="00C25449">
        <w:t>2016;107(10):1380-1389.</w:t>
      </w:r>
    </w:p>
    <w:p w14:paraId="407842EB" w14:textId="77777777" w:rsidR="00BF0A5F" w:rsidRPr="00C25449" w:rsidRDefault="00BF0A5F" w:rsidP="009D2802">
      <w:pPr>
        <w:pStyle w:val="EndNoteBibliography"/>
        <w:spacing w:line="360" w:lineRule="auto"/>
        <w:ind w:left="720" w:hanging="720"/>
      </w:pPr>
      <w:r w:rsidRPr="00C25449">
        <w:t>13.</w:t>
      </w:r>
      <w:r w:rsidRPr="00C25449">
        <w:tab/>
        <w:t xml:space="preserve">Robitaille AC, Mariani MK, Fortin A, Grandvaux N. A High Resolution Method to Monitor Phosphorylation-dependent Activation of IRF3. </w:t>
      </w:r>
      <w:r w:rsidRPr="00C25449">
        <w:rPr>
          <w:i/>
        </w:rPr>
        <w:t xml:space="preserve">Journal of Visualized Experiments Jove. </w:t>
      </w:r>
      <w:r w:rsidRPr="00C25449">
        <w:t>2015;2016(107).</w:t>
      </w:r>
    </w:p>
    <w:p w14:paraId="60ABFEB2" w14:textId="77777777" w:rsidR="00D318B4" w:rsidRPr="00C25449" w:rsidRDefault="000A74EF" w:rsidP="009D2802">
      <w:pPr>
        <w:spacing w:line="360" w:lineRule="auto"/>
        <w:jc w:val="both"/>
        <w:rPr>
          <w:rFonts w:ascii="Times New Roman" w:hAnsi="Times New Roman" w:cs="Times New Roman"/>
          <w:sz w:val="24"/>
          <w:szCs w:val="24"/>
        </w:rPr>
      </w:pPr>
      <w:r w:rsidRPr="00C25449">
        <w:rPr>
          <w:rFonts w:ascii="Times New Roman" w:hAnsi="Times New Roman" w:cs="Times New Roman"/>
          <w:sz w:val="24"/>
          <w:szCs w:val="24"/>
        </w:rPr>
        <w:fldChar w:fldCharType="end"/>
      </w:r>
    </w:p>
    <w:p w14:paraId="4156DDE3" w14:textId="77777777" w:rsidR="00B75007" w:rsidRPr="00C25449" w:rsidRDefault="00B75007" w:rsidP="009D2802">
      <w:pPr>
        <w:spacing w:line="360" w:lineRule="auto"/>
        <w:jc w:val="both"/>
        <w:rPr>
          <w:rFonts w:ascii="Times New Roman" w:hAnsi="Times New Roman" w:cs="Times New Roman"/>
          <w:sz w:val="24"/>
          <w:szCs w:val="24"/>
        </w:rPr>
      </w:pPr>
    </w:p>
    <w:p w14:paraId="3C8B2488" w14:textId="77777777" w:rsidR="004E1AD7" w:rsidRPr="00C25449" w:rsidRDefault="004E1AD7" w:rsidP="009D2802">
      <w:pPr>
        <w:spacing w:line="360" w:lineRule="auto"/>
        <w:jc w:val="both"/>
        <w:rPr>
          <w:rFonts w:ascii="Times New Roman" w:hAnsi="Times New Roman" w:cs="Times New Roman"/>
          <w:sz w:val="24"/>
          <w:szCs w:val="24"/>
        </w:rPr>
      </w:pPr>
    </w:p>
    <w:p w14:paraId="410551CB" w14:textId="77777777" w:rsidR="004E1AD7" w:rsidRPr="00C25449" w:rsidRDefault="004E1AD7" w:rsidP="009D2802">
      <w:pPr>
        <w:spacing w:line="360" w:lineRule="auto"/>
        <w:jc w:val="both"/>
        <w:rPr>
          <w:rFonts w:ascii="Times New Roman" w:hAnsi="Times New Roman" w:cs="Times New Roman"/>
          <w:sz w:val="24"/>
          <w:szCs w:val="24"/>
        </w:rPr>
      </w:pPr>
    </w:p>
    <w:p w14:paraId="041FB12A" w14:textId="77777777" w:rsidR="004E1AD7" w:rsidRPr="00C25449" w:rsidRDefault="004E1AD7" w:rsidP="009D2802">
      <w:pPr>
        <w:spacing w:line="360" w:lineRule="auto"/>
        <w:jc w:val="both"/>
        <w:rPr>
          <w:rFonts w:ascii="Times New Roman" w:hAnsi="Times New Roman" w:cs="Times New Roman"/>
          <w:sz w:val="24"/>
          <w:szCs w:val="24"/>
        </w:rPr>
      </w:pPr>
    </w:p>
    <w:p w14:paraId="6FAF7FD9" w14:textId="005BE795" w:rsidR="00DC77F2" w:rsidRPr="00C25449" w:rsidRDefault="00DC77F2" w:rsidP="009D2802">
      <w:pPr>
        <w:spacing w:line="360" w:lineRule="auto"/>
        <w:jc w:val="both"/>
        <w:rPr>
          <w:rFonts w:ascii="Times New Roman" w:hAnsi="Times New Roman" w:cs="Times New Roman"/>
          <w:b/>
          <w:sz w:val="24"/>
          <w:szCs w:val="24"/>
        </w:rPr>
      </w:pPr>
    </w:p>
    <w:sectPr w:rsidR="00DC77F2" w:rsidRPr="00C25449" w:rsidSect="00B62A0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F61992" w14:textId="77777777" w:rsidR="00B92CED" w:rsidRDefault="00B92CED" w:rsidP="00A02D36">
      <w:r>
        <w:separator/>
      </w:r>
    </w:p>
  </w:endnote>
  <w:endnote w:type="continuationSeparator" w:id="0">
    <w:p w14:paraId="0860CB03" w14:textId="77777777" w:rsidR="00B92CED" w:rsidRDefault="00B92CED" w:rsidP="00A02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OT82c4f4c4">
    <w:altName w:val="Times New Roman"/>
    <w:charset w:val="00"/>
    <w:family w:val="auto"/>
    <w:pitch w:val="default"/>
  </w:font>
  <w:font w:name="AdvROTIS-S">
    <w:altName w:val="Segoe Print"/>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AdvROTIS-SI">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E40E70" w14:textId="77777777" w:rsidR="00B92CED" w:rsidRDefault="00B92CED" w:rsidP="00A02D36">
      <w:r>
        <w:separator/>
      </w:r>
    </w:p>
  </w:footnote>
  <w:footnote w:type="continuationSeparator" w:id="0">
    <w:p w14:paraId="4613C7B0" w14:textId="77777777" w:rsidR="00B92CED" w:rsidRDefault="00B92CED" w:rsidP="00A02D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3B2C61"/>
    <w:multiLevelType w:val="hybridMultilevel"/>
    <w:tmpl w:val="64E2A292"/>
    <w:lvl w:ilvl="0" w:tplc="15D4C52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E810E53"/>
    <w:multiLevelType w:val="hybridMultilevel"/>
    <w:tmpl w:val="97A05D2E"/>
    <w:lvl w:ilvl="0" w:tplc="CEE836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0fvs58d5weye9r5d52z28d0vwer2af525&quot;&gt;Sample_Library_X8&lt;record-ids&gt;&lt;item&gt;2899&lt;/item&gt;&lt;/record-ids&gt;&lt;/item&gt;&lt;/Libraries&gt;"/>
  </w:docVars>
  <w:rsids>
    <w:rsidRoot w:val="00593C50"/>
    <w:rsid w:val="00000899"/>
    <w:rsid w:val="00004658"/>
    <w:rsid w:val="00006008"/>
    <w:rsid w:val="000063AB"/>
    <w:rsid w:val="000104D4"/>
    <w:rsid w:val="00010CD7"/>
    <w:rsid w:val="00012026"/>
    <w:rsid w:val="00015D8B"/>
    <w:rsid w:val="0003085C"/>
    <w:rsid w:val="00031E7F"/>
    <w:rsid w:val="00036887"/>
    <w:rsid w:val="00036894"/>
    <w:rsid w:val="0004550D"/>
    <w:rsid w:val="00053560"/>
    <w:rsid w:val="00054250"/>
    <w:rsid w:val="00054B1F"/>
    <w:rsid w:val="00070CCD"/>
    <w:rsid w:val="00071CFC"/>
    <w:rsid w:val="00072E65"/>
    <w:rsid w:val="00075EF2"/>
    <w:rsid w:val="00085595"/>
    <w:rsid w:val="000876E7"/>
    <w:rsid w:val="00090A0E"/>
    <w:rsid w:val="000A2DF4"/>
    <w:rsid w:val="000A36B0"/>
    <w:rsid w:val="000A74EF"/>
    <w:rsid w:val="000B1653"/>
    <w:rsid w:val="000B2FB1"/>
    <w:rsid w:val="000B3D46"/>
    <w:rsid w:val="000B46BE"/>
    <w:rsid w:val="000B4B87"/>
    <w:rsid w:val="000B6DAF"/>
    <w:rsid w:val="000C06AB"/>
    <w:rsid w:val="000C4DD8"/>
    <w:rsid w:val="000D0FEF"/>
    <w:rsid w:val="000D26F5"/>
    <w:rsid w:val="000E3288"/>
    <w:rsid w:val="000E5E70"/>
    <w:rsid w:val="000E79DE"/>
    <w:rsid w:val="000F0F53"/>
    <w:rsid w:val="000F658C"/>
    <w:rsid w:val="000F6707"/>
    <w:rsid w:val="000F77C0"/>
    <w:rsid w:val="001017F0"/>
    <w:rsid w:val="00105624"/>
    <w:rsid w:val="0011126A"/>
    <w:rsid w:val="00114AF3"/>
    <w:rsid w:val="00115922"/>
    <w:rsid w:val="0012072A"/>
    <w:rsid w:val="00120D67"/>
    <w:rsid w:val="00123199"/>
    <w:rsid w:val="001252CF"/>
    <w:rsid w:val="001275A6"/>
    <w:rsid w:val="00130399"/>
    <w:rsid w:val="001309E8"/>
    <w:rsid w:val="001336D1"/>
    <w:rsid w:val="00144B3A"/>
    <w:rsid w:val="00146742"/>
    <w:rsid w:val="001514CA"/>
    <w:rsid w:val="001526BF"/>
    <w:rsid w:val="0015416C"/>
    <w:rsid w:val="00164C42"/>
    <w:rsid w:val="00164F9A"/>
    <w:rsid w:val="00165361"/>
    <w:rsid w:val="00171F5E"/>
    <w:rsid w:val="00173C63"/>
    <w:rsid w:val="00175C86"/>
    <w:rsid w:val="00176239"/>
    <w:rsid w:val="00176509"/>
    <w:rsid w:val="00182101"/>
    <w:rsid w:val="00184051"/>
    <w:rsid w:val="001B3E35"/>
    <w:rsid w:val="001B7A4E"/>
    <w:rsid w:val="001C2C8D"/>
    <w:rsid w:val="001D5143"/>
    <w:rsid w:val="001E5C9B"/>
    <w:rsid w:val="001F18AC"/>
    <w:rsid w:val="001F267A"/>
    <w:rsid w:val="001F67BC"/>
    <w:rsid w:val="001F68AB"/>
    <w:rsid w:val="002005A2"/>
    <w:rsid w:val="0020524D"/>
    <w:rsid w:val="00207D74"/>
    <w:rsid w:val="00213366"/>
    <w:rsid w:val="00213BA3"/>
    <w:rsid w:val="00216785"/>
    <w:rsid w:val="002174A5"/>
    <w:rsid w:val="00222267"/>
    <w:rsid w:val="0023042C"/>
    <w:rsid w:val="002404EC"/>
    <w:rsid w:val="0024173A"/>
    <w:rsid w:val="00241B0C"/>
    <w:rsid w:val="002465CF"/>
    <w:rsid w:val="002504C6"/>
    <w:rsid w:val="00250B2F"/>
    <w:rsid w:val="00264C32"/>
    <w:rsid w:val="00271F85"/>
    <w:rsid w:val="00277814"/>
    <w:rsid w:val="002846FF"/>
    <w:rsid w:val="0028791F"/>
    <w:rsid w:val="00294F1B"/>
    <w:rsid w:val="002A1D9C"/>
    <w:rsid w:val="002A452D"/>
    <w:rsid w:val="002B3389"/>
    <w:rsid w:val="002B476F"/>
    <w:rsid w:val="002B47A2"/>
    <w:rsid w:val="002C4647"/>
    <w:rsid w:val="002C7DDA"/>
    <w:rsid w:val="002D0F62"/>
    <w:rsid w:val="002D2237"/>
    <w:rsid w:val="002E3608"/>
    <w:rsid w:val="002E59C5"/>
    <w:rsid w:val="002F5066"/>
    <w:rsid w:val="002F780C"/>
    <w:rsid w:val="00301F9E"/>
    <w:rsid w:val="00306032"/>
    <w:rsid w:val="003117F6"/>
    <w:rsid w:val="00313C84"/>
    <w:rsid w:val="0031416D"/>
    <w:rsid w:val="0031469A"/>
    <w:rsid w:val="0031684A"/>
    <w:rsid w:val="00321CF1"/>
    <w:rsid w:val="00325F96"/>
    <w:rsid w:val="00327C18"/>
    <w:rsid w:val="00330B49"/>
    <w:rsid w:val="00332066"/>
    <w:rsid w:val="003329F3"/>
    <w:rsid w:val="003427E8"/>
    <w:rsid w:val="00345E27"/>
    <w:rsid w:val="003468D8"/>
    <w:rsid w:val="003469D7"/>
    <w:rsid w:val="0035252E"/>
    <w:rsid w:val="00354CA4"/>
    <w:rsid w:val="00356E4D"/>
    <w:rsid w:val="00360337"/>
    <w:rsid w:val="00361076"/>
    <w:rsid w:val="00367D69"/>
    <w:rsid w:val="00372AB4"/>
    <w:rsid w:val="003735F3"/>
    <w:rsid w:val="003772E7"/>
    <w:rsid w:val="00380104"/>
    <w:rsid w:val="00385F07"/>
    <w:rsid w:val="00387E3B"/>
    <w:rsid w:val="00393002"/>
    <w:rsid w:val="003A2A5E"/>
    <w:rsid w:val="003A3092"/>
    <w:rsid w:val="003A6CB4"/>
    <w:rsid w:val="003B37F8"/>
    <w:rsid w:val="003C56B4"/>
    <w:rsid w:val="003D2642"/>
    <w:rsid w:val="003D2BBF"/>
    <w:rsid w:val="003D4577"/>
    <w:rsid w:val="003E1AFA"/>
    <w:rsid w:val="003E4EAD"/>
    <w:rsid w:val="003E7B2C"/>
    <w:rsid w:val="003E7E2D"/>
    <w:rsid w:val="003F3C93"/>
    <w:rsid w:val="00402843"/>
    <w:rsid w:val="004037FC"/>
    <w:rsid w:val="004042E4"/>
    <w:rsid w:val="00410983"/>
    <w:rsid w:val="00412A58"/>
    <w:rsid w:val="004156BE"/>
    <w:rsid w:val="00421434"/>
    <w:rsid w:val="00423D3E"/>
    <w:rsid w:val="0042504C"/>
    <w:rsid w:val="00426656"/>
    <w:rsid w:val="004273A5"/>
    <w:rsid w:val="00443211"/>
    <w:rsid w:val="0044474E"/>
    <w:rsid w:val="004447AF"/>
    <w:rsid w:val="00447910"/>
    <w:rsid w:val="00452719"/>
    <w:rsid w:val="004755B2"/>
    <w:rsid w:val="00476ACB"/>
    <w:rsid w:val="0048384E"/>
    <w:rsid w:val="00483ED3"/>
    <w:rsid w:val="00485B83"/>
    <w:rsid w:val="00491F2E"/>
    <w:rsid w:val="00494351"/>
    <w:rsid w:val="00496264"/>
    <w:rsid w:val="004A053D"/>
    <w:rsid w:val="004A11CF"/>
    <w:rsid w:val="004B113C"/>
    <w:rsid w:val="004B2564"/>
    <w:rsid w:val="004C1C35"/>
    <w:rsid w:val="004C347A"/>
    <w:rsid w:val="004C3979"/>
    <w:rsid w:val="004D3542"/>
    <w:rsid w:val="004D382B"/>
    <w:rsid w:val="004D4CAB"/>
    <w:rsid w:val="004D639A"/>
    <w:rsid w:val="004E1AD7"/>
    <w:rsid w:val="004E30CE"/>
    <w:rsid w:val="004F1E7A"/>
    <w:rsid w:val="004F6603"/>
    <w:rsid w:val="00506B68"/>
    <w:rsid w:val="00521DA8"/>
    <w:rsid w:val="0052264B"/>
    <w:rsid w:val="00524A3F"/>
    <w:rsid w:val="005262FD"/>
    <w:rsid w:val="00532CF8"/>
    <w:rsid w:val="00534A8B"/>
    <w:rsid w:val="0054074C"/>
    <w:rsid w:val="00542165"/>
    <w:rsid w:val="00542745"/>
    <w:rsid w:val="00542CDE"/>
    <w:rsid w:val="00543DBA"/>
    <w:rsid w:val="0055614A"/>
    <w:rsid w:val="00564A08"/>
    <w:rsid w:val="00583DF8"/>
    <w:rsid w:val="005862A0"/>
    <w:rsid w:val="005902CC"/>
    <w:rsid w:val="005908F4"/>
    <w:rsid w:val="00593C50"/>
    <w:rsid w:val="0059535E"/>
    <w:rsid w:val="00595F14"/>
    <w:rsid w:val="00596660"/>
    <w:rsid w:val="005A22EF"/>
    <w:rsid w:val="005A372E"/>
    <w:rsid w:val="005B03AC"/>
    <w:rsid w:val="005B1A15"/>
    <w:rsid w:val="005C4E03"/>
    <w:rsid w:val="005C6FA5"/>
    <w:rsid w:val="005D4835"/>
    <w:rsid w:val="005D70B4"/>
    <w:rsid w:val="005E0F2F"/>
    <w:rsid w:val="005F127D"/>
    <w:rsid w:val="005F373E"/>
    <w:rsid w:val="005F45FF"/>
    <w:rsid w:val="005F5505"/>
    <w:rsid w:val="00613A05"/>
    <w:rsid w:val="00613ED9"/>
    <w:rsid w:val="00616A82"/>
    <w:rsid w:val="0062113C"/>
    <w:rsid w:val="006215F9"/>
    <w:rsid w:val="006245DE"/>
    <w:rsid w:val="006329AD"/>
    <w:rsid w:val="00632CBB"/>
    <w:rsid w:val="0063679B"/>
    <w:rsid w:val="0065141A"/>
    <w:rsid w:val="00651CCF"/>
    <w:rsid w:val="0065301B"/>
    <w:rsid w:val="00653E47"/>
    <w:rsid w:val="006552C3"/>
    <w:rsid w:val="00656CBD"/>
    <w:rsid w:val="00657E4E"/>
    <w:rsid w:val="006707C8"/>
    <w:rsid w:val="00672E02"/>
    <w:rsid w:val="0067352F"/>
    <w:rsid w:val="00673667"/>
    <w:rsid w:val="0067520E"/>
    <w:rsid w:val="006756F3"/>
    <w:rsid w:val="006806C6"/>
    <w:rsid w:val="00681276"/>
    <w:rsid w:val="006868A3"/>
    <w:rsid w:val="00697E63"/>
    <w:rsid w:val="006C058C"/>
    <w:rsid w:val="006C5FD7"/>
    <w:rsid w:val="006C6F46"/>
    <w:rsid w:val="006D0C98"/>
    <w:rsid w:val="006D33BF"/>
    <w:rsid w:val="006D3DF9"/>
    <w:rsid w:val="006D6329"/>
    <w:rsid w:val="006D6DDC"/>
    <w:rsid w:val="006E1666"/>
    <w:rsid w:val="006E187F"/>
    <w:rsid w:val="006E1DEC"/>
    <w:rsid w:val="006E3B76"/>
    <w:rsid w:val="006F115E"/>
    <w:rsid w:val="006F2F76"/>
    <w:rsid w:val="006F3D18"/>
    <w:rsid w:val="006F63FA"/>
    <w:rsid w:val="00702F36"/>
    <w:rsid w:val="00712950"/>
    <w:rsid w:val="00712B97"/>
    <w:rsid w:val="00717AEA"/>
    <w:rsid w:val="007261CA"/>
    <w:rsid w:val="00733B0E"/>
    <w:rsid w:val="00733F0C"/>
    <w:rsid w:val="00740A0E"/>
    <w:rsid w:val="00745612"/>
    <w:rsid w:val="00750392"/>
    <w:rsid w:val="00752907"/>
    <w:rsid w:val="00754B35"/>
    <w:rsid w:val="0075730C"/>
    <w:rsid w:val="00762A21"/>
    <w:rsid w:val="0076324B"/>
    <w:rsid w:val="007645DB"/>
    <w:rsid w:val="007657CA"/>
    <w:rsid w:val="00767F1C"/>
    <w:rsid w:val="0077497C"/>
    <w:rsid w:val="0077613C"/>
    <w:rsid w:val="00781E91"/>
    <w:rsid w:val="0078229B"/>
    <w:rsid w:val="0078486F"/>
    <w:rsid w:val="00796288"/>
    <w:rsid w:val="007966A0"/>
    <w:rsid w:val="00796B71"/>
    <w:rsid w:val="007A54E8"/>
    <w:rsid w:val="007A757C"/>
    <w:rsid w:val="007B3194"/>
    <w:rsid w:val="007B47B0"/>
    <w:rsid w:val="007C0B3A"/>
    <w:rsid w:val="007C3043"/>
    <w:rsid w:val="007C6D77"/>
    <w:rsid w:val="007D0BB1"/>
    <w:rsid w:val="007D0BF7"/>
    <w:rsid w:val="007D4999"/>
    <w:rsid w:val="007D6895"/>
    <w:rsid w:val="007E3FC4"/>
    <w:rsid w:val="007E4A6C"/>
    <w:rsid w:val="007E7219"/>
    <w:rsid w:val="007F1324"/>
    <w:rsid w:val="007F50FC"/>
    <w:rsid w:val="008013A0"/>
    <w:rsid w:val="00804DA1"/>
    <w:rsid w:val="00805F57"/>
    <w:rsid w:val="00814A48"/>
    <w:rsid w:val="008152EB"/>
    <w:rsid w:val="008152EE"/>
    <w:rsid w:val="00816AAF"/>
    <w:rsid w:val="008173D3"/>
    <w:rsid w:val="0082091D"/>
    <w:rsid w:val="00822FE6"/>
    <w:rsid w:val="00825270"/>
    <w:rsid w:val="00831D8F"/>
    <w:rsid w:val="00832A20"/>
    <w:rsid w:val="00833103"/>
    <w:rsid w:val="008331F4"/>
    <w:rsid w:val="00834562"/>
    <w:rsid w:val="00835DE7"/>
    <w:rsid w:val="008426E5"/>
    <w:rsid w:val="00844C91"/>
    <w:rsid w:val="00856BCC"/>
    <w:rsid w:val="00857A72"/>
    <w:rsid w:val="008624C3"/>
    <w:rsid w:val="00864571"/>
    <w:rsid w:val="00866914"/>
    <w:rsid w:val="00867CE8"/>
    <w:rsid w:val="00871F57"/>
    <w:rsid w:val="00873F0C"/>
    <w:rsid w:val="0087471A"/>
    <w:rsid w:val="00874825"/>
    <w:rsid w:val="00876694"/>
    <w:rsid w:val="008767E6"/>
    <w:rsid w:val="00877F4A"/>
    <w:rsid w:val="008810A2"/>
    <w:rsid w:val="00881140"/>
    <w:rsid w:val="0088250A"/>
    <w:rsid w:val="00891608"/>
    <w:rsid w:val="00895001"/>
    <w:rsid w:val="0089551B"/>
    <w:rsid w:val="00896F75"/>
    <w:rsid w:val="008A157F"/>
    <w:rsid w:val="008A16A7"/>
    <w:rsid w:val="008A189F"/>
    <w:rsid w:val="008A4FA0"/>
    <w:rsid w:val="008A72DA"/>
    <w:rsid w:val="008A735C"/>
    <w:rsid w:val="008C20BD"/>
    <w:rsid w:val="008C348B"/>
    <w:rsid w:val="008C3E8C"/>
    <w:rsid w:val="008D28E3"/>
    <w:rsid w:val="008D55F6"/>
    <w:rsid w:val="008D56B9"/>
    <w:rsid w:val="008E0DFA"/>
    <w:rsid w:val="008E24BA"/>
    <w:rsid w:val="008E5D91"/>
    <w:rsid w:val="009022B8"/>
    <w:rsid w:val="00902483"/>
    <w:rsid w:val="009056A7"/>
    <w:rsid w:val="00916136"/>
    <w:rsid w:val="009162D2"/>
    <w:rsid w:val="00926985"/>
    <w:rsid w:val="00931882"/>
    <w:rsid w:val="00931F49"/>
    <w:rsid w:val="00937725"/>
    <w:rsid w:val="00943270"/>
    <w:rsid w:val="00953A94"/>
    <w:rsid w:val="00955204"/>
    <w:rsid w:val="00956F04"/>
    <w:rsid w:val="009576F6"/>
    <w:rsid w:val="00960D01"/>
    <w:rsid w:val="00967CA7"/>
    <w:rsid w:val="00972853"/>
    <w:rsid w:val="00972E48"/>
    <w:rsid w:val="00974E43"/>
    <w:rsid w:val="00982C62"/>
    <w:rsid w:val="00992C37"/>
    <w:rsid w:val="00993405"/>
    <w:rsid w:val="009958FE"/>
    <w:rsid w:val="009A2018"/>
    <w:rsid w:val="009A3C1B"/>
    <w:rsid w:val="009A5ED1"/>
    <w:rsid w:val="009A7890"/>
    <w:rsid w:val="009A7E1E"/>
    <w:rsid w:val="009B27BF"/>
    <w:rsid w:val="009B2D91"/>
    <w:rsid w:val="009C3DFE"/>
    <w:rsid w:val="009C3E66"/>
    <w:rsid w:val="009C5731"/>
    <w:rsid w:val="009D1D57"/>
    <w:rsid w:val="009D22B6"/>
    <w:rsid w:val="009D2802"/>
    <w:rsid w:val="009D2AA5"/>
    <w:rsid w:val="009D3219"/>
    <w:rsid w:val="009D420B"/>
    <w:rsid w:val="009D5954"/>
    <w:rsid w:val="009E6D00"/>
    <w:rsid w:val="009E6E01"/>
    <w:rsid w:val="009F0AAA"/>
    <w:rsid w:val="009F2653"/>
    <w:rsid w:val="009F368F"/>
    <w:rsid w:val="009F51BF"/>
    <w:rsid w:val="00A00370"/>
    <w:rsid w:val="00A02D36"/>
    <w:rsid w:val="00A047DE"/>
    <w:rsid w:val="00A048BC"/>
    <w:rsid w:val="00A124FB"/>
    <w:rsid w:val="00A1321D"/>
    <w:rsid w:val="00A21828"/>
    <w:rsid w:val="00A2208E"/>
    <w:rsid w:val="00A2251A"/>
    <w:rsid w:val="00A22709"/>
    <w:rsid w:val="00A23532"/>
    <w:rsid w:val="00A27E31"/>
    <w:rsid w:val="00A33600"/>
    <w:rsid w:val="00A416A3"/>
    <w:rsid w:val="00A431BE"/>
    <w:rsid w:val="00A43DD5"/>
    <w:rsid w:val="00A479C1"/>
    <w:rsid w:val="00A51E0F"/>
    <w:rsid w:val="00A52007"/>
    <w:rsid w:val="00A57D55"/>
    <w:rsid w:val="00A60B21"/>
    <w:rsid w:val="00A611BF"/>
    <w:rsid w:val="00A632F4"/>
    <w:rsid w:val="00A66DA8"/>
    <w:rsid w:val="00A70273"/>
    <w:rsid w:val="00A70664"/>
    <w:rsid w:val="00A75670"/>
    <w:rsid w:val="00A849DE"/>
    <w:rsid w:val="00A91A55"/>
    <w:rsid w:val="00A92369"/>
    <w:rsid w:val="00A95F04"/>
    <w:rsid w:val="00A973AC"/>
    <w:rsid w:val="00A977CE"/>
    <w:rsid w:val="00AA05CB"/>
    <w:rsid w:val="00AA145F"/>
    <w:rsid w:val="00AC0B77"/>
    <w:rsid w:val="00AC4F51"/>
    <w:rsid w:val="00AC6A71"/>
    <w:rsid w:val="00AD0129"/>
    <w:rsid w:val="00AD1EF4"/>
    <w:rsid w:val="00AD3989"/>
    <w:rsid w:val="00AD3F83"/>
    <w:rsid w:val="00AD5592"/>
    <w:rsid w:val="00AD7E48"/>
    <w:rsid w:val="00AE05A6"/>
    <w:rsid w:val="00AE1572"/>
    <w:rsid w:val="00AF0199"/>
    <w:rsid w:val="00AF231E"/>
    <w:rsid w:val="00AF5747"/>
    <w:rsid w:val="00AF6BDA"/>
    <w:rsid w:val="00B01AD9"/>
    <w:rsid w:val="00B1018E"/>
    <w:rsid w:val="00B103D4"/>
    <w:rsid w:val="00B138CC"/>
    <w:rsid w:val="00B13B72"/>
    <w:rsid w:val="00B14A71"/>
    <w:rsid w:val="00B221BF"/>
    <w:rsid w:val="00B2391E"/>
    <w:rsid w:val="00B25797"/>
    <w:rsid w:val="00B26449"/>
    <w:rsid w:val="00B264D3"/>
    <w:rsid w:val="00B30903"/>
    <w:rsid w:val="00B30930"/>
    <w:rsid w:val="00B343C2"/>
    <w:rsid w:val="00B40241"/>
    <w:rsid w:val="00B45407"/>
    <w:rsid w:val="00B45DF1"/>
    <w:rsid w:val="00B47B8C"/>
    <w:rsid w:val="00B501B6"/>
    <w:rsid w:val="00B50F9C"/>
    <w:rsid w:val="00B55C96"/>
    <w:rsid w:val="00B62A0F"/>
    <w:rsid w:val="00B65F36"/>
    <w:rsid w:val="00B75007"/>
    <w:rsid w:val="00B773BA"/>
    <w:rsid w:val="00B8293F"/>
    <w:rsid w:val="00B843DD"/>
    <w:rsid w:val="00B847ED"/>
    <w:rsid w:val="00B84A81"/>
    <w:rsid w:val="00B92CED"/>
    <w:rsid w:val="00B95A41"/>
    <w:rsid w:val="00B96D14"/>
    <w:rsid w:val="00BA4432"/>
    <w:rsid w:val="00BB04A9"/>
    <w:rsid w:val="00BB1890"/>
    <w:rsid w:val="00BB31B4"/>
    <w:rsid w:val="00BB3705"/>
    <w:rsid w:val="00BB7FC2"/>
    <w:rsid w:val="00BC1D33"/>
    <w:rsid w:val="00BC3D6C"/>
    <w:rsid w:val="00BC6613"/>
    <w:rsid w:val="00BC7C43"/>
    <w:rsid w:val="00BD04B1"/>
    <w:rsid w:val="00BD57E8"/>
    <w:rsid w:val="00BE0212"/>
    <w:rsid w:val="00BE6C39"/>
    <w:rsid w:val="00BF051D"/>
    <w:rsid w:val="00BF0A5F"/>
    <w:rsid w:val="00BF121C"/>
    <w:rsid w:val="00BF2936"/>
    <w:rsid w:val="00BF2C30"/>
    <w:rsid w:val="00C02280"/>
    <w:rsid w:val="00C10980"/>
    <w:rsid w:val="00C13621"/>
    <w:rsid w:val="00C20CC5"/>
    <w:rsid w:val="00C22319"/>
    <w:rsid w:val="00C25449"/>
    <w:rsid w:val="00C26F93"/>
    <w:rsid w:val="00C272CB"/>
    <w:rsid w:val="00C31557"/>
    <w:rsid w:val="00C323B2"/>
    <w:rsid w:val="00C446EA"/>
    <w:rsid w:val="00C50651"/>
    <w:rsid w:val="00C54A8F"/>
    <w:rsid w:val="00C62A6B"/>
    <w:rsid w:val="00C70C69"/>
    <w:rsid w:val="00C70DF2"/>
    <w:rsid w:val="00C7466E"/>
    <w:rsid w:val="00C772CC"/>
    <w:rsid w:val="00C83AB5"/>
    <w:rsid w:val="00C84DAC"/>
    <w:rsid w:val="00C9022D"/>
    <w:rsid w:val="00C936F4"/>
    <w:rsid w:val="00CA24A5"/>
    <w:rsid w:val="00CA3EDC"/>
    <w:rsid w:val="00CA4B6B"/>
    <w:rsid w:val="00CA5018"/>
    <w:rsid w:val="00CB07CB"/>
    <w:rsid w:val="00CB6C5B"/>
    <w:rsid w:val="00CB7335"/>
    <w:rsid w:val="00CC1666"/>
    <w:rsid w:val="00CC2D02"/>
    <w:rsid w:val="00CC313C"/>
    <w:rsid w:val="00CC7846"/>
    <w:rsid w:val="00CD0834"/>
    <w:rsid w:val="00CD0A3D"/>
    <w:rsid w:val="00CD278E"/>
    <w:rsid w:val="00CD2DE9"/>
    <w:rsid w:val="00CD3685"/>
    <w:rsid w:val="00CD5A8A"/>
    <w:rsid w:val="00CE093E"/>
    <w:rsid w:val="00CE0CD6"/>
    <w:rsid w:val="00D04291"/>
    <w:rsid w:val="00D05F84"/>
    <w:rsid w:val="00D065A5"/>
    <w:rsid w:val="00D06997"/>
    <w:rsid w:val="00D10DC8"/>
    <w:rsid w:val="00D116A2"/>
    <w:rsid w:val="00D12B7C"/>
    <w:rsid w:val="00D13B0D"/>
    <w:rsid w:val="00D26095"/>
    <w:rsid w:val="00D2724E"/>
    <w:rsid w:val="00D3081E"/>
    <w:rsid w:val="00D318B4"/>
    <w:rsid w:val="00D43295"/>
    <w:rsid w:val="00D43EEA"/>
    <w:rsid w:val="00D465FD"/>
    <w:rsid w:val="00D51F2A"/>
    <w:rsid w:val="00D55237"/>
    <w:rsid w:val="00D56523"/>
    <w:rsid w:val="00D57216"/>
    <w:rsid w:val="00D63AE9"/>
    <w:rsid w:val="00D658D1"/>
    <w:rsid w:val="00D74B6F"/>
    <w:rsid w:val="00D74E45"/>
    <w:rsid w:val="00D840AB"/>
    <w:rsid w:val="00D86857"/>
    <w:rsid w:val="00D90E22"/>
    <w:rsid w:val="00D913DC"/>
    <w:rsid w:val="00D92491"/>
    <w:rsid w:val="00D94D48"/>
    <w:rsid w:val="00D97859"/>
    <w:rsid w:val="00DA57E7"/>
    <w:rsid w:val="00DA7C75"/>
    <w:rsid w:val="00DC2F6A"/>
    <w:rsid w:val="00DC6EE1"/>
    <w:rsid w:val="00DC77F2"/>
    <w:rsid w:val="00DD3764"/>
    <w:rsid w:val="00DD45DF"/>
    <w:rsid w:val="00DE1DCA"/>
    <w:rsid w:val="00DE323E"/>
    <w:rsid w:val="00DE41B3"/>
    <w:rsid w:val="00DF353F"/>
    <w:rsid w:val="00E00A03"/>
    <w:rsid w:val="00E00D82"/>
    <w:rsid w:val="00E025F1"/>
    <w:rsid w:val="00E02A33"/>
    <w:rsid w:val="00E0323F"/>
    <w:rsid w:val="00E04D2D"/>
    <w:rsid w:val="00E06620"/>
    <w:rsid w:val="00E10C34"/>
    <w:rsid w:val="00E14CFF"/>
    <w:rsid w:val="00E21CFC"/>
    <w:rsid w:val="00E2233D"/>
    <w:rsid w:val="00E27265"/>
    <w:rsid w:val="00E27850"/>
    <w:rsid w:val="00E32EE6"/>
    <w:rsid w:val="00E34156"/>
    <w:rsid w:val="00E35DE7"/>
    <w:rsid w:val="00E37ECE"/>
    <w:rsid w:val="00E41A5F"/>
    <w:rsid w:val="00E44D27"/>
    <w:rsid w:val="00E56CA1"/>
    <w:rsid w:val="00E60BCA"/>
    <w:rsid w:val="00E633A7"/>
    <w:rsid w:val="00E71343"/>
    <w:rsid w:val="00E74B04"/>
    <w:rsid w:val="00E82500"/>
    <w:rsid w:val="00E83C77"/>
    <w:rsid w:val="00E868B0"/>
    <w:rsid w:val="00E87DD5"/>
    <w:rsid w:val="00E9070B"/>
    <w:rsid w:val="00E93AD4"/>
    <w:rsid w:val="00EA27EF"/>
    <w:rsid w:val="00EA38AD"/>
    <w:rsid w:val="00EC4A45"/>
    <w:rsid w:val="00EC6667"/>
    <w:rsid w:val="00ED0105"/>
    <w:rsid w:val="00ED2D67"/>
    <w:rsid w:val="00ED2F2F"/>
    <w:rsid w:val="00EE19BB"/>
    <w:rsid w:val="00EE69FC"/>
    <w:rsid w:val="00EF1CD7"/>
    <w:rsid w:val="00EF43F9"/>
    <w:rsid w:val="00EF4F4B"/>
    <w:rsid w:val="00EF6EC4"/>
    <w:rsid w:val="00EF7F9B"/>
    <w:rsid w:val="00F01E5C"/>
    <w:rsid w:val="00F03654"/>
    <w:rsid w:val="00F077A3"/>
    <w:rsid w:val="00F12ECA"/>
    <w:rsid w:val="00F215CB"/>
    <w:rsid w:val="00F21C00"/>
    <w:rsid w:val="00F25A53"/>
    <w:rsid w:val="00F27BD4"/>
    <w:rsid w:val="00F31431"/>
    <w:rsid w:val="00F34B49"/>
    <w:rsid w:val="00F36EB7"/>
    <w:rsid w:val="00F40EC3"/>
    <w:rsid w:val="00F43ABD"/>
    <w:rsid w:val="00F47F48"/>
    <w:rsid w:val="00F51236"/>
    <w:rsid w:val="00F516B5"/>
    <w:rsid w:val="00F540CF"/>
    <w:rsid w:val="00F54117"/>
    <w:rsid w:val="00F677EA"/>
    <w:rsid w:val="00F72176"/>
    <w:rsid w:val="00F8456D"/>
    <w:rsid w:val="00F95932"/>
    <w:rsid w:val="00F96AE5"/>
    <w:rsid w:val="00FA5528"/>
    <w:rsid w:val="00FB47AA"/>
    <w:rsid w:val="00FB5CE3"/>
    <w:rsid w:val="00FC24C5"/>
    <w:rsid w:val="00FC2D91"/>
    <w:rsid w:val="00FD31BC"/>
    <w:rsid w:val="00FD5344"/>
    <w:rsid w:val="00FF6B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45FBF8"/>
  <w15:chartTrackingRefBased/>
  <w15:docId w15:val="{374F351F-210C-4DD8-9743-27E56F23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C0B3A"/>
    <w:pPr>
      <w:widowControl w:val="0"/>
      <w:jc w:val="both"/>
    </w:pPr>
    <w:rPr>
      <w:rFonts w:ascii="Calibri" w:eastAsia="SimSun" w:hAnsi="Calibri" w:cs="Calibri"/>
      <w:noProof/>
      <w:kern w:val="2"/>
    </w:rPr>
  </w:style>
  <w:style w:type="character" w:customStyle="1" w:styleId="EndNoteBibliographyChar">
    <w:name w:val="EndNote Bibliography Char"/>
    <w:link w:val="EndNoteBibliography"/>
    <w:rsid w:val="007C0B3A"/>
    <w:rPr>
      <w:rFonts w:ascii="Calibri" w:eastAsia="SimSun" w:hAnsi="Calibri" w:cs="Calibri"/>
      <w:noProof/>
      <w:kern w:val="2"/>
    </w:rPr>
  </w:style>
  <w:style w:type="paragraph" w:customStyle="1" w:styleId="EndNoteBibliographyTitle">
    <w:name w:val="EndNote Bibliography Title"/>
    <w:basedOn w:val="Normal"/>
    <w:link w:val="EndNoteBibliographyTitleChar"/>
    <w:rsid w:val="00CC313C"/>
    <w:pPr>
      <w:widowControl w:val="0"/>
      <w:jc w:val="center"/>
    </w:pPr>
    <w:rPr>
      <w:rFonts w:ascii="Calibri" w:eastAsia="SimSun" w:hAnsi="Calibri" w:cs="Calibri"/>
      <w:noProof/>
      <w:kern w:val="2"/>
    </w:rPr>
  </w:style>
  <w:style w:type="character" w:customStyle="1" w:styleId="EndNoteBibliographyTitleChar">
    <w:name w:val="EndNote Bibliography Title Char"/>
    <w:link w:val="EndNoteBibliographyTitle"/>
    <w:rsid w:val="00CC313C"/>
    <w:rPr>
      <w:rFonts w:ascii="Calibri" w:eastAsia="SimSun" w:hAnsi="Calibri" w:cs="Calibri"/>
      <w:noProof/>
      <w:kern w:val="2"/>
    </w:rPr>
  </w:style>
  <w:style w:type="table" w:styleId="TableGridLight">
    <w:name w:val="Grid Table Light"/>
    <w:aliases w:val="xx"/>
    <w:basedOn w:val="TableContemporary"/>
    <w:uiPriority w:val="40"/>
    <w:rsid w:val="00EF43F9"/>
    <w:rPr>
      <w:rFonts w:ascii="Palatino Linotype" w:eastAsia="SimSun" w:hAnsi="Palatino Linotype" w:cs="Times New Roman"/>
      <w:sz w:val="20"/>
      <w:szCs w:val="20"/>
      <w:lang w:val="en-GB" w:eastAsia="zh-CN"/>
    </w:rPr>
    <w:tblPr>
      <w:tblStyleColBandSize w:val="3"/>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cPr>
      <w:shd w:val="clear" w:color="auto" w:fill="FFFFFF"/>
    </w:tcPr>
    <w:tblStylePr w:type="firstRow">
      <w:rPr>
        <w:b/>
        <w:bCs/>
        <w:color w:val="auto"/>
      </w:rPr>
      <w:tblPr/>
      <w:tcPr>
        <w:tcBorders>
          <w:tl2br w:val="none" w:sz="0" w:space="0" w:color="auto"/>
          <w:tr2bl w:val="none" w:sz="0" w:space="0" w:color="auto"/>
        </w:tcBorders>
        <w:shd w:val="pct20" w:color="000000" w:fill="FFFFFF"/>
      </w:tcPr>
    </w:tblStylePr>
    <w:tblStylePr w:type="firstCol">
      <w:rPr>
        <w:b/>
        <w:bCs/>
      </w:rPr>
    </w:tblStylePr>
    <w:tblStylePr w:type="band1Horz">
      <w:rPr>
        <w:rFonts w:ascii="Segoe UI" w:hAnsi="Segoe UI"/>
        <w:color w:val="auto"/>
        <w:sz w:val="24"/>
      </w:rPr>
      <w:tblPr/>
      <w:tcPr>
        <w:tcBorders>
          <w:tl2br w:val="none" w:sz="0" w:space="0" w:color="auto"/>
          <w:tr2bl w:val="none" w:sz="0" w:space="0" w:color="auto"/>
        </w:tcBorders>
        <w:shd w:val="clear" w:color="auto" w:fill="E7E6E6"/>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List5">
    <w:name w:val="Table List 5"/>
    <w:basedOn w:val="TableNormal"/>
    <w:uiPriority w:val="99"/>
    <w:semiHidden/>
    <w:unhideWhenUsed/>
    <w:rsid w:val="00EA27EF"/>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Contemporary">
    <w:name w:val="Table Contemporary"/>
    <w:basedOn w:val="TableNormal"/>
    <w:uiPriority w:val="99"/>
    <w:semiHidden/>
    <w:unhideWhenUsed/>
    <w:rsid w:val="00EF43F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Style1">
    <w:name w:val="Style1"/>
    <w:basedOn w:val="TableContemporary"/>
    <w:uiPriority w:val="99"/>
    <w:rsid w:val="002846FF"/>
    <w:rPr>
      <w:rFonts w:ascii="Calibri" w:eastAsia="SimSun" w:hAnsi="Calibri" w:cs="Times New Roman"/>
      <w:sz w:val="20"/>
      <w:szCs w:val="20"/>
    </w:r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ListParagraph">
    <w:name w:val="List Paragraph"/>
    <w:basedOn w:val="Normal"/>
    <w:uiPriority w:val="34"/>
    <w:qFormat/>
    <w:rsid w:val="00AD1EF4"/>
    <w:pPr>
      <w:widowControl w:val="0"/>
      <w:ind w:firstLineChars="200" w:firstLine="420"/>
      <w:jc w:val="both"/>
    </w:pPr>
    <w:rPr>
      <w:rFonts w:ascii="Times New Roman" w:eastAsia="SimSun" w:hAnsi="Times New Roman" w:cs="Times New Roman"/>
      <w:kern w:val="2"/>
      <w:sz w:val="21"/>
      <w:szCs w:val="24"/>
      <w:lang w:eastAsia="zh-CN"/>
    </w:rPr>
  </w:style>
  <w:style w:type="paragraph" w:styleId="Header">
    <w:name w:val="header"/>
    <w:basedOn w:val="Normal"/>
    <w:link w:val="HeaderChar"/>
    <w:uiPriority w:val="99"/>
    <w:unhideWhenUsed/>
    <w:rsid w:val="00A02D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02D36"/>
    <w:rPr>
      <w:sz w:val="18"/>
      <w:szCs w:val="18"/>
    </w:rPr>
  </w:style>
  <w:style w:type="paragraph" w:styleId="Footer">
    <w:name w:val="footer"/>
    <w:basedOn w:val="Normal"/>
    <w:link w:val="FooterChar"/>
    <w:uiPriority w:val="99"/>
    <w:unhideWhenUsed/>
    <w:rsid w:val="00A02D3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02D36"/>
    <w:rPr>
      <w:sz w:val="18"/>
      <w:szCs w:val="18"/>
    </w:rPr>
  </w:style>
  <w:style w:type="paragraph" w:styleId="BalloonText">
    <w:name w:val="Balloon Text"/>
    <w:basedOn w:val="Normal"/>
    <w:link w:val="BalloonTextChar"/>
    <w:uiPriority w:val="99"/>
    <w:semiHidden/>
    <w:unhideWhenUsed/>
    <w:rsid w:val="00A02D36"/>
    <w:rPr>
      <w:sz w:val="18"/>
      <w:szCs w:val="18"/>
    </w:rPr>
  </w:style>
  <w:style w:type="character" w:customStyle="1" w:styleId="BalloonTextChar">
    <w:name w:val="Balloon Text Char"/>
    <w:basedOn w:val="DefaultParagraphFont"/>
    <w:link w:val="BalloonText"/>
    <w:uiPriority w:val="99"/>
    <w:semiHidden/>
    <w:rsid w:val="00A02D36"/>
    <w:rPr>
      <w:sz w:val="18"/>
      <w:szCs w:val="18"/>
    </w:rPr>
  </w:style>
  <w:style w:type="paragraph" w:customStyle="1" w:styleId="Style10">
    <w:name w:val="_Style 1"/>
    <w:basedOn w:val="Normal"/>
    <w:uiPriority w:val="34"/>
    <w:qFormat/>
    <w:rsid w:val="00A02D36"/>
    <w:pPr>
      <w:widowControl w:val="0"/>
      <w:ind w:firstLineChars="200" w:firstLine="420"/>
      <w:jc w:val="both"/>
    </w:pPr>
    <w:rPr>
      <w:rFonts w:ascii="Calibri" w:eastAsia="SimSun" w:hAnsi="Calibri" w:cs="Times New Roma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1372372">
      <w:bodyDiv w:val="1"/>
      <w:marLeft w:val="0"/>
      <w:marRight w:val="0"/>
      <w:marTop w:val="0"/>
      <w:marBottom w:val="0"/>
      <w:divBdr>
        <w:top w:val="none" w:sz="0" w:space="0" w:color="auto"/>
        <w:left w:val="none" w:sz="0" w:space="0" w:color="auto"/>
        <w:bottom w:val="none" w:sz="0" w:space="0" w:color="auto"/>
        <w:right w:val="none" w:sz="0" w:space="0" w:color="auto"/>
      </w:divBdr>
    </w:div>
    <w:div w:id="208039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8E763-526E-FD43-9D2C-F269F0056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68</TotalTime>
  <Pages>7</Pages>
  <Words>5009</Words>
  <Characters>28556</Characters>
  <Application>Microsoft Office Word</Application>
  <DocSecurity>0</DocSecurity>
  <Lines>237</Lines>
  <Paragraphs>6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arlena Radomska</cp:lastModifiedBy>
  <cp:revision>691</cp:revision>
  <dcterms:created xsi:type="dcterms:W3CDTF">2017-06-27T09:56:00Z</dcterms:created>
  <dcterms:modified xsi:type="dcterms:W3CDTF">2020-08-19T10:32:00Z</dcterms:modified>
</cp:coreProperties>
</file>